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FB51A1" w14:textId="16A07C82" w:rsidR="008E3A74" w:rsidRPr="00BF64E8" w:rsidRDefault="00910843">
      <w:pPr>
        <w:rPr>
          <w:rFonts w:ascii="Times New Roman" w:hAnsi="Times New Roman" w:cs="Times New Roman"/>
          <w:sz w:val="24"/>
          <w:szCs w:val="24"/>
        </w:rPr>
      </w:pPr>
      <w:r w:rsidRPr="00BF64E8">
        <w:rPr>
          <w:rFonts w:ascii="Times New Roman" w:hAnsi="Times New Roman" w:cs="Times New Roman"/>
          <w:b/>
          <w:sz w:val="24"/>
          <w:szCs w:val="24"/>
        </w:rPr>
        <w:t>Supplementary Table 1:</w:t>
      </w:r>
      <w:r w:rsidRPr="00BF64E8">
        <w:rPr>
          <w:rFonts w:ascii="Times New Roman" w:hAnsi="Times New Roman" w:cs="Times New Roman"/>
          <w:sz w:val="24"/>
          <w:szCs w:val="24"/>
        </w:rPr>
        <w:t xml:space="preserve"> Two-</w:t>
      </w:r>
      <w:r w:rsidR="005D6D82" w:rsidRPr="00BF64E8">
        <w:rPr>
          <w:rFonts w:ascii="Times New Roman" w:hAnsi="Times New Roman" w:cs="Times New Roman"/>
          <w:sz w:val="24"/>
          <w:szCs w:val="24"/>
        </w:rPr>
        <w:t xml:space="preserve">level binary </w:t>
      </w:r>
      <w:r w:rsidR="008E3A74" w:rsidRPr="00BF64E8">
        <w:rPr>
          <w:rFonts w:ascii="Times New Roman" w:hAnsi="Times New Roman" w:cs="Times New Roman"/>
          <w:sz w:val="24"/>
          <w:szCs w:val="24"/>
        </w:rPr>
        <w:t xml:space="preserve">logistic regression analysis of </w:t>
      </w:r>
      <w:r w:rsidR="008E3A74" w:rsidRPr="00BF64E8">
        <w:rPr>
          <w:rFonts w:ascii="Times New Roman" w:eastAsia="Times New Roman" w:hAnsi="Times New Roman" w:cs="Times New Roman"/>
          <w:bCs/>
          <w:color w:val="333333"/>
          <w:kern w:val="36"/>
          <w:sz w:val="24"/>
          <w:szCs w:val="24"/>
        </w:rPr>
        <w:t xml:space="preserve">maternal child marriage </w:t>
      </w:r>
      <w:r w:rsidR="008E3A74" w:rsidRPr="00BF64E8">
        <w:rPr>
          <w:rFonts w:ascii="Times New Roman" w:hAnsi="Times New Roman" w:cs="Times New Roman"/>
          <w:sz w:val="24"/>
          <w:szCs w:val="24"/>
        </w:rPr>
        <w:t>influencing</w:t>
      </w:r>
      <w:r w:rsidR="008E3A74" w:rsidRPr="00BF64E8">
        <w:rPr>
          <w:rFonts w:ascii="Times New Roman" w:eastAsia="Times New Roman" w:hAnsi="Times New Roman" w:cs="Times New Roman"/>
          <w:bCs/>
          <w:color w:val="333333"/>
          <w:kern w:val="36"/>
          <w:sz w:val="24"/>
          <w:szCs w:val="24"/>
        </w:rPr>
        <w:t> </w:t>
      </w:r>
      <w:r w:rsidR="008E3A74" w:rsidRPr="00BF64E8">
        <w:rPr>
          <w:rFonts w:ascii="Times New Roman" w:hAnsi="Times New Roman" w:cs="Times New Roman"/>
          <w:sz w:val="24"/>
          <w:szCs w:val="24"/>
        </w:rPr>
        <w:t>stunting of under-five children</w:t>
      </w:r>
    </w:p>
    <w:tbl>
      <w:tblPr>
        <w:tblStyle w:val="TableGrid"/>
        <w:tblW w:w="9175" w:type="dxa"/>
        <w:jc w:val="center"/>
        <w:tblLook w:val="04A0" w:firstRow="1" w:lastRow="0" w:firstColumn="1" w:lastColumn="0" w:noHBand="0" w:noVBand="1"/>
      </w:tblPr>
      <w:tblGrid>
        <w:gridCol w:w="2824"/>
        <w:gridCol w:w="1134"/>
        <w:gridCol w:w="1397"/>
        <w:gridCol w:w="1158"/>
        <w:gridCol w:w="1331"/>
        <w:gridCol w:w="1331"/>
      </w:tblGrid>
      <w:tr w:rsidR="008E3A74" w:rsidRPr="00BF64E8" w14:paraId="4C0BB5F4" w14:textId="4430D3C0" w:rsidTr="00547D62">
        <w:trPr>
          <w:jc w:val="center"/>
        </w:trPr>
        <w:tc>
          <w:tcPr>
            <w:tcW w:w="2824" w:type="dxa"/>
            <w:vMerge w:val="restart"/>
            <w:vAlign w:val="center"/>
          </w:tcPr>
          <w:p w14:paraId="6A6116FE" w14:textId="1C2CBC5A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134" w:type="dxa"/>
            <w:vMerge w:val="restart"/>
            <w:vAlign w:val="center"/>
          </w:tcPr>
          <w:p w14:paraId="29BBFD78" w14:textId="769DECAB" w:rsidR="008E3A74" w:rsidRPr="00BF64E8" w:rsidRDefault="008E3A74" w:rsidP="008E3A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R</w:t>
            </w:r>
          </w:p>
        </w:tc>
        <w:tc>
          <w:tcPr>
            <w:tcW w:w="1397" w:type="dxa"/>
            <w:vMerge w:val="restart"/>
            <w:vAlign w:val="center"/>
          </w:tcPr>
          <w:p w14:paraId="2BF7AD5A" w14:textId="71072985" w:rsidR="008E3A74" w:rsidRPr="00BF64E8" w:rsidRDefault="008E3A74" w:rsidP="008E3A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158" w:type="dxa"/>
            <w:vMerge w:val="restart"/>
            <w:vAlign w:val="center"/>
          </w:tcPr>
          <w:p w14:paraId="57C2177B" w14:textId="771F2F5F" w:rsidR="008E3A74" w:rsidRPr="00BF64E8" w:rsidRDefault="008E3A74" w:rsidP="008E3A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2662" w:type="dxa"/>
            <w:gridSpan w:val="2"/>
            <w:vAlign w:val="center"/>
          </w:tcPr>
          <w:p w14:paraId="203838BB" w14:textId="18D87497" w:rsidR="008E3A74" w:rsidRPr="00BF64E8" w:rsidRDefault="008E3A74" w:rsidP="008E3A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5% CI for OR</w:t>
            </w:r>
          </w:p>
        </w:tc>
      </w:tr>
      <w:tr w:rsidR="008E3A74" w:rsidRPr="00BF64E8" w14:paraId="4B65A9AC" w14:textId="77777777" w:rsidTr="00547D62">
        <w:trPr>
          <w:jc w:val="center"/>
        </w:trPr>
        <w:tc>
          <w:tcPr>
            <w:tcW w:w="2824" w:type="dxa"/>
            <w:vMerge/>
            <w:vAlign w:val="center"/>
          </w:tcPr>
          <w:p w14:paraId="0E8A4BCA" w14:textId="439EC4AA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14:paraId="6A8A43C5" w14:textId="3AC36F9F" w:rsidR="008E3A74" w:rsidRPr="00BF64E8" w:rsidRDefault="008E3A74" w:rsidP="008E3A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97" w:type="dxa"/>
            <w:vMerge/>
            <w:vAlign w:val="center"/>
          </w:tcPr>
          <w:p w14:paraId="5556D008" w14:textId="4CBFB171" w:rsidR="008E3A74" w:rsidRPr="00BF64E8" w:rsidRDefault="008E3A74" w:rsidP="008E3A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58" w:type="dxa"/>
            <w:vMerge/>
            <w:vAlign w:val="center"/>
          </w:tcPr>
          <w:p w14:paraId="7E779938" w14:textId="3290C696" w:rsidR="008E3A74" w:rsidRPr="00BF64E8" w:rsidRDefault="008E3A74" w:rsidP="008E3A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31" w:type="dxa"/>
            <w:vAlign w:val="center"/>
          </w:tcPr>
          <w:p w14:paraId="4D3E0323" w14:textId="54898245" w:rsidR="008E3A74" w:rsidRPr="00BF64E8" w:rsidRDefault="008E3A74" w:rsidP="008E3A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1331" w:type="dxa"/>
            <w:vAlign w:val="center"/>
          </w:tcPr>
          <w:p w14:paraId="5F0B310D" w14:textId="5B10E9DE" w:rsidR="008E3A74" w:rsidRPr="00BF64E8" w:rsidRDefault="008E3A74" w:rsidP="008E3A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Upper</w:t>
            </w:r>
          </w:p>
        </w:tc>
      </w:tr>
      <w:tr w:rsidR="008E3A74" w:rsidRPr="00BF64E8" w14:paraId="7BD774EE" w14:textId="27E51874" w:rsidTr="001F122E">
        <w:trPr>
          <w:jc w:val="center"/>
        </w:trPr>
        <w:tc>
          <w:tcPr>
            <w:tcW w:w="6513" w:type="dxa"/>
            <w:gridSpan w:val="4"/>
          </w:tcPr>
          <w:p w14:paraId="06F18DBE" w14:textId="0DF41027" w:rsidR="008E3A74" w:rsidRPr="00BF64E8" w:rsidRDefault="008E3A74" w:rsidP="008E3A7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 at first marriage (year)</w:t>
            </w:r>
          </w:p>
        </w:tc>
        <w:tc>
          <w:tcPr>
            <w:tcW w:w="1331" w:type="dxa"/>
          </w:tcPr>
          <w:p w14:paraId="1FBAAA24" w14:textId="77777777" w:rsidR="008E3A74" w:rsidRPr="00BF64E8" w:rsidRDefault="008E3A74" w:rsidP="008E3A74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31" w:type="dxa"/>
          </w:tcPr>
          <w:p w14:paraId="1AE7EEAA" w14:textId="77777777" w:rsidR="008E3A74" w:rsidRPr="00BF64E8" w:rsidRDefault="008E3A74" w:rsidP="008E3A74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8E3A74" w:rsidRPr="00BF64E8" w14:paraId="7198C33B" w14:textId="4EBB9F09" w:rsidTr="00547D62">
        <w:trPr>
          <w:jc w:val="center"/>
        </w:trPr>
        <w:tc>
          <w:tcPr>
            <w:tcW w:w="2824" w:type="dxa"/>
            <w:vAlign w:val="center"/>
          </w:tcPr>
          <w:p w14:paraId="13ADD689" w14:textId="77777777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n-child marriage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hild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riage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</w:tcPr>
          <w:p w14:paraId="0F0BF3DB" w14:textId="1263BF42" w:rsidR="008E3A74" w:rsidRPr="00BF64E8" w:rsidRDefault="00DA6C00" w:rsidP="008E3A7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sz w:val="24"/>
                <w:szCs w:val="24"/>
              </w:rPr>
              <w:t>1.201</w:t>
            </w:r>
          </w:p>
        </w:tc>
        <w:tc>
          <w:tcPr>
            <w:tcW w:w="1397" w:type="dxa"/>
          </w:tcPr>
          <w:p w14:paraId="5896C0DE" w14:textId="084D9208" w:rsidR="008E3A74" w:rsidRPr="00BF64E8" w:rsidRDefault="006639CA" w:rsidP="008E3A7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9</w:t>
            </w:r>
          </w:p>
        </w:tc>
        <w:tc>
          <w:tcPr>
            <w:tcW w:w="1158" w:type="dxa"/>
          </w:tcPr>
          <w:p w14:paraId="2A71FA36" w14:textId="14040D75" w:rsidR="008E3A74" w:rsidRPr="00BF64E8" w:rsidRDefault="006639CA" w:rsidP="00DA6C0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A6C00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5</w:t>
            </w:r>
          </w:p>
        </w:tc>
        <w:tc>
          <w:tcPr>
            <w:tcW w:w="1331" w:type="dxa"/>
          </w:tcPr>
          <w:p w14:paraId="2F33CCD0" w14:textId="77CC3C7B" w:rsidR="008E3A74" w:rsidRPr="00BF64E8" w:rsidRDefault="00845A03" w:rsidP="008E3A7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1</w:t>
            </w:r>
          </w:p>
        </w:tc>
        <w:tc>
          <w:tcPr>
            <w:tcW w:w="1331" w:type="dxa"/>
          </w:tcPr>
          <w:p w14:paraId="0ED10DB7" w14:textId="38E5E70C" w:rsidR="008E3A74" w:rsidRPr="00BF64E8" w:rsidRDefault="006639CA" w:rsidP="00845A0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845A03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8E3A74" w:rsidRPr="00BF64E8" w14:paraId="6FF25BE0" w14:textId="0507D91C" w:rsidTr="001F122E">
        <w:trPr>
          <w:trHeight w:val="188"/>
          <w:jc w:val="center"/>
        </w:trPr>
        <w:tc>
          <w:tcPr>
            <w:tcW w:w="6513" w:type="dxa"/>
            <w:gridSpan w:val="4"/>
            <w:vAlign w:val="center"/>
          </w:tcPr>
          <w:p w14:paraId="5033D800" w14:textId="6F9BE289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ivision</w:t>
            </w:r>
          </w:p>
        </w:tc>
        <w:tc>
          <w:tcPr>
            <w:tcW w:w="1331" w:type="dxa"/>
          </w:tcPr>
          <w:p w14:paraId="7FF7ADF0" w14:textId="77777777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31" w:type="dxa"/>
          </w:tcPr>
          <w:p w14:paraId="1920C06B" w14:textId="77777777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8E3A74" w:rsidRPr="00BF64E8" w14:paraId="1174A284" w14:textId="18829A05" w:rsidTr="00547D62">
        <w:trPr>
          <w:jc w:val="center"/>
        </w:trPr>
        <w:tc>
          <w:tcPr>
            <w:tcW w:w="2824" w:type="dxa"/>
            <w:vAlign w:val="center"/>
          </w:tcPr>
          <w:p w14:paraId="3FBBA573" w14:textId="77777777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arisal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lhet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vAlign w:val="center"/>
          </w:tcPr>
          <w:p w14:paraId="1CC6F709" w14:textId="7CEAF6C4" w:rsidR="008E3A74" w:rsidRPr="00BF64E8" w:rsidRDefault="00CA327F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6</w:t>
            </w:r>
          </w:p>
        </w:tc>
        <w:tc>
          <w:tcPr>
            <w:tcW w:w="1397" w:type="dxa"/>
            <w:vAlign w:val="center"/>
          </w:tcPr>
          <w:p w14:paraId="17FFC7F9" w14:textId="1770B456" w:rsidR="008E3A74" w:rsidRPr="00BF64E8" w:rsidRDefault="00CA327F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4</w:t>
            </w:r>
          </w:p>
        </w:tc>
        <w:tc>
          <w:tcPr>
            <w:tcW w:w="1158" w:type="dxa"/>
            <w:vAlign w:val="center"/>
          </w:tcPr>
          <w:p w14:paraId="4AA75BAC" w14:textId="4855826F" w:rsidR="008E3A74" w:rsidRPr="00BF64E8" w:rsidRDefault="00CA327F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</w:t>
            </w:r>
          </w:p>
        </w:tc>
        <w:tc>
          <w:tcPr>
            <w:tcW w:w="1331" w:type="dxa"/>
          </w:tcPr>
          <w:p w14:paraId="26386FAA" w14:textId="75B6D165" w:rsidR="008E3A74" w:rsidRPr="00BF64E8" w:rsidRDefault="00CA7272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A327F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4</w:t>
            </w:r>
          </w:p>
        </w:tc>
        <w:tc>
          <w:tcPr>
            <w:tcW w:w="1331" w:type="dxa"/>
          </w:tcPr>
          <w:p w14:paraId="655B80CA" w14:textId="57F58D34" w:rsidR="008E3A74" w:rsidRPr="00BF64E8" w:rsidRDefault="00CA327F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</w:t>
            </w:r>
          </w:p>
        </w:tc>
      </w:tr>
      <w:tr w:rsidR="008E3A74" w:rsidRPr="00BF64E8" w14:paraId="184167B7" w14:textId="0268B076" w:rsidTr="00547D62">
        <w:trPr>
          <w:jc w:val="center"/>
        </w:trPr>
        <w:tc>
          <w:tcPr>
            <w:tcW w:w="2824" w:type="dxa"/>
            <w:vAlign w:val="center"/>
          </w:tcPr>
          <w:p w14:paraId="428B4AF0" w14:textId="77777777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hittagong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lhet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vAlign w:val="center"/>
          </w:tcPr>
          <w:p w14:paraId="74C6C0BC" w14:textId="5D09B743" w:rsidR="008E3A74" w:rsidRPr="00BF64E8" w:rsidRDefault="00CA327F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7</w:t>
            </w:r>
          </w:p>
        </w:tc>
        <w:tc>
          <w:tcPr>
            <w:tcW w:w="1397" w:type="dxa"/>
            <w:vAlign w:val="center"/>
          </w:tcPr>
          <w:p w14:paraId="07DCED8D" w14:textId="1D7C53F2" w:rsidR="008E3A74" w:rsidRPr="00BF64E8" w:rsidRDefault="00CA327F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0</w:t>
            </w:r>
          </w:p>
        </w:tc>
        <w:tc>
          <w:tcPr>
            <w:tcW w:w="1158" w:type="dxa"/>
            <w:vAlign w:val="center"/>
          </w:tcPr>
          <w:p w14:paraId="4191FA70" w14:textId="43EE77D3" w:rsidR="008E3A74" w:rsidRPr="00BF64E8" w:rsidRDefault="00CA327F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1</w:t>
            </w:r>
          </w:p>
        </w:tc>
        <w:tc>
          <w:tcPr>
            <w:tcW w:w="1331" w:type="dxa"/>
          </w:tcPr>
          <w:p w14:paraId="245F3BDF" w14:textId="018C0722" w:rsidR="008E3A74" w:rsidRPr="00BF64E8" w:rsidRDefault="00CA7272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A327F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1</w:t>
            </w:r>
          </w:p>
        </w:tc>
        <w:tc>
          <w:tcPr>
            <w:tcW w:w="1331" w:type="dxa"/>
          </w:tcPr>
          <w:p w14:paraId="054641A3" w14:textId="0236FBB4" w:rsidR="008E3A74" w:rsidRPr="00BF64E8" w:rsidRDefault="00CA327F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</w:t>
            </w:r>
          </w:p>
        </w:tc>
      </w:tr>
      <w:tr w:rsidR="008E3A74" w:rsidRPr="00BF64E8" w14:paraId="01FB48FD" w14:textId="7350C87B" w:rsidTr="00547D62">
        <w:trPr>
          <w:jc w:val="center"/>
        </w:trPr>
        <w:tc>
          <w:tcPr>
            <w:tcW w:w="2824" w:type="dxa"/>
            <w:vAlign w:val="center"/>
          </w:tcPr>
          <w:p w14:paraId="2034A6D5" w14:textId="77777777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haka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lhet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vAlign w:val="center"/>
          </w:tcPr>
          <w:p w14:paraId="1EF0FA92" w14:textId="58C85B22" w:rsidR="008E3A74" w:rsidRPr="00BF64E8" w:rsidRDefault="00CA327F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6</w:t>
            </w:r>
          </w:p>
        </w:tc>
        <w:tc>
          <w:tcPr>
            <w:tcW w:w="1397" w:type="dxa"/>
            <w:vAlign w:val="center"/>
          </w:tcPr>
          <w:p w14:paraId="1DC96791" w14:textId="1D9942A7" w:rsidR="008E3A74" w:rsidRPr="00BF64E8" w:rsidRDefault="00CA327F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4</w:t>
            </w:r>
          </w:p>
        </w:tc>
        <w:tc>
          <w:tcPr>
            <w:tcW w:w="1158" w:type="dxa"/>
            <w:vAlign w:val="center"/>
          </w:tcPr>
          <w:p w14:paraId="5296E5D0" w14:textId="7D8C656D" w:rsidR="008E3A74" w:rsidRPr="00BF64E8" w:rsidRDefault="00CA327F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331" w:type="dxa"/>
          </w:tcPr>
          <w:p w14:paraId="36639DAD" w14:textId="73FA4524" w:rsidR="008E3A74" w:rsidRPr="00BF64E8" w:rsidRDefault="00CA7272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A327F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4</w:t>
            </w:r>
          </w:p>
        </w:tc>
        <w:tc>
          <w:tcPr>
            <w:tcW w:w="1331" w:type="dxa"/>
          </w:tcPr>
          <w:p w14:paraId="7D280557" w14:textId="1262ECE1" w:rsidR="008E3A74" w:rsidRPr="00BF64E8" w:rsidRDefault="00CA327F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</w:t>
            </w:r>
          </w:p>
        </w:tc>
      </w:tr>
      <w:tr w:rsidR="008E3A74" w:rsidRPr="00BF64E8" w14:paraId="3164C3BE" w14:textId="0361D677" w:rsidTr="00547D62">
        <w:trPr>
          <w:jc w:val="center"/>
        </w:trPr>
        <w:tc>
          <w:tcPr>
            <w:tcW w:w="2824" w:type="dxa"/>
            <w:vAlign w:val="center"/>
          </w:tcPr>
          <w:p w14:paraId="202BBF05" w14:textId="77777777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Khulna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lhet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vAlign w:val="center"/>
          </w:tcPr>
          <w:p w14:paraId="494BE3A2" w14:textId="1FE3E7E6" w:rsidR="008E3A74" w:rsidRPr="00BF64E8" w:rsidRDefault="00CA327F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4</w:t>
            </w:r>
          </w:p>
        </w:tc>
        <w:tc>
          <w:tcPr>
            <w:tcW w:w="1397" w:type="dxa"/>
            <w:vAlign w:val="center"/>
          </w:tcPr>
          <w:p w14:paraId="7F688CE6" w14:textId="25F5EBA7" w:rsidR="008E3A74" w:rsidRPr="00BF64E8" w:rsidRDefault="00CA327F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1</w:t>
            </w:r>
          </w:p>
        </w:tc>
        <w:tc>
          <w:tcPr>
            <w:tcW w:w="1158" w:type="dxa"/>
            <w:vAlign w:val="center"/>
          </w:tcPr>
          <w:p w14:paraId="68F24598" w14:textId="2F036526" w:rsidR="008E3A74" w:rsidRPr="00BF64E8" w:rsidRDefault="00CA327F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31" w:type="dxa"/>
          </w:tcPr>
          <w:p w14:paraId="1BCBE418" w14:textId="633B7335" w:rsidR="008E3A74" w:rsidRPr="00BF64E8" w:rsidRDefault="00CA7272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A327F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3</w:t>
            </w:r>
          </w:p>
        </w:tc>
        <w:tc>
          <w:tcPr>
            <w:tcW w:w="1331" w:type="dxa"/>
          </w:tcPr>
          <w:p w14:paraId="5B6D5072" w14:textId="782627F6" w:rsidR="008E3A74" w:rsidRPr="00BF64E8" w:rsidRDefault="00CA327F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</w:tr>
      <w:tr w:rsidR="008E3A74" w:rsidRPr="00BF64E8" w14:paraId="2141F743" w14:textId="0BB40E9E" w:rsidTr="00547D62">
        <w:trPr>
          <w:jc w:val="center"/>
        </w:trPr>
        <w:tc>
          <w:tcPr>
            <w:tcW w:w="2824" w:type="dxa"/>
            <w:vAlign w:val="center"/>
          </w:tcPr>
          <w:p w14:paraId="01B61C9B" w14:textId="77777777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ymensingh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lhet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vAlign w:val="center"/>
          </w:tcPr>
          <w:p w14:paraId="42740BD9" w14:textId="195D005E" w:rsidR="008E3A74" w:rsidRPr="00BF64E8" w:rsidRDefault="00CA327F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</w:p>
        </w:tc>
        <w:tc>
          <w:tcPr>
            <w:tcW w:w="1397" w:type="dxa"/>
            <w:vAlign w:val="center"/>
          </w:tcPr>
          <w:p w14:paraId="78F75DBF" w14:textId="629E7D8F" w:rsidR="008E3A74" w:rsidRPr="00BF64E8" w:rsidRDefault="00CA327F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1158" w:type="dxa"/>
            <w:vAlign w:val="center"/>
          </w:tcPr>
          <w:p w14:paraId="44D45808" w14:textId="2D68D9F6" w:rsidR="008E3A74" w:rsidRPr="00BF64E8" w:rsidRDefault="00CA327F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1331" w:type="dxa"/>
          </w:tcPr>
          <w:p w14:paraId="54E80AD9" w14:textId="7ABFAAAB" w:rsidR="008E3A74" w:rsidRPr="00BF64E8" w:rsidRDefault="00CA7272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A327F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4</w:t>
            </w:r>
          </w:p>
        </w:tc>
        <w:tc>
          <w:tcPr>
            <w:tcW w:w="1331" w:type="dxa"/>
          </w:tcPr>
          <w:p w14:paraId="15A177C7" w14:textId="44D2FF9B" w:rsidR="008E3A74" w:rsidRPr="00BF64E8" w:rsidRDefault="00CA327F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</w:t>
            </w:r>
          </w:p>
        </w:tc>
      </w:tr>
      <w:tr w:rsidR="008E3A74" w:rsidRPr="00BF64E8" w14:paraId="622ADC6E" w14:textId="6E7CBF7E" w:rsidTr="00547D62">
        <w:trPr>
          <w:jc w:val="center"/>
        </w:trPr>
        <w:tc>
          <w:tcPr>
            <w:tcW w:w="2824" w:type="dxa"/>
            <w:vAlign w:val="center"/>
          </w:tcPr>
          <w:p w14:paraId="7AB77C55" w14:textId="77777777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ajshahi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lhet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vAlign w:val="center"/>
          </w:tcPr>
          <w:p w14:paraId="6C29D584" w14:textId="2FC062F2" w:rsidR="008E3A74" w:rsidRPr="00BF64E8" w:rsidRDefault="00CA327F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7</w:t>
            </w:r>
          </w:p>
        </w:tc>
        <w:tc>
          <w:tcPr>
            <w:tcW w:w="1397" w:type="dxa"/>
            <w:vAlign w:val="center"/>
          </w:tcPr>
          <w:p w14:paraId="1BF126E9" w14:textId="4836DB23" w:rsidR="008E3A74" w:rsidRPr="00BF64E8" w:rsidRDefault="00CA327F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2</w:t>
            </w:r>
          </w:p>
        </w:tc>
        <w:tc>
          <w:tcPr>
            <w:tcW w:w="1158" w:type="dxa"/>
            <w:vAlign w:val="center"/>
          </w:tcPr>
          <w:p w14:paraId="0D6E7929" w14:textId="59BEEC59" w:rsidR="008E3A74" w:rsidRPr="00BF64E8" w:rsidRDefault="00CA327F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331" w:type="dxa"/>
          </w:tcPr>
          <w:p w14:paraId="27AE8692" w14:textId="260349F9" w:rsidR="008E3A74" w:rsidRPr="00BF64E8" w:rsidRDefault="00CA7272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A327F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0</w:t>
            </w:r>
          </w:p>
        </w:tc>
        <w:tc>
          <w:tcPr>
            <w:tcW w:w="1331" w:type="dxa"/>
          </w:tcPr>
          <w:p w14:paraId="42CB3970" w14:textId="6AD8105C" w:rsidR="008E3A74" w:rsidRPr="00BF64E8" w:rsidRDefault="00CA327F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</w:t>
            </w:r>
          </w:p>
        </w:tc>
      </w:tr>
      <w:tr w:rsidR="008E3A74" w:rsidRPr="00BF64E8" w14:paraId="3BAA6227" w14:textId="0967507D" w:rsidTr="00547D62">
        <w:trPr>
          <w:jc w:val="center"/>
        </w:trPr>
        <w:tc>
          <w:tcPr>
            <w:tcW w:w="2824" w:type="dxa"/>
            <w:vAlign w:val="center"/>
          </w:tcPr>
          <w:p w14:paraId="21574D31" w14:textId="77777777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angpur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lhet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vAlign w:val="center"/>
          </w:tcPr>
          <w:p w14:paraId="2D39137D" w14:textId="35258EFB" w:rsidR="008E3A74" w:rsidRPr="00BF64E8" w:rsidRDefault="00CA327F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9</w:t>
            </w:r>
          </w:p>
        </w:tc>
        <w:tc>
          <w:tcPr>
            <w:tcW w:w="1397" w:type="dxa"/>
            <w:vAlign w:val="center"/>
          </w:tcPr>
          <w:p w14:paraId="01AD6F37" w14:textId="5164A109" w:rsidR="008E3A74" w:rsidRPr="00BF64E8" w:rsidRDefault="00CA327F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1</w:t>
            </w:r>
          </w:p>
        </w:tc>
        <w:tc>
          <w:tcPr>
            <w:tcW w:w="1158" w:type="dxa"/>
            <w:vAlign w:val="center"/>
          </w:tcPr>
          <w:p w14:paraId="75904B6C" w14:textId="595B3C10" w:rsidR="008E3A74" w:rsidRPr="00BF64E8" w:rsidRDefault="00CA327F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31" w:type="dxa"/>
          </w:tcPr>
          <w:p w14:paraId="15CB3A8A" w14:textId="6739A601" w:rsidR="008E3A74" w:rsidRPr="00BF64E8" w:rsidRDefault="00CA7272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A327F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5</w:t>
            </w:r>
          </w:p>
        </w:tc>
        <w:tc>
          <w:tcPr>
            <w:tcW w:w="1331" w:type="dxa"/>
          </w:tcPr>
          <w:p w14:paraId="5B8773DF" w14:textId="7DF88D55" w:rsidR="008E3A74" w:rsidRPr="00BF64E8" w:rsidRDefault="00CA327F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</w:t>
            </w:r>
          </w:p>
        </w:tc>
      </w:tr>
      <w:tr w:rsidR="008E3A74" w:rsidRPr="00BF64E8" w14:paraId="54C0BC30" w14:textId="76750F25" w:rsidTr="001F122E">
        <w:trPr>
          <w:jc w:val="center"/>
        </w:trPr>
        <w:tc>
          <w:tcPr>
            <w:tcW w:w="6513" w:type="dxa"/>
            <w:gridSpan w:val="4"/>
          </w:tcPr>
          <w:p w14:paraId="2461BDF2" w14:textId="62FF2B79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sz w:val="24"/>
                <w:szCs w:val="24"/>
              </w:rPr>
              <w:t>Type of place of residence</w:t>
            </w:r>
          </w:p>
        </w:tc>
        <w:tc>
          <w:tcPr>
            <w:tcW w:w="1331" w:type="dxa"/>
          </w:tcPr>
          <w:p w14:paraId="57E76F84" w14:textId="77777777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31" w:type="dxa"/>
          </w:tcPr>
          <w:p w14:paraId="03D2F62E" w14:textId="77777777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8E3A74" w:rsidRPr="00BF64E8" w14:paraId="1F5DE604" w14:textId="4F3B0060" w:rsidTr="00547D62">
        <w:trPr>
          <w:jc w:val="center"/>
        </w:trPr>
        <w:tc>
          <w:tcPr>
            <w:tcW w:w="2824" w:type="dxa"/>
            <w:vAlign w:val="center"/>
          </w:tcPr>
          <w:p w14:paraId="01005E06" w14:textId="77777777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rban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ral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vAlign w:val="center"/>
          </w:tcPr>
          <w:p w14:paraId="0623C4D4" w14:textId="002CDD61" w:rsidR="008E3A74" w:rsidRPr="00BF64E8" w:rsidRDefault="00CA7272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1</w:t>
            </w:r>
          </w:p>
        </w:tc>
        <w:tc>
          <w:tcPr>
            <w:tcW w:w="1397" w:type="dxa"/>
            <w:vAlign w:val="center"/>
          </w:tcPr>
          <w:p w14:paraId="2542B8C8" w14:textId="39FCCB3A" w:rsidR="008E3A74" w:rsidRPr="00BF64E8" w:rsidRDefault="00CA7272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11</w:t>
            </w:r>
          </w:p>
        </w:tc>
        <w:tc>
          <w:tcPr>
            <w:tcW w:w="1158" w:type="dxa"/>
          </w:tcPr>
          <w:p w14:paraId="0BB7A5BC" w14:textId="5480446C" w:rsidR="008E3A74" w:rsidRPr="00BF64E8" w:rsidRDefault="00CA7272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</w:tc>
        <w:tc>
          <w:tcPr>
            <w:tcW w:w="1331" w:type="dxa"/>
          </w:tcPr>
          <w:p w14:paraId="7F922D0E" w14:textId="5DB44326" w:rsidR="008E3A74" w:rsidRPr="00BF64E8" w:rsidRDefault="00CA7272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</w:t>
            </w:r>
          </w:p>
        </w:tc>
        <w:tc>
          <w:tcPr>
            <w:tcW w:w="1331" w:type="dxa"/>
          </w:tcPr>
          <w:p w14:paraId="258A4F86" w14:textId="57BFD763" w:rsidR="008E3A74" w:rsidRPr="00BF64E8" w:rsidRDefault="00CA7272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0</w:t>
            </w:r>
          </w:p>
        </w:tc>
      </w:tr>
      <w:tr w:rsidR="008E3A74" w:rsidRPr="00BF64E8" w14:paraId="4BC73AFE" w14:textId="461989B1" w:rsidTr="001F122E">
        <w:trPr>
          <w:jc w:val="center"/>
        </w:trPr>
        <w:tc>
          <w:tcPr>
            <w:tcW w:w="6513" w:type="dxa"/>
            <w:gridSpan w:val="4"/>
          </w:tcPr>
          <w:p w14:paraId="5DCE3B56" w14:textId="75A67BBC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sz w:val="24"/>
                <w:szCs w:val="24"/>
              </w:rPr>
              <w:t>Mothers’ education level</w:t>
            </w:r>
          </w:p>
        </w:tc>
        <w:tc>
          <w:tcPr>
            <w:tcW w:w="1331" w:type="dxa"/>
          </w:tcPr>
          <w:p w14:paraId="534E6964" w14:textId="77777777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31" w:type="dxa"/>
          </w:tcPr>
          <w:p w14:paraId="5CC4261D" w14:textId="77777777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8E3A74" w:rsidRPr="00BF64E8" w14:paraId="5484B9AD" w14:textId="6BF70611" w:rsidTr="00547D62">
        <w:trPr>
          <w:jc w:val="center"/>
        </w:trPr>
        <w:tc>
          <w:tcPr>
            <w:tcW w:w="2824" w:type="dxa"/>
            <w:vAlign w:val="center"/>
          </w:tcPr>
          <w:p w14:paraId="352F07F4" w14:textId="77777777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education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er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vAlign w:val="center"/>
          </w:tcPr>
          <w:p w14:paraId="6850E1C5" w14:textId="47C9D0C9" w:rsidR="008E3A74" w:rsidRPr="00BF64E8" w:rsidRDefault="002D7CBE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57</w:t>
            </w:r>
          </w:p>
        </w:tc>
        <w:tc>
          <w:tcPr>
            <w:tcW w:w="1397" w:type="dxa"/>
            <w:vAlign w:val="center"/>
          </w:tcPr>
          <w:p w14:paraId="01F2435F" w14:textId="5237F335" w:rsidR="008E3A74" w:rsidRPr="00BF64E8" w:rsidRDefault="002D7CBE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4</w:t>
            </w:r>
          </w:p>
        </w:tc>
        <w:tc>
          <w:tcPr>
            <w:tcW w:w="1158" w:type="dxa"/>
            <w:vAlign w:val="center"/>
          </w:tcPr>
          <w:p w14:paraId="460F5034" w14:textId="539AE369" w:rsidR="008E3A74" w:rsidRPr="00BF64E8" w:rsidRDefault="002D7CBE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331" w:type="dxa"/>
          </w:tcPr>
          <w:p w14:paraId="39798D40" w14:textId="7CB17876" w:rsidR="008E3A74" w:rsidRPr="00BF64E8" w:rsidRDefault="002D7CBE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</w:t>
            </w:r>
          </w:p>
        </w:tc>
        <w:tc>
          <w:tcPr>
            <w:tcW w:w="1331" w:type="dxa"/>
          </w:tcPr>
          <w:p w14:paraId="7EB0AAB7" w14:textId="20AEB584" w:rsidR="008E3A74" w:rsidRPr="00BF64E8" w:rsidRDefault="002D7CBE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9</w:t>
            </w:r>
          </w:p>
        </w:tc>
      </w:tr>
      <w:tr w:rsidR="008E3A74" w:rsidRPr="00BF64E8" w14:paraId="03BC989C" w14:textId="5A922816" w:rsidTr="00547D62">
        <w:trPr>
          <w:jc w:val="center"/>
        </w:trPr>
        <w:tc>
          <w:tcPr>
            <w:tcW w:w="2824" w:type="dxa"/>
            <w:vAlign w:val="center"/>
          </w:tcPr>
          <w:p w14:paraId="02D40A14" w14:textId="77777777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imary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er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vAlign w:val="center"/>
          </w:tcPr>
          <w:p w14:paraId="1B9347C8" w14:textId="2A7C723D" w:rsidR="008E3A74" w:rsidRPr="00BF64E8" w:rsidRDefault="002D7CBE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64</w:t>
            </w:r>
          </w:p>
        </w:tc>
        <w:tc>
          <w:tcPr>
            <w:tcW w:w="1397" w:type="dxa"/>
            <w:vAlign w:val="center"/>
          </w:tcPr>
          <w:p w14:paraId="7C358511" w14:textId="31D86B99" w:rsidR="008E3A74" w:rsidRPr="00BF64E8" w:rsidRDefault="002D7CBE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3</w:t>
            </w:r>
          </w:p>
        </w:tc>
        <w:tc>
          <w:tcPr>
            <w:tcW w:w="1158" w:type="dxa"/>
            <w:vAlign w:val="center"/>
          </w:tcPr>
          <w:p w14:paraId="2C3EE3F9" w14:textId="062C1D65" w:rsidR="008E3A74" w:rsidRPr="00BF64E8" w:rsidRDefault="002D7CBE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31" w:type="dxa"/>
          </w:tcPr>
          <w:p w14:paraId="565E0A5A" w14:textId="7206679E" w:rsidR="008E3A74" w:rsidRPr="00BF64E8" w:rsidRDefault="006639CA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2D7CBE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9</w:t>
            </w:r>
          </w:p>
        </w:tc>
        <w:tc>
          <w:tcPr>
            <w:tcW w:w="1331" w:type="dxa"/>
          </w:tcPr>
          <w:p w14:paraId="3418CCB4" w14:textId="69765381" w:rsidR="008E3A74" w:rsidRPr="00BF64E8" w:rsidRDefault="002D7CBE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4</w:t>
            </w:r>
          </w:p>
        </w:tc>
      </w:tr>
      <w:tr w:rsidR="008E3A74" w:rsidRPr="00BF64E8" w14:paraId="6709311B" w14:textId="3671E0C5" w:rsidTr="00547D62">
        <w:trPr>
          <w:jc w:val="center"/>
        </w:trPr>
        <w:tc>
          <w:tcPr>
            <w:tcW w:w="2824" w:type="dxa"/>
            <w:vAlign w:val="center"/>
          </w:tcPr>
          <w:p w14:paraId="75374148" w14:textId="77777777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condary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er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vAlign w:val="center"/>
          </w:tcPr>
          <w:p w14:paraId="63D0523A" w14:textId="09AE66F4" w:rsidR="008E3A74" w:rsidRPr="00BF64E8" w:rsidRDefault="002D7CBE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22</w:t>
            </w:r>
          </w:p>
        </w:tc>
        <w:tc>
          <w:tcPr>
            <w:tcW w:w="1397" w:type="dxa"/>
            <w:vAlign w:val="center"/>
          </w:tcPr>
          <w:p w14:paraId="49EF6AA3" w14:textId="477A1730" w:rsidR="008E3A74" w:rsidRPr="00BF64E8" w:rsidRDefault="002D7CBE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1</w:t>
            </w:r>
          </w:p>
        </w:tc>
        <w:tc>
          <w:tcPr>
            <w:tcW w:w="1158" w:type="dxa"/>
            <w:vAlign w:val="center"/>
          </w:tcPr>
          <w:p w14:paraId="00DADAD1" w14:textId="376F3450" w:rsidR="008E3A74" w:rsidRPr="00BF64E8" w:rsidRDefault="002D7CBE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331" w:type="dxa"/>
          </w:tcPr>
          <w:p w14:paraId="0EA03D9A" w14:textId="75B44B03" w:rsidR="008E3A74" w:rsidRPr="00BF64E8" w:rsidRDefault="002D7CBE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</w:t>
            </w:r>
          </w:p>
        </w:tc>
        <w:tc>
          <w:tcPr>
            <w:tcW w:w="1331" w:type="dxa"/>
          </w:tcPr>
          <w:p w14:paraId="49C8B511" w14:textId="7B6E71CC" w:rsidR="008E3A74" w:rsidRPr="00BF64E8" w:rsidRDefault="002D7CBE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0</w:t>
            </w:r>
          </w:p>
        </w:tc>
      </w:tr>
      <w:tr w:rsidR="008E3A74" w:rsidRPr="00BF64E8" w14:paraId="0BA3DE3F" w14:textId="33D71C4D" w:rsidTr="001F122E">
        <w:trPr>
          <w:jc w:val="center"/>
        </w:trPr>
        <w:tc>
          <w:tcPr>
            <w:tcW w:w="6513" w:type="dxa"/>
            <w:gridSpan w:val="4"/>
          </w:tcPr>
          <w:p w14:paraId="77D3990F" w14:textId="60CB9CA9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sz w:val="24"/>
                <w:szCs w:val="24"/>
              </w:rPr>
              <w:t>Husbands’ education level</w:t>
            </w:r>
          </w:p>
        </w:tc>
        <w:tc>
          <w:tcPr>
            <w:tcW w:w="1331" w:type="dxa"/>
          </w:tcPr>
          <w:p w14:paraId="12FDAB38" w14:textId="77777777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31" w:type="dxa"/>
          </w:tcPr>
          <w:p w14:paraId="5E65889E" w14:textId="77777777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8E3A74" w:rsidRPr="00BF64E8" w14:paraId="1E79A2E0" w14:textId="7836FCA6" w:rsidTr="00547D62">
        <w:trPr>
          <w:jc w:val="center"/>
        </w:trPr>
        <w:tc>
          <w:tcPr>
            <w:tcW w:w="2824" w:type="dxa"/>
            <w:vAlign w:val="center"/>
          </w:tcPr>
          <w:p w14:paraId="2891CBDD" w14:textId="77777777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education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er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vAlign w:val="center"/>
          </w:tcPr>
          <w:p w14:paraId="7C46A0DE" w14:textId="31C93376" w:rsidR="008E3A74" w:rsidRPr="00BF64E8" w:rsidRDefault="002D7CBE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sz w:val="24"/>
                <w:szCs w:val="24"/>
              </w:rPr>
              <w:t>1.814</w:t>
            </w:r>
          </w:p>
        </w:tc>
        <w:tc>
          <w:tcPr>
            <w:tcW w:w="1397" w:type="dxa"/>
            <w:vAlign w:val="center"/>
          </w:tcPr>
          <w:p w14:paraId="3C965EB5" w14:textId="56A49A48" w:rsidR="008E3A74" w:rsidRPr="00BF64E8" w:rsidRDefault="002D7CBE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sz w:val="24"/>
                <w:szCs w:val="24"/>
              </w:rPr>
              <w:t>0.274</w:t>
            </w:r>
          </w:p>
        </w:tc>
        <w:tc>
          <w:tcPr>
            <w:tcW w:w="1158" w:type="dxa"/>
            <w:vAlign w:val="center"/>
          </w:tcPr>
          <w:p w14:paraId="6FBC1B8B" w14:textId="178D1651" w:rsidR="008E3A74" w:rsidRPr="00BF64E8" w:rsidRDefault="002D7CBE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31" w:type="dxa"/>
          </w:tcPr>
          <w:p w14:paraId="5A2B16A1" w14:textId="3248D0C2" w:rsidR="008E3A74" w:rsidRPr="00BF64E8" w:rsidRDefault="002D7CBE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331" w:type="dxa"/>
          </w:tcPr>
          <w:p w14:paraId="708751AE" w14:textId="4ABE2C2C" w:rsidR="008E3A74" w:rsidRPr="00BF64E8" w:rsidRDefault="002D7CBE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</w:tr>
      <w:tr w:rsidR="008E3A74" w:rsidRPr="00BF64E8" w14:paraId="0277F5A0" w14:textId="12557746" w:rsidTr="00547D62">
        <w:trPr>
          <w:jc w:val="center"/>
        </w:trPr>
        <w:tc>
          <w:tcPr>
            <w:tcW w:w="2824" w:type="dxa"/>
            <w:vAlign w:val="center"/>
          </w:tcPr>
          <w:p w14:paraId="3B6A3D1F" w14:textId="77777777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imary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er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vAlign w:val="center"/>
          </w:tcPr>
          <w:p w14:paraId="75B7AE9E" w14:textId="30DC3517" w:rsidR="008E3A74" w:rsidRPr="00BF64E8" w:rsidRDefault="002D7CBE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sz w:val="24"/>
                <w:szCs w:val="24"/>
              </w:rPr>
              <w:t>1.817</w:t>
            </w:r>
          </w:p>
        </w:tc>
        <w:tc>
          <w:tcPr>
            <w:tcW w:w="1397" w:type="dxa"/>
            <w:vAlign w:val="center"/>
          </w:tcPr>
          <w:p w14:paraId="22B2D3DE" w14:textId="03BFA3DC" w:rsidR="008E3A74" w:rsidRPr="00BF64E8" w:rsidRDefault="002D7CBE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1158" w:type="dxa"/>
            <w:vAlign w:val="center"/>
          </w:tcPr>
          <w:p w14:paraId="4176B7DA" w14:textId="405E1625" w:rsidR="008E3A74" w:rsidRPr="00BF64E8" w:rsidRDefault="002D7CBE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31" w:type="dxa"/>
          </w:tcPr>
          <w:p w14:paraId="7D2058DE" w14:textId="5A71E406" w:rsidR="008E3A74" w:rsidRPr="00BF64E8" w:rsidRDefault="002D7CBE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331" w:type="dxa"/>
          </w:tcPr>
          <w:p w14:paraId="73CD8408" w14:textId="27C5F81E" w:rsidR="008E3A74" w:rsidRPr="00BF64E8" w:rsidRDefault="002D7CBE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</w:tr>
      <w:tr w:rsidR="008E3A74" w:rsidRPr="00BF64E8" w14:paraId="048341C7" w14:textId="2E4F0B50" w:rsidTr="00547D62">
        <w:trPr>
          <w:jc w:val="center"/>
        </w:trPr>
        <w:tc>
          <w:tcPr>
            <w:tcW w:w="2824" w:type="dxa"/>
            <w:vAlign w:val="center"/>
          </w:tcPr>
          <w:p w14:paraId="4F169CEB" w14:textId="77777777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condary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er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vAlign w:val="center"/>
          </w:tcPr>
          <w:p w14:paraId="318EBA24" w14:textId="6B78409D" w:rsidR="008E3A74" w:rsidRPr="00BF64E8" w:rsidRDefault="002D7CBE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sz w:val="24"/>
                <w:szCs w:val="24"/>
              </w:rPr>
              <w:t>1.333</w:t>
            </w:r>
          </w:p>
        </w:tc>
        <w:tc>
          <w:tcPr>
            <w:tcW w:w="1397" w:type="dxa"/>
            <w:vAlign w:val="center"/>
          </w:tcPr>
          <w:p w14:paraId="4B87CE98" w14:textId="69FDF162" w:rsidR="008E3A74" w:rsidRPr="00BF64E8" w:rsidRDefault="002D7CBE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1158" w:type="dxa"/>
            <w:vAlign w:val="center"/>
          </w:tcPr>
          <w:p w14:paraId="340D7D0E" w14:textId="5AEE23CD" w:rsidR="008E3A74" w:rsidRPr="00BF64E8" w:rsidRDefault="002D7CBE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331" w:type="dxa"/>
          </w:tcPr>
          <w:p w14:paraId="2259F2F5" w14:textId="51A540D8" w:rsidR="008E3A74" w:rsidRPr="00BF64E8" w:rsidRDefault="002D7CBE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331" w:type="dxa"/>
          </w:tcPr>
          <w:p w14:paraId="2971BED3" w14:textId="73991141" w:rsidR="008E3A74" w:rsidRPr="00BF64E8" w:rsidRDefault="002D7CBE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</w:tr>
      <w:tr w:rsidR="008E3A74" w:rsidRPr="00BF64E8" w14:paraId="7726E537" w14:textId="0BB2786D" w:rsidTr="001F122E">
        <w:trPr>
          <w:jc w:val="center"/>
        </w:trPr>
        <w:tc>
          <w:tcPr>
            <w:tcW w:w="6513" w:type="dxa"/>
            <w:gridSpan w:val="4"/>
          </w:tcPr>
          <w:p w14:paraId="4C691A68" w14:textId="4A3E55BF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sz w:val="24"/>
                <w:szCs w:val="24"/>
              </w:rPr>
              <w:t>Religion</w:t>
            </w:r>
          </w:p>
        </w:tc>
        <w:tc>
          <w:tcPr>
            <w:tcW w:w="1331" w:type="dxa"/>
          </w:tcPr>
          <w:p w14:paraId="45506838" w14:textId="77777777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31" w:type="dxa"/>
          </w:tcPr>
          <w:p w14:paraId="58C2A3EB" w14:textId="77777777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8E3A74" w:rsidRPr="00BF64E8" w14:paraId="0CE2C51F" w14:textId="3E1762A9" w:rsidTr="00547D62">
        <w:trPr>
          <w:jc w:val="center"/>
        </w:trPr>
        <w:tc>
          <w:tcPr>
            <w:tcW w:w="2824" w:type="dxa"/>
            <w:vAlign w:val="center"/>
          </w:tcPr>
          <w:p w14:paraId="2A345C3A" w14:textId="77777777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uslim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s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vAlign w:val="center"/>
          </w:tcPr>
          <w:p w14:paraId="35C2F09E" w14:textId="0C196FC6" w:rsidR="008E3A74" w:rsidRPr="00BF64E8" w:rsidRDefault="002D7CBE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0</w:t>
            </w:r>
          </w:p>
        </w:tc>
        <w:tc>
          <w:tcPr>
            <w:tcW w:w="1397" w:type="dxa"/>
            <w:vAlign w:val="center"/>
          </w:tcPr>
          <w:p w14:paraId="1295A52F" w14:textId="65C5BE23" w:rsidR="008E3A74" w:rsidRPr="00BF64E8" w:rsidRDefault="002D7CBE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6</w:t>
            </w:r>
          </w:p>
        </w:tc>
        <w:tc>
          <w:tcPr>
            <w:tcW w:w="1158" w:type="dxa"/>
          </w:tcPr>
          <w:p w14:paraId="11EEB001" w14:textId="66D9459F" w:rsidR="008E3A74" w:rsidRPr="00BF64E8" w:rsidRDefault="002D7CBE" w:rsidP="008E3A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</w:p>
        </w:tc>
        <w:tc>
          <w:tcPr>
            <w:tcW w:w="1331" w:type="dxa"/>
          </w:tcPr>
          <w:p w14:paraId="7A228828" w14:textId="1BBA309D" w:rsidR="008E3A74" w:rsidRPr="00BF64E8" w:rsidRDefault="001A5DE5" w:rsidP="008E3A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2D7CBE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5</w:t>
            </w:r>
          </w:p>
        </w:tc>
        <w:tc>
          <w:tcPr>
            <w:tcW w:w="1331" w:type="dxa"/>
          </w:tcPr>
          <w:p w14:paraId="2230C3A4" w14:textId="4E572FF0" w:rsidR="008E3A74" w:rsidRPr="00BF64E8" w:rsidRDefault="002D7CBE" w:rsidP="008E3A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1</w:t>
            </w:r>
          </w:p>
        </w:tc>
      </w:tr>
      <w:tr w:rsidR="008E3A74" w:rsidRPr="00BF64E8" w14:paraId="2A0F11BA" w14:textId="43CE20AD" w:rsidTr="001F122E">
        <w:trPr>
          <w:jc w:val="center"/>
        </w:trPr>
        <w:tc>
          <w:tcPr>
            <w:tcW w:w="6513" w:type="dxa"/>
            <w:gridSpan w:val="4"/>
          </w:tcPr>
          <w:p w14:paraId="118157B9" w14:textId="5BB66416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sz w:val="24"/>
                <w:szCs w:val="24"/>
              </w:rPr>
              <w:t>Wealth Index</w:t>
            </w:r>
          </w:p>
        </w:tc>
        <w:tc>
          <w:tcPr>
            <w:tcW w:w="1331" w:type="dxa"/>
          </w:tcPr>
          <w:p w14:paraId="1D5C56A7" w14:textId="77777777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31" w:type="dxa"/>
          </w:tcPr>
          <w:p w14:paraId="55C86C3B" w14:textId="77777777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8E3A74" w:rsidRPr="00BF64E8" w14:paraId="64639B7A" w14:textId="04ECF60B" w:rsidTr="00547D62">
        <w:trPr>
          <w:jc w:val="center"/>
        </w:trPr>
        <w:tc>
          <w:tcPr>
            <w:tcW w:w="2824" w:type="dxa"/>
            <w:vAlign w:val="center"/>
          </w:tcPr>
          <w:p w14:paraId="1F27C4EB" w14:textId="77777777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oor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ch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vAlign w:val="center"/>
          </w:tcPr>
          <w:p w14:paraId="53BA35A0" w14:textId="3F683694" w:rsidR="008E3A74" w:rsidRPr="00BF64E8" w:rsidRDefault="00066AEC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94</w:t>
            </w:r>
          </w:p>
        </w:tc>
        <w:tc>
          <w:tcPr>
            <w:tcW w:w="1397" w:type="dxa"/>
            <w:vAlign w:val="center"/>
          </w:tcPr>
          <w:p w14:paraId="29A81531" w14:textId="2D75C4B4" w:rsidR="008E3A74" w:rsidRPr="00BF64E8" w:rsidRDefault="00E76653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66AEC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36</w:t>
            </w:r>
          </w:p>
        </w:tc>
        <w:tc>
          <w:tcPr>
            <w:tcW w:w="1158" w:type="dxa"/>
            <w:vAlign w:val="center"/>
          </w:tcPr>
          <w:p w14:paraId="3041B904" w14:textId="5AAE4364" w:rsidR="008E3A74" w:rsidRPr="00BF64E8" w:rsidRDefault="00066AEC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31" w:type="dxa"/>
          </w:tcPr>
          <w:p w14:paraId="7440D688" w14:textId="537C675A" w:rsidR="008E3A74" w:rsidRPr="00BF64E8" w:rsidRDefault="00066AEC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5</w:t>
            </w:r>
          </w:p>
        </w:tc>
        <w:tc>
          <w:tcPr>
            <w:tcW w:w="1331" w:type="dxa"/>
          </w:tcPr>
          <w:p w14:paraId="11A7B8F9" w14:textId="7940FECF" w:rsidR="008E3A74" w:rsidRPr="00BF64E8" w:rsidRDefault="00066AEC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8</w:t>
            </w:r>
          </w:p>
        </w:tc>
      </w:tr>
      <w:tr w:rsidR="008E3A74" w:rsidRPr="00BF64E8" w14:paraId="0EE12571" w14:textId="6A6FEC0A" w:rsidTr="00547D62">
        <w:trPr>
          <w:jc w:val="center"/>
        </w:trPr>
        <w:tc>
          <w:tcPr>
            <w:tcW w:w="2824" w:type="dxa"/>
            <w:vAlign w:val="center"/>
          </w:tcPr>
          <w:p w14:paraId="5C508D08" w14:textId="77777777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iddle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ch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vAlign w:val="center"/>
          </w:tcPr>
          <w:p w14:paraId="193F5376" w14:textId="24F5953A" w:rsidR="008E3A74" w:rsidRPr="00BF64E8" w:rsidRDefault="00066AEC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81</w:t>
            </w:r>
          </w:p>
        </w:tc>
        <w:tc>
          <w:tcPr>
            <w:tcW w:w="1397" w:type="dxa"/>
            <w:vAlign w:val="center"/>
          </w:tcPr>
          <w:p w14:paraId="2D718A65" w14:textId="1A0804FC" w:rsidR="008E3A74" w:rsidRPr="00BF64E8" w:rsidRDefault="00E76653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66AEC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45</w:t>
            </w:r>
          </w:p>
        </w:tc>
        <w:tc>
          <w:tcPr>
            <w:tcW w:w="1158" w:type="dxa"/>
            <w:vAlign w:val="center"/>
          </w:tcPr>
          <w:p w14:paraId="77D704D4" w14:textId="31E08733" w:rsidR="008E3A74" w:rsidRPr="00BF64E8" w:rsidRDefault="00066AEC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31" w:type="dxa"/>
          </w:tcPr>
          <w:p w14:paraId="3A8D6A0A" w14:textId="129AA9D9" w:rsidR="008E3A74" w:rsidRPr="00BF64E8" w:rsidRDefault="00066AEC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2</w:t>
            </w:r>
          </w:p>
        </w:tc>
        <w:tc>
          <w:tcPr>
            <w:tcW w:w="1331" w:type="dxa"/>
          </w:tcPr>
          <w:p w14:paraId="62BF35B0" w14:textId="4544B1F6" w:rsidR="008E3A74" w:rsidRPr="00BF64E8" w:rsidRDefault="00066AEC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9</w:t>
            </w:r>
          </w:p>
        </w:tc>
      </w:tr>
      <w:tr w:rsidR="008E3A74" w:rsidRPr="00BF64E8" w14:paraId="5FABB9B2" w14:textId="5C7B9D04" w:rsidTr="001F122E">
        <w:trPr>
          <w:jc w:val="center"/>
        </w:trPr>
        <w:tc>
          <w:tcPr>
            <w:tcW w:w="6513" w:type="dxa"/>
            <w:gridSpan w:val="4"/>
          </w:tcPr>
          <w:p w14:paraId="14AD83F3" w14:textId="30545B4A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sz w:val="24"/>
                <w:szCs w:val="24"/>
              </w:rPr>
              <w:t>Total ever born children</w:t>
            </w:r>
          </w:p>
        </w:tc>
        <w:tc>
          <w:tcPr>
            <w:tcW w:w="1331" w:type="dxa"/>
          </w:tcPr>
          <w:p w14:paraId="05379541" w14:textId="77777777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31" w:type="dxa"/>
          </w:tcPr>
          <w:p w14:paraId="0D439ADE" w14:textId="77777777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8E3A74" w:rsidRPr="00BF64E8" w14:paraId="0E9B4782" w14:textId="7598E626" w:rsidTr="00547D62">
        <w:trPr>
          <w:jc w:val="center"/>
        </w:trPr>
        <w:tc>
          <w:tcPr>
            <w:tcW w:w="2824" w:type="dxa"/>
          </w:tcPr>
          <w:p w14:paraId="59FFD940" w14:textId="77777777" w:rsidR="008E3A74" w:rsidRPr="00BF64E8" w:rsidRDefault="008E3A74" w:rsidP="008E3A7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ne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ree or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re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vAlign w:val="center"/>
          </w:tcPr>
          <w:p w14:paraId="473E4231" w14:textId="566D76E2" w:rsidR="008E3A74" w:rsidRPr="00BF64E8" w:rsidRDefault="00066AEC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6</w:t>
            </w:r>
          </w:p>
        </w:tc>
        <w:tc>
          <w:tcPr>
            <w:tcW w:w="1397" w:type="dxa"/>
            <w:vAlign w:val="center"/>
          </w:tcPr>
          <w:p w14:paraId="3A7E38C1" w14:textId="40B3F7FC" w:rsidR="008E3A74" w:rsidRPr="00BF64E8" w:rsidRDefault="00E76653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66AEC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93</w:t>
            </w:r>
          </w:p>
        </w:tc>
        <w:tc>
          <w:tcPr>
            <w:tcW w:w="1158" w:type="dxa"/>
            <w:vAlign w:val="center"/>
          </w:tcPr>
          <w:p w14:paraId="17540D9F" w14:textId="29AD8F82" w:rsidR="008E3A74" w:rsidRPr="00BF64E8" w:rsidRDefault="00066AEC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sz w:val="24"/>
                <w:szCs w:val="24"/>
              </w:rPr>
              <w:t>0.463</w:t>
            </w:r>
          </w:p>
        </w:tc>
        <w:tc>
          <w:tcPr>
            <w:tcW w:w="1331" w:type="dxa"/>
          </w:tcPr>
          <w:p w14:paraId="1642EFC5" w14:textId="50E7BFA4" w:rsidR="008E3A74" w:rsidRPr="00BF64E8" w:rsidRDefault="001A5DE5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66AEC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9</w:t>
            </w:r>
          </w:p>
        </w:tc>
        <w:tc>
          <w:tcPr>
            <w:tcW w:w="1331" w:type="dxa"/>
          </w:tcPr>
          <w:p w14:paraId="05C24628" w14:textId="24039CF8" w:rsidR="008E3A74" w:rsidRPr="00BF64E8" w:rsidRDefault="00066AEC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6</w:t>
            </w:r>
          </w:p>
        </w:tc>
      </w:tr>
      <w:tr w:rsidR="008E3A74" w:rsidRPr="00BF64E8" w14:paraId="58056755" w14:textId="090A13DF" w:rsidTr="00547D62">
        <w:trPr>
          <w:jc w:val="center"/>
        </w:trPr>
        <w:tc>
          <w:tcPr>
            <w:tcW w:w="2824" w:type="dxa"/>
          </w:tcPr>
          <w:p w14:paraId="76130949" w14:textId="77777777" w:rsidR="008E3A74" w:rsidRPr="00BF64E8" w:rsidRDefault="008E3A74" w:rsidP="008E3A7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wo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ree or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re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vAlign w:val="center"/>
          </w:tcPr>
          <w:p w14:paraId="53582529" w14:textId="318911D5" w:rsidR="008E3A74" w:rsidRPr="00BF64E8" w:rsidRDefault="00F73CC8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66AEC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09</w:t>
            </w:r>
          </w:p>
        </w:tc>
        <w:tc>
          <w:tcPr>
            <w:tcW w:w="1397" w:type="dxa"/>
            <w:vAlign w:val="center"/>
          </w:tcPr>
          <w:p w14:paraId="7796889B" w14:textId="533D607A" w:rsidR="008E3A74" w:rsidRPr="00BF64E8" w:rsidRDefault="00E76653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66AEC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1</w:t>
            </w:r>
          </w:p>
        </w:tc>
        <w:tc>
          <w:tcPr>
            <w:tcW w:w="1158" w:type="dxa"/>
            <w:vAlign w:val="center"/>
          </w:tcPr>
          <w:p w14:paraId="6503A608" w14:textId="07A4910F" w:rsidR="008E3A74" w:rsidRPr="00BF64E8" w:rsidRDefault="00066AEC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  <w:tc>
          <w:tcPr>
            <w:tcW w:w="1331" w:type="dxa"/>
          </w:tcPr>
          <w:p w14:paraId="73015D7E" w14:textId="427BABCD" w:rsidR="008E3A74" w:rsidRPr="00BF64E8" w:rsidRDefault="00E76653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66AEC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8</w:t>
            </w:r>
          </w:p>
        </w:tc>
        <w:tc>
          <w:tcPr>
            <w:tcW w:w="1331" w:type="dxa"/>
          </w:tcPr>
          <w:p w14:paraId="62A91359" w14:textId="7552E047" w:rsidR="008E3A74" w:rsidRPr="00BF64E8" w:rsidRDefault="00066AEC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</w:t>
            </w:r>
          </w:p>
        </w:tc>
      </w:tr>
      <w:tr w:rsidR="008E3A74" w:rsidRPr="00BF64E8" w14:paraId="78E3241C" w14:textId="0B582629" w:rsidTr="001F122E">
        <w:trPr>
          <w:jc w:val="center"/>
        </w:trPr>
        <w:tc>
          <w:tcPr>
            <w:tcW w:w="6513" w:type="dxa"/>
            <w:gridSpan w:val="4"/>
          </w:tcPr>
          <w:p w14:paraId="1D2393A0" w14:textId="1BBBF10D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sz w:val="24"/>
                <w:szCs w:val="24"/>
              </w:rPr>
              <w:t>Age at first birth (Year)</w:t>
            </w:r>
          </w:p>
        </w:tc>
        <w:tc>
          <w:tcPr>
            <w:tcW w:w="1331" w:type="dxa"/>
          </w:tcPr>
          <w:p w14:paraId="62C8407A" w14:textId="77777777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31" w:type="dxa"/>
          </w:tcPr>
          <w:p w14:paraId="4FBCAACA" w14:textId="77777777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8E3A74" w:rsidRPr="00BF64E8" w14:paraId="335F897D" w14:textId="13F0F48E" w:rsidTr="00547D62">
        <w:trPr>
          <w:jc w:val="center"/>
        </w:trPr>
        <w:tc>
          <w:tcPr>
            <w:tcW w:w="2824" w:type="dxa"/>
          </w:tcPr>
          <w:p w14:paraId="3CED2ED9" w14:textId="77777777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 child bearing (age&lt;20) Vs Normal (age≥20)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34" w:type="dxa"/>
          </w:tcPr>
          <w:p w14:paraId="722B0B3A" w14:textId="257CC2BC" w:rsidR="008E3A74" w:rsidRPr="00BF64E8" w:rsidRDefault="00066AEC" w:rsidP="008E3A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13</w:t>
            </w:r>
          </w:p>
        </w:tc>
        <w:tc>
          <w:tcPr>
            <w:tcW w:w="1397" w:type="dxa"/>
            <w:vAlign w:val="center"/>
          </w:tcPr>
          <w:p w14:paraId="785AAC73" w14:textId="74AB11AB" w:rsidR="008E3A74" w:rsidRPr="00BF64E8" w:rsidRDefault="00E76653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66AEC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99</w:t>
            </w:r>
          </w:p>
        </w:tc>
        <w:tc>
          <w:tcPr>
            <w:tcW w:w="1158" w:type="dxa"/>
          </w:tcPr>
          <w:p w14:paraId="4996A5B2" w14:textId="0C4A1C13" w:rsidR="008E3A74" w:rsidRPr="00BF64E8" w:rsidRDefault="00066AEC" w:rsidP="008E3A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  <w:tc>
          <w:tcPr>
            <w:tcW w:w="1331" w:type="dxa"/>
          </w:tcPr>
          <w:p w14:paraId="3F74BC31" w14:textId="1D7A9CB5" w:rsidR="008E3A74" w:rsidRPr="00BF64E8" w:rsidRDefault="00E76653" w:rsidP="008E3A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66AEC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3</w:t>
            </w:r>
          </w:p>
        </w:tc>
        <w:tc>
          <w:tcPr>
            <w:tcW w:w="1331" w:type="dxa"/>
          </w:tcPr>
          <w:p w14:paraId="1DE2B804" w14:textId="7B2DF750" w:rsidR="008E3A74" w:rsidRPr="00BF64E8" w:rsidRDefault="00E76653" w:rsidP="008E3A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66AEC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8</w:t>
            </w:r>
          </w:p>
        </w:tc>
      </w:tr>
      <w:tr w:rsidR="008E3A74" w:rsidRPr="00BF64E8" w14:paraId="515376DE" w14:textId="1DBA2F6C" w:rsidTr="001F122E">
        <w:trPr>
          <w:jc w:val="center"/>
        </w:trPr>
        <w:tc>
          <w:tcPr>
            <w:tcW w:w="6513" w:type="dxa"/>
            <w:gridSpan w:val="4"/>
          </w:tcPr>
          <w:p w14:paraId="79C68E71" w14:textId="2AD25544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sz w:val="24"/>
                <w:szCs w:val="24"/>
              </w:rPr>
              <w:t>Husbands’ occupation</w:t>
            </w:r>
          </w:p>
        </w:tc>
        <w:tc>
          <w:tcPr>
            <w:tcW w:w="1331" w:type="dxa"/>
          </w:tcPr>
          <w:p w14:paraId="333B1086" w14:textId="77777777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31" w:type="dxa"/>
          </w:tcPr>
          <w:p w14:paraId="0AB9FE08" w14:textId="77777777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8E3A74" w:rsidRPr="00BF64E8" w14:paraId="4AA6B784" w14:textId="1C532A70" w:rsidTr="00547D62">
        <w:trPr>
          <w:jc w:val="center"/>
        </w:trPr>
        <w:tc>
          <w:tcPr>
            <w:tcW w:w="2824" w:type="dxa"/>
            <w:vAlign w:val="center"/>
          </w:tcPr>
          <w:p w14:paraId="0A03F932" w14:textId="77777777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ard working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employed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vAlign w:val="center"/>
          </w:tcPr>
          <w:p w14:paraId="557B9EC5" w14:textId="08C0A365" w:rsidR="008E3A74" w:rsidRPr="00BF64E8" w:rsidRDefault="00F73CC8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66AEC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18</w:t>
            </w:r>
          </w:p>
        </w:tc>
        <w:tc>
          <w:tcPr>
            <w:tcW w:w="1397" w:type="dxa"/>
            <w:vAlign w:val="center"/>
          </w:tcPr>
          <w:p w14:paraId="0286E0D5" w14:textId="61D1B5CB" w:rsidR="008E3A74" w:rsidRPr="00BF64E8" w:rsidRDefault="00E76653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66AEC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00</w:t>
            </w:r>
          </w:p>
        </w:tc>
        <w:tc>
          <w:tcPr>
            <w:tcW w:w="1158" w:type="dxa"/>
            <w:vAlign w:val="center"/>
          </w:tcPr>
          <w:p w14:paraId="0B6C0920" w14:textId="0AA47DA3" w:rsidR="008E3A74" w:rsidRPr="00BF64E8" w:rsidRDefault="00066AEC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sz w:val="24"/>
                <w:szCs w:val="24"/>
              </w:rPr>
              <w:t>0.697</w:t>
            </w:r>
          </w:p>
        </w:tc>
        <w:tc>
          <w:tcPr>
            <w:tcW w:w="1331" w:type="dxa"/>
          </w:tcPr>
          <w:p w14:paraId="1A7BA9F2" w14:textId="03DA9F4E" w:rsidR="008E3A74" w:rsidRPr="00BF64E8" w:rsidRDefault="00E76653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66AEC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9</w:t>
            </w:r>
          </w:p>
        </w:tc>
        <w:tc>
          <w:tcPr>
            <w:tcW w:w="1331" w:type="dxa"/>
          </w:tcPr>
          <w:p w14:paraId="3D8FC0A3" w14:textId="767CB388" w:rsidR="008E3A74" w:rsidRPr="00BF64E8" w:rsidRDefault="00066AEC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0</w:t>
            </w:r>
          </w:p>
        </w:tc>
      </w:tr>
      <w:tr w:rsidR="008E3A74" w:rsidRPr="00BF64E8" w14:paraId="73243E39" w14:textId="4EDDFEA9" w:rsidTr="00547D62">
        <w:trPr>
          <w:jc w:val="center"/>
        </w:trPr>
        <w:tc>
          <w:tcPr>
            <w:tcW w:w="2824" w:type="dxa"/>
            <w:vAlign w:val="center"/>
          </w:tcPr>
          <w:p w14:paraId="78DB17D6" w14:textId="77777777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rvice holder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employed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vAlign w:val="center"/>
          </w:tcPr>
          <w:p w14:paraId="082E55F2" w14:textId="614907C5" w:rsidR="008E3A74" w:rsidRPr="00BF64E8" w:rsidRDefault="00F73CC8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66AEC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15</w:t>
            </w:r>
          </w:p>
        </w:tc>
        <w:tc>
          <w:tcPr>
            <w:tcW w:w="1397" w:type="dxa"/>
            <w:vAlign w:val="center"/>
          </w:tcPr>
          <w:p w14:paraId="74A3D949" w14:textId="45382382" w:rsidR="008E3A74" w:rsidRPr="00BF64E8" w:rsidRDefault="00E76653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66AEC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31</w:t>
            </w:r>
          </w:p>
        </w:tc>
        <w:tc>
          <w:tcPr>
            <w:tcW w:w="1158" w:type="dxa"/>
            <w:vAlign w:val="center"/>
          </w:tcPr>
          <w:p w14:paraId="4CD3C473" w14:textId="225CAAD4" w:rsidR="008E3A74" w:rsidRPr="00BF64E8" w:rsidRDefault="00066AEC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sz w:val="24"/>
                <w:szCs w:val="24"/>
              </w:rPr>
              <w:t>0.473</w:t>
            </w:r>
          </w:p>
        </w:tc>
        <w:tc>
          <w:tcPr>
            <w:tcW w:w="1331" w:type="dxa"/>
          </w:tcPr>
          <w:p w14:paraId="6D91C3D4" w14:textId="1E0F0A67" w:rsidR="008E3A74" w:rsidRPr="00BF64E8" w:rsidRDefault="00E76653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66AEC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6</w:t>
            </w:r>
          </w:p>
        </w:tc>
        <w:tc>
          <w:tcPr>
            <w:tcW w:w="1331" w:type="dxa"/>
          </w:tcPr>
          <w:p w14:paraId="357F843E" w14:textId="6B29BEF0" w:rsidR="008E3A74" w:rsidRPr="00BF64E8" w:rsidRDefault="003740D6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2</w:t>
            </w:r>
          </w:p>
        </w:tc>
      </w:tr>
      <w:tr w:rsidR="008E3A74" w:rsidRPr="00BF64E8" w14:paraId="4D490AE7" w14:textId="7801191C" w:rsidTr="00547D62">
        <w:trPr>
          <w:jc w:val="center"/>
        </w:trPr>
        <w:tc>
          <w:tcPr>
            <w:tcW w:w="2824" w:type="dxa"/>
            <w:vAlign w:val="center"/>
          </w:tcPr>
          <w:p w14:paraId="507417BA" w14:textId="77777777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usinessman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employed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vAlign w:val="center"/>
          </w:tcPr>
          <w:p w14:paraId="10BF20B3" w14:textId="49BC059B" w:rsidR="008E3A74" w:rsidRPr="00BF64E8" w:rsidRDefault="00F73CC8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66AEC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13</w:t>
            </w:r>
          </w:p>
        </w:tc>
        <w:tc>
          <w:tcPr>
            <w:tcW w:w="1397" w:type="dxa"/>
            <w:vAlign w:val="center"/>
          </w:tcPr>
          <w:p w14:paraId="0F563C9C" w14:textId="15B7083F" w:rsidR="008E3A74" w:rsidRPr="00BF64E8" w:rsidRDefault="00E76653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66AEC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84</w:t>
            </w:r>
          </w:p>
        </w:tc>
        <w:tc>
          <w:tcPr>
            <w:tcW w:w="1158" w:type="dxa"/>
            <w:vAlign w:val="center"/>
          </w:tcPr>
          <w:p w14:paraId="7A5FEE61" w14:textId="4DF19BAF" w:rsidR="008E3A74" w:rsidRPr="00BF64E8" w:rsidRDefault="00066AEC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sz w:val="24"/>
                <w:szCs w:val="24"/>
              </w:rPr>
              <w:t>0.364</w:t>
            </w:r>
          </w:p>
        </w:tc>
        <w:tc>
          <w:tcPr>
            <w:tcW w:w="1331" w:type="dxa"/>
          </w:tcPr>
          <w:p w14:paraId="3C205A38" w14:textId="751E14C0" w:rsidR="008E3A74" w:rsidRPr="00BF64E8" w:rsidRDefault="00E76653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66AEC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2</w:t>
            </w:r>
          </w:p>
        </w:tc>
        <w:tc>
          <w:tcPr>
            <w:tcW w:w="1331" w:type="dxa"/>
          </w:tcPr>
          <w:p w14:paraId="5D2D382A" w14:textId="12A72D3D" w:rsidR="008E3A74" w:rsidRPr="00BF64E8" w:rsidRDefault="003740D6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7</w:t>
            </w:r>
          </w:p>
        </w:tc>
      </w:tr>
      <w:tr w:rsidR="008E3A74" w:rsidRPr="00BF64E8" w14:paraId="1A73694E" w14:textId="2AD079CD" w:rsidTr="001F122E">
        <w:trPr>
          <w:jc w:val="center"/>
        </w:trPr>
        <w:tc>
          <w:tcPr>
            <w:tcW w:w="6513" w:type="dxa"/>
            <w:gridSpan w:val="4"/>
          </w:tcPr>
          <w:p w14:paraId="4C740868" w14:textId="1A4C6E1D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Respondent currently working</w:t>
            </w:r>
          </w:p>
        </w:tc>
        <w:tc>
          <w:tcPr>
            <w:tcW w:w="1331" w:type="dxa"/>
          </w:tcPr>
          <w:p w14:paraId="55A47A95" w14:textId="77777777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31" w:type="dxa"/>
          </w:tcPr>
          <w:p w14:paraId="1ADD7F72" w14:textId="77777777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8E3A74" w:rsidRPr="00BF64E8" w14:paraId="39D48520" w14:textId="3E6F0750" w:rsidTr="00547D62">
        <w:trPr>
          <w:jc w:val="center"/>
        </w:trPr>
        <w:tc>
          <w:tcPr>
            <w:tcW w:w="2824" w:type="dxa"/>
            <w:vAlign w:val="center"/>
          </w:tcPr>
          <w:p w14:paraId="589BA1E9" w14:textId="77777777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vAlign w:val="center"/>
          </w:tcPr>
          <w:p w14:paraId="659F59E9" w14:textId="4D2FDA82" w:rsidR="008E3A74" w:rsidRPr="00BF64E8" w:rsidRDefault="00F73CC8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3740D6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02</w:t>
            </w:r>
          </w:p>
        </w:tc>
        <w:tc>
          <w:tcPr>
            <w:tcW w:w="1397" w:type="dxa"/>
            <w:vAlign w:val="center"/>
          </w:tcPr>
          <w:p w14:paraId="2D49198F" w14:textId="29C42072" w:rsidR="008E3A74" w:rsidRPr="00BF64E8" w:rsidRDefault="00E76653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3740D6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2</w:t>
            </w:r>
          </w:p>
        </w:tc>
        <w:tc>
          <w:tcPr>
            <w:tcW w:w="1158" w:type="dxa"/>
            <w:vAlign w:val="center"/>
          </w:tcPr>
          <w:p w14:paraId="68665B96" w14:textId="6D50D579" w:rsidR="008E3A74" w:rsidRPr="00BF64E8" w:rsidRDefault="003740D6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1331" w:type="dxa"/>
          </w:tcPr>
          <w:p w14:paraId="64A31ED2" w14:textId="420EE69D" w:rsidR="008E3A74" w:rsidRPr="00BF64E8" w:rsidRDefault="00E76653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3740D6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8</w:t>
            </w:r>
          </w:p>
        </w:tc>
        <w:tc>
          <w:tcPr>
            <w:tcW w:w="1331" w:type="dxa"/>
          </w:tcPr>
          <w:p w14:paraId="44786C2B" w14:textId="1E799617" w:rsidR="008E3A74" w:rsidRPr="00BF64E8" w:rsidRDefault="003740D6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</w:t>
            </w:r>
          </w:p>
        </w:tc>
      </w:tr>
      <w:tr w:rsidR="008E3A74" w:rsidRPr="00BF64E8" w14:paraId="04DC3581" w14:textId="5ADA7ADF" w:rsidTr="00547D62">
        <w:trPr>
          <w:jc w:val="center"/>
        </w:trPr>
        <w:tc>
          <w:tcPr>
            <w:tcW w:w="2824" w:type="dxa"/>
          </w:tcPr>
          <w:p w14:paraId="2903EB3A" w14:textId="77777777" w:rsidR="008E3A74" w:rsidRPr="00BF64E8" w:rsidRDefault="008E3A74" w:rsidP="008E3A74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x of child</w:t>
            </w:r>
          </w:p>
        </w:tc>
        <w:tc>
          <w:tcPr>
            <w:tcW w:w="1134" w:type="dxa"/>
            <w:vAlign w:val="center"/>
          </w:tcPr>
          <w:p w14:paraId="1663D84E" w14:textId="77777777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7" w:type="dxa"/>
            <w:vAlign w:val="center"/>
          </w:tcPr>
          <w:p w14:paraId="0F6DDFB6" w14:textId="77777777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8" w:type="dxa"/>
            <w:vAlign w:val="center"/>
          </w:tcPr>
          <w:p w14:paraId="052C0583" w14:textId="77777777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</w:tcPr>
          <w:p w14:paraId="642DDD86" w14:textId="77777777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1" w:type="dxa"/>
          </w:tcPr>
          <w:p w14:paraId="0AA8A145" w14:textId="77777777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E3A74" w:rsidRPr="00BF64E8" w14:paraId="7BF78577" w14:textId="023F88E5" w:rsidTr="00547D62">
        <w:trPr>
          <w:jc w:val="center"/>
        </w:trPr>
        <w:tc>
          <w:tcPr>
            <w:tcW w:w="2824" w:type="dxa"/>
            <w:vAlign w:val="center"/>
          </w:tcPr>
          <w:p w14:paraId="0EFD5136" w14:textId="77777777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oy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rl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  <w:vAlign w:val="center"/>
          </w:tcPr>
          <w:p w14:paraId="272132B3" w14:textId="603035D8" w:rsidR="008E3A74" w:rsidRPr="00BF64E8" w:rsidRDefault="003740D6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</w:t>
            </w:r>
          </w:p>
        </w:tc>
        <w:tc>
          <w:tcPr>
            <w:tcW w:w="1397" w:type="dxa"/>
            <w:vAlign w:val="center"/>
          </w:tcPr>
          <w:p w14:paraId="3FA2CBB4" w14:textId="641D7ACC" w:rsidR="008E3A74" w:rsidRPr="00BF64E8" w:rsidRDefault="00E76653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3740D6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8</w:t>
            </w:r>
          </w:p>
        </w:tc>
        <w:tc>
          <w:tcPr>
            <w:tcW w:w="1158" w:type="dxa"/>
            <w:vAlign w:val="center"/>
          </w:tcPr>
          <w:p w14:paraId="636D8797" w14:textId="2101F588" w:rsidR="008E3A74" w:rsidRPr="00BF64E8" w:rsidRDefault="003740D6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  <w:tc>
          <w:tcPr>
            <w:tcW w:w="1331" w:type="dxa"/>
          </w:tcPr>
          <w:p w14:paraId="461A1B7D" w14:textId="50B1DCAA" w:rsidR="008E3A74" w:rsidRPr="00BF64E8" w:rsidRDefault="00E76653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3740D6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5</w:t>
            </w:r>
          </w:p>
        </w:tc>
        <w:tc>
          <w:tcPr>
            <w:tcW w:w="1331" w:type="dxa"/>
          </w:tcPr>
          <w:p w14:paraId="5A736ED7" w14:textId="5A5A57CE" w:rsidR="008E3A74" w:rsidRPr="00BF64E8" w:rsidRDefault="003740D6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2</w:t>
            </w:r>
          </w:p>
        </w:tc>
      </w:tr>
      <w:tr w:rsidR="008E3A74" w:rsidRPr="00BF64E8" w14:paraId="22C6FA47" w14:textId="19700A0C" w:rsidTr="00547D62">
        <w:trPr>
          <w:jc w:val="center"/>
        </w:trPr>
        <w:tc>
          <w:tcPr>
            <w:tcW w:w="2824" w:type="dxa"/>
          </w:tcPr>
          <w:p w14:paraId="61C82FB9" w14:textId="77777777" w:rsidR="008E3A74" w:rsidRPr="00BF64E8" w:rsidRDefault="008E3A74" w:rsidP="008E3A74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itial breastfeeding</w:t>
            </w:r>
          </w:p>
        </w:tc>
        <w:tc>
          <w:tcPr>
            <w:tcW w:w="1134" w:type="dxa"/>
          </w:tcPr>
          <w:p w14:paraId="57DBB209" w14:textId="77777777" w:rsidR="008E3A74" w:rsidRPr="00BF64E8" w:rsidRDefault="008E3A74" w:rsidP="008E3A7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7" w:type="dxa"/>
            <w:vAlign w:val="center"/>
          </w:tcPr>
          <w:p w14:paraId="2249D757" w14:textId="77777777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8" w:type="dxa"/>
            <w:vAlign w:val="center"/>
          </w:tcPr>
          <w:p w14:paraId="05D6F6CE" w14:textId="77777777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1" w:type="dxa"/>
          </w:tcPr>
          <w:p w14:paraId="1C830CC2" w14:textId="77777777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1" w:type="dxa"/>
          </w:tcPr>
          <w:p w14:paraId="7A3E33F7" w14:textId="77777777" w:rsidR="008E3A74" w:rsidRPr="00BF64E8" w:rsidRDefault="008E3A74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E3A74" w:rsidRPr="00BF64E8" w14:paraId="6B83F19F" w14:textId="3F5C811E" w:rsidTr="00547D62">
        <w:trPr>
          <w:jc w:val="center"/>
        </w:trPr>
        <w:tc>
          <w:tcPr>
            <w:tcW w:w="2824" w:type="dxa"/>
          </w:tcPr>
          <w:p w14:paraId="467C4D89" w14:textId="77777777" w:rsidR="008E3A74" w:rsidRPr="00BF64E8" w:rsidRDefault="008E3A74" w:rsidP="008E3A7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34" w:type="dxa"/>
          </w:tcPr>
          <w:p w14:paraId="29B74F25" w14:textId="1B8247D5" w:rsidR="008E3A74" w:rsidRPr="00BF64E8" w:rsidRDefault="003740D6" w:rsidP="008E3A7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97" w:type="dxa"/>
            <w:vAlign w:val="center"/>
          </w:tcPr>
          <w:p w14:paraId="78641821" w14:textId="59FCC597" w:rsidR="008E3A74" w:rsidRPr="00BF64E8" w:rsidRDefault="00E76653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3740D6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6</w:t>
            </w:r>
          </w:p>
        </w:tc>
        <w:tc>
          <w:tcPr>
            <w:tcW w:w="1158" w:type="dxa"/>
            <w:vAlign w:val="center"/>
          </w:tcPr>
          <w:p w14:paraId="32FE9416" w14:textId="1478DAD0" w:rsidR="008E3A74" w:rsidRPr="00BF64E8" w:rsidRDefault="003740D6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1331" w:type="dxa"/>
          </w:tcPr>
          <w:p w14:paraId="46983A11" w14:textId="526B5879" w:rsidR="008E3A74" w:rsidRPr="00BF64E8" w:rsidRDefault="00E76653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3740D6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8</w:t>
            </w:r>
          </w:p>
        </w:tc>
        <w:tc>
          <w:tcPr>
            <w:tcW w:w="1331" w:type="dxa"/>
          </w:tcPr>
          <w:p w14:paraId="5AD23570" w14:textId="48D4E2BB" w:rsidR="008E3A74" w:rsidRPr="00BF64E8" w:rsidRDefault="003740D6" w:rsidP="008E3A7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4</w:t>
            </w:r>
          </w:p>
        </w:tc>
      </w:tr>
      <w:tr w:rsidR="001F122E" w:rsidRPr="00BF64E8" w14:paraId="3A1DA9DF" w14:textId="4D58E5D9" w:rsidTr="00547D62">
        <w:trPr>
          <w:jc w:val="center"/>
        </w:trPr>
        <w:tc>
          <w:tcPr>
            <w:tcW w:w="3958" w:type="dxa"/>
            <w:gridSpan w:val="2"/>
          </w:tcPr>
          <w:p w14:paraId="0F8F6AE5" w14:textId="74246EBA" w:rsidR="001F122E" w:rsidRPr="00BF64E8" w:rsidRDefault="001F122E" w:rsidP="008E3A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F64E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osmer</w:t>
            </w:r>
            <w:proofErr w:type="spellEnd"/>
            <w:r w:rsidRPr="00BF64E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and </w:t>
            </w:r>
            <w:proofErr w:type="spellStart"/>
            <w:r w:rsidRPr="00BF64E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emeshow</w:t>
            </w:r>
            <w:proofErr w:type="spellEnd"/>
            <w:r w:rsidRPr="00BF64E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Test</w:t>
            </w:r>
          </w:p>
        </w:tc>
        <w:tc>
          <w:tcPr>
            <w:tcW w:w="5217" w:type="dxa"/>
            <w:gridSpan w:val="4"/>
          </w:tcPr>
          <w:p w14:paraId="66769FB4" w14:textId="06F97C42" w:rsidR="001F122E" w:rsidRPr="00BF64E8" w:rsidRDefault="001F122E" w:rsidP="008E3A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-square value=5.843; p-value=0.665</w:t>
            </w:r>
          </w:p>
        </w:tc>
      </w:tr>
      <w:tr w:rsidR="001F122E" w:rsidRPr="00BF64E8" w14:paraId="63C4364E" w14:textId="6FD9AF7A" w:rsidTr="00547D62">
        <w:trPr>
          <w:jc w:val="center"/>
        </w:trPr>
        <w:tc>
          <w:tcPr>
            <w:tcW w:w="3958" w:type="dxa"/>
            <w:gridSpan w:val="2"/>
          </w:tcPr>
          <w:p w14:paraId="7795DCB1" w14:textId="2164796C" w:rsidR="001F122E" w:rsidRPr="00BF64E8" w:rsidRDefault="001F122E" w:rsidP="008E3A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agelkerke R</w:t>
            </w: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–value  </w:t>
            </w:r>
          </w:p>
        </w:tc>
        <w:tc>
          <w:tcPr>
            <w:tcW w:w="5217" w:type="dxa"/>
            <w:gridSpan w:val="4"/>
          </w:tcPr>
          <w:p w14:paraId="0D2DDB87" w14:textId="0D34B4FA" w:rsidR="001F122E" w:rsidRPr="00BF64E8" w:rsidRDefault="001F122E" w:rsidP="008E3A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</w:t>
            </w:r>
          </w:p>
        </w:tc>
      </w:tr>
    </w:tbl>
    <w:tbl>
      <w:tblPr>
        <w:tblStyle w:val="TableGrid1"/>
        <w:tblW w:w="9162" w:type="dxa"/>
        <w:jc w:val="center"/>
        <w:tblInd w:w="-18" w:type="dxa"/>
        <w:tblLook w:val="04A0" w:firstRow="1" w:lastRow="0" w:firstColumn="1" w:lastColumn="0" w:noHBand="0" w:noVBand="1"/>
      </w:tblPr>
      <w:tblGrid>
        <w:gridCol w:w="3960"/>
        <w:gridCol w:w="5202"/>
      </w:tblGrid>
      <w:tr w:rsidR="00547D62" w:rsidRPr="0032529A" w14:paraId="34D1569B" w14:textId="77777777" w:rsidTr="00547D62">
        <w:trPr>
          <w:jc w:val="center"/>
        </w:trPr>
        <w:tc>
          <w:tcPr>
            <w:tcW w:w="3960" w:type="dxa"/>
          </w:tcPr>
          <w:p w14:paraId="6B3DA782" w14:textId="77777777" w:rsidR="00547D62" w:rsidRPr="0032529A" w:rsidRDefault="00547D62" w:rsidP="0024757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Cluster level variation</w:t>
            </w:r>
          </w:p>
        </w:tc>
        <w:tc>
          <w:tcPr>
            <w:tcW w:w="5202" w:type="dxa"/>
          </w:tcPr>
          <w:p w14:paraId="6EEA7D2F" w14:textId="71B963B9" w:rsidR="00547D62" w:rsidRPr="0032529A" w:rsidRDefault="00547D62" w:rsidP="0024757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BE7DE4">
              <w:rPr>
                <w:rFonts w:ascii="Times New Roman" w:hAnsi="Times New Roman" w:cs="Times New Roman"/>
                <w:sz w:val="24"/>
                <w:szCs w:val="24"/>
              </w:rPr>
              <w:t>0.0280</w:t>
            </w:r>
          </w:p>
        </w:tc>
      </w:tr>
    </w:tbl>
    <w:p w14:paraId="1CDF0E11" w14:textId="77777777" w:rsidR="001F122E" w:rsidRPr="00BF64E8" w:rsidRDefault="001F122E" w:rsidP="006C330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168C5E9" w14:textId="77777777" w:rsidR="001F122E" w:rsidRDefault="001F122E" w:rsidP="006C3309">
      <w:pPr>
        <w:spacing w:line="240" w:lineRule="auto"/>
        <w:rPr>
          <w:rFonts w:ascii="Times New Roman" w:hAnsi="Times New Roman" w:cs="Times New Roman"/>
          <w:b/>
        </w:rPr>
      </w:pPr>
    </w:p>
    <w:p w14:paraId="1B7D53FD" w14:textId="4CD83374" w:rsidR="001F122E" w:rsidRDefault="001F122E" w:rsidP="006C3309">
      <w:pPr>
        <w:spacing w:line="240" w:lineRule="auto"/>
        <w:rPr>
          <w:rFonts w:ascii="Times New Roman" w:hAnsi="Times New Roman" w:cs="Times New Roman"/>
          <w:b/>
        </w:rPr>
      </w:pPr>
    </w:p>
    <w:p w14:paraId="342B6CF5" w14:textId="77777777" w:rsidR="001F122E" w:rsidRDefault="001F122E" w:rsidP="006C3309">
      <w:pPr>
        <w:spacing w:line="240" w:lineRule="auto"/>
        <w:rPr>
          <w:rFonts w:ascii="Times New Roman" w:hAnsi="Times New Roman" w:cs="Times New Roman"/>
          <w:b/>
        </w:rPr>
      </w:pPr>
    </w:p>
    <w:p w14:paraId="09447A69" w14:textId="77777777" w:rsidR="00845A03" w:rsidRDefault="00845A03">
      <w:pPr>
        <w:spacing w:after="160" w:line="278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13DDF94" w14:textId="21926BF6" w:rsidR="008E3A74" w:rsidRPr="00BF64E8" w:rsidRDefault="00910843" w:rsidP="006C330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F64E8"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 w:rsidR="001F122E" w:rsidRPr="00BF64E8">
        <w:rPr>
          <w:rFonts w:ascii="Times New Roman" w:hAnsi="Times New Roman" w:cs="Times New Roman"/>
          <w:b/>
          <w:sz w:val="24"/>
          <w:szCs w:val="24"/>
        </w:rPr>
        <w:t>:</w:t>
      </w:r>
      <w:r w:rsidRPr="00BF64E8">
        <w:rPr>
          <w:rFonts w:ascii="Times New Roman" w:hAnsi="Times New Roman" w:cs="Times New Roman"/>
          <w:sz w:val="24"/>
          <w:szCs w:val="24"/>
        </w:rPr>
        <w:t xml:space="preserve"> Two-level </w:t>
      </w:r>
      <w:r w:rsidR="005D6D82" w:rsidRPr="00BF64E8">
        <w:rPr>
          <w:rFonts w:ascii="Times New Roman" w:hAnsi="Times New Roman" w:cs="Times New Roman"/>
          <w:sz w:val="24"/>
          <w:szCs w:val="24"/>
        </w:rPr>
        <w:t>binary</w:t>
      </w:r>
      <w:r w:rsidR="008E3A74" w:rsidRPr="00BF64E8">
        <w:rPr>
          <w:rFonts w:ascii="Times New Roman" w:hAnsi="Times New Roman" w:cs="Times New Roman"/>
          <w:sz w:val="24"/>
          <w:szCs w:val="24"/>
        </w:rPr>
        <w:t xml:space="preserve"> logistic regression analysis of </w:t>
      </w:r>
      <w:r w:rsidR="008E3A74" w:rsidRPr="00BF64E8">
        <w:rPr>
          <w:rFonts w:ascii="Times New Roman" w:eastAsia="Times New Roman" w:hAnsi="Times New Roman" w:cs="Times New Roman"/>
          <w:bCs/>
          <w:color w:val="333333"/>
          <w:kern w:val="36"/>
          <w:sz w:val="24"/>
          <w:szCs w:val="24"/>
        </w:rPr>
        <w:t xml:space="preserve">maternal child marriage </w:t>
      </w:r>
      <w:r w:rsidR="008E3A74" w:rsidRPr="00BF64E8">
        <w:rPr>
          <w:rFonts w:ascii="Times New Roman" w:hAnsi="Times New Roman" w:cs="Times New Roman"/>
          <w:sz w:val="24"/>
          <w:szCs w:val="24"/>
        </w:rPr>
        <w:t>influencing</w:t>
      </w:r>
      <w:r w:rsidR="008E3A74" w:rsidRPr="00BF64E8">
        <w:rPr>
          <w:rFonts w:ascii="Times New Roman" w:eastAsia="Times New Roman" w:hAnsi="Times New Roman" w:cs="Times New Roman"/>
          <w:bCs/>
          <w:color w:val="333333"/>
          <w:kern w:val="36"/>
          <w:sz w:val="24"/>
          <w:szCs w:val="24"/>
        </w:rPr>
        <w:t> </w:t>
      </w:r>
      <w:r w:rsidR="008E3A74" w:rsidRPr="00BF64E8">
        <w:rPr>
          <w:rFonts w:ascii="Times New Roman" w:hAnsi="Times New Roman" w:cs="Times New Roman"/>
          <w:sz w:val="24"/>
          <w:szCs w:val="24"/>
        </w:rPr>
        <w:t>wasting of under-five children</w:t>
      </w:r>
    </w:p>
    <w:tbl>
      <w:tblPr>
        <w:tblStyle w:val="TableGrid"/>
        <w:tblW w:w="9175" w:type="dxa"/>
        <w:jc w:val="center"/>
        <w:tblLook w:val="04A0" w:firstRow="1" w:lastRow="0" w:firstColumn="1" w:lastColumn="0" w:noHBand="0" w:noVBand="1"/>
      </w:tblPr>
      <w:tblGrid>
        <w:gridCol w:w="2875"/>
        <w:gridCol w:w="1170"/>
        <w:gridCol w:w="1260"/>
        <w:gridCol w:w="1170"/>
        <w:gridCol w:w="1350"/>
        <w:gridCol w:w="1350"/>
      </w:tblGrid>
      <w:tr w:rsidR="008E3A74" w:rsidRPr="00BF64E8" w14:paraId="6B702D56" w14:textId="77777777" w:rsidTr="00DA6C00">
        <w:trPr>
          <w:jc w:val="center"/>
        </w:trPr>
        <w:tc>
          <w:tcPr>
            <w:tcW w:w="2875" w:type="dxa"/>
            <w:vMerge w:val="restart"/>
            <w:vAlign w:val="center"/>
          </w:tcPr>
          <w:p w14:paraId="0DB6E37F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170" w:type="dxa"/>
            <w:vMerge w:val="restart"/>
            <w:vAlign w:val="center"/>
          </w:tcPr>
          <w:p w14:paraId="3C42317D" w14:textId="77777777" w:rsidR="008E3A74" w:rsidRPr="00BF64E8" w:rsidRDefault="008E3A74" w:rsidP="00DA6C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R</w:t>
            </w:r>
          </w:p>
        </w:tc>
        <w:tc>
          <w:tcPr>
            <w:tcW w:w="1260" w:type="dxa"/>
            <w:vMerge w:val="restart"/>
            <w:vAlign w:val="center"/>
          </w:tcPr>
          <w:p w14:paraId="527164A5" w14:textId="77777777" w:rsidR="008E3A74" w:rsidRPr="00BF64E8" w:rsidRDefault="008E3A74" w:rsidP="00DA6C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170" w:type="dxa"/>
            <w:vMerge w:val="restart"/>
            <w:vAlign w:val="center"/>
          </w:tcPr>
          <w:p w14:paraId="632EFEC8" w14:textId="77777777" w:rsidR="008E3A74" w:rsidRPr="00BF64E8" w:rsidRDefault="008E3A74" w:rsidP="00DA6C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2700" w:type="dxa"/>
            <w:gridSpan w:val="2"/>
            <w:vAlign w:val="center"/>
          </w:tcPr>
          <w:p w14:paraId="1CF12DA1" w14:textId="77777777" w:rsidR="008E3A74" w:rsidRPr="00BF64E8" w:rsidRDefault="008E3A74" w:rsidP="00DA6C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5% CI for OR</w:t>
            </w:r>
          </w:p>
        </w:tc>
      </w:tr>
      <w:tr w:rsidR="008E3A74" w:rsidRPr="00BF64E8" w14:paraId="1238BA31" w14:textId="77777777" w:rsidTr="00DA6C00">
        <w:trPr>
          <w:jc w:val="center"/>
        </w:trPr>
        <w:tc>
          <w:tcPr>
            <w:tcW w:w="2875" w:type="dxa"/>
            <w:vMerge/>
            <w:vAlign w:val="center"/>
          </w:tcPr>
          <w:p w14:paraId="498830C1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Merge/>
            <w:vAlign w:val="center"/>
          </w:tcPr>
          <w:p w14:paraId="08C34757" w14:textId="77777777" w:rsidR="008E3A74" w:rsidRPr="00BF64E8" w:rsidRDefault="008E3A74" w:rsidP="00DA6C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vMerge/>
            <w:vAlign w:val="center"/>
          </w:tcPr>
          <w:p w14:paraId="4694854F" w14:textId="77777777" w:rsidR="008E3A74" w:rsidRPr="00BF64E8" w:rsidRDefault="008E3A74" w:rsidP="00DA6C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Merge/>
            <w:vAlign w:val="center"/>
          </w:tcPr>
          <w:p w14:paraId="4ACB0416" w14:textId="77777777" w:rsidR="008E3A74" w:rsidRPr="00BF64E8" w:rsidRDefault="008E3A74" w:rsidP="00DA6C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69689868" w14:textId="77777777" w:rsidR="008E3A74" w:rsidRPr="00BF64E8" w:rsidRDefault="008E3A74" w:rsidP="00DA6C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1350" w:type="dxa"/>
            <w:vAlign w:val="center"/>
          </w:tcPr>
          <w:p w14:paraId="6CABB481" w14:textId="77777777" w:rsidR="008E3A74" w:rsidRPr="00BF64E8" w:rsidRDefault="008E3A74" w:rsidP="00DA6C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Upper</w:t>
            </w:r>
          </w:p>
        </w:tc>
      </w:tr>
      <w:tr w:rsidR="008E3A74" w:rsidRPr="00BF64E8" w14:paraId="7FBE7B83" w14:textId="77777777" w:rsidTr="00DA6C00">
        <w:trPr>
          <w:jc w:val="center"/>
        </w:trPr>
        <w:tc>
          <w:tcPr>
            <w:tcW w:w="6475" w:type="dxa"/>
            <w:gridSpan w:val="4"/>
          </w:tcPr>
          <w:p w14:paraId="254BB10F" w14:textId="77777777" w:rsidR="008E3A74" w:rsidRPr="00BF64E8" w:rsidRDefault="008E3A74" w:rsidP="00DA6C0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 at first marriage (year)</w:t>
            </w:r>
          </w:p>
        </w:tc>
        <w:tc>
          <w:tcPr>
            <w:tcW w:w="1350" w:type="dxa"/>
          </w:tcPr>
          <w:p w14:paraId="63D45C52" w14:textId="77777777" w:rsidR="008E3A74" w:rsidRPr="00BF64E8" w:rsidRDefault="008E3A74" w:rsidP="00DA6C0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4E6A7C1" w14:textId="77777777" w:rsidR="008E3A74" w:rsidRPr="00BF64E8" w:rsidRDefault="008E3A74" w:rsidP="00DA6C0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8E3A74" w:rsidRPr="00BF64E8" w14:paraId="05E43AEC" w14:textId="77777777" w:rsidTr="00DA6C00">
        <w:trPr>
          <w:jc w:val="center"/>
        </w:trPr>
        <w:tc>
          <w:tcPr>
            <w:tcW w:w="2875" w:type="dxa"/>
            <w:vAlign w:val="center"/>
          </w:tcPr>
          <w:p w14:paraId="49956014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n-child marriage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hild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riage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</w:tcPr>
          <w:p w14:paraId="0293B31D" w14:textId="2A85B308" w:rsidR="008E3A74" w:rsidRPr="00BF64E8" w:rsidRDefault="00170708" w:rsidP="00DA6C0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19</w:t>
            </w:r>
          </w:p>
        </w:tc>
        <w:tc>
          <w:tcPr>
            <w:tcW w:w="1260" w:type="dxa"/>
          </w:tcPr>
          <w:p w14:paraId="774B1CD3" w14:textId="0FD3F8F8" w:rsidR="008E3A74" w:rsidRPr="00BF64E8" w:rsidRDefault="00E76653" w:rsidP="00DA6C0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70708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14</w:t>
            </w:r>
          </w:p>
        </w:tc>
        <w:tc>
          <w:tcPr>
            <w:tcW w:w="1170" w:type="dxa"/>
          </w:tcPr>
          <w:p w14:paraId="179DBAD3" w14:textId="61A09903" w:rsidR="008E3A74" w:rsidRPr="00BF64E8" w:rsidRDefault="00170708" w:rsidP="00DA6C0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1350" w:type="dxa"/>
          </w:tcPr>
          <w:p w14:paraId="1914F7E9" w14:textId="35C48D18" w:rsidR="008E3A74" w:rsidRPr="00BF64E8" w:rsidRDefault="00170708" w:rsidP="00DA6C0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5</w:t>
            </w:r>
          </w:p>
        </w:tc>
        <w:tc>
          <w:tcPr>
            <w:tcW w:w="1350" w:type="dxa"/>
          </w:tcPr>
          <w:p w14:paraId="54777584" w14:textId="6605A5D0" w:rsidR="008E3A74" w:rsidRPr="00BF64E8" w:rsidRDefault="00170708" w:rsidP="00DA6C0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0</w:t>
            </w:r>
          </w:p>
        </w:tc>
      </w:tr>
      <w:tr w:rsidR="008E3A74" w:rsidRPr="00BF64E8" w14:paraId="56C3483E" w14:textId="77777777" w:rsidTr="00DA6C00">
        <w:trPr>
          <w:trHeight w:val="188"/>
          <w:jc w:val="center"/>
        </w:trPr>
        <w:tc>
          <w:tcPr>
            <w:tcW w:w="6475" w:type="dxa"/>
            <w:gridSpan w:val="4"/>
            <w:vAlign w:val="center"/>
          </w:tcPr>
          <w:p w14:paraId="1FB52DC7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ivision</w:t>
            </w:r>
          </w:p>
        </w:tc>
        <w:tc>
          <w:tcPr>
            <w:tcW w:w="1350" w:type="dxa"/>
          </w:tcPr>
          <w:p w14:paraId="04A9EE0F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61E62DC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8E3A74" w:rsidRPr="00BF64E8" w14:paraId="67B303D9" w14:textId="77777777" w:rsidTr="00B64989">
        <w:trPr>
          <w:jc w:val="center"/>
        </w:trPr>
        <w:tc>
          <w:tcPr>
            <w:tcW w:w="2875" w:type="dxa"/>
            <w:vAlign w:val="center"/>
          </w:tcPr>
          <w:p w14:paraId="1CB766D1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arisal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lhet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</w:tcPr>
          <w:p w14:paraId="42F00FCE" w14:textId="5B933404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70708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8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E9B2E4D" w14:textId="393F64EE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70708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0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24BF8FE" w14:textId="508233E6" w:rsidR="008E3A74" w:rsidRPr="00BF64E8" w:rsidRDefault="00170708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7</w:t>
            </w:r>
          </w:p>
        </w:tc>
        <w:tc>
          <w:tcPr>
            <w:tcW w:w="1350" w:type="dxa"/>
            <w:shd w:val="clear" w:color="auto" w:fill="auto"/>
          </w:tcPr>
          <w:p w14:paraId="679C0AE1" w14:textId="500FD261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70708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4</w:t>
            </w:r>
          </w:p>
        </w:tc>
        <w:tc>
          <w:tcPr>
            <w:tcW w:w="1350" w:type="dxa"/>
            <w:shd w:val="clear" w:color="auto" w:fill="auto"/>
          </w:tcPr>
          <w:p w14:paraId="685A3513" w14:textId="1EF7BEE5" w:rsidR="008E3A74" w:rsidRPr="00BF64E8" w:rsidRDefault="00170708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8</w:t>
            </w:r>
          </w:p>
        </w:tc>
      </w:tr>
      <w:tr w:rsidR="008E3A74" w:rsidRPr="00BF64E8" w14:paraId="6C0013F5" w14:textId="77777777" w:rsidTr="00B64989">
        <w:trPr>
          <w:jc w:val="center"/>
        </w:trPr>
        <w:tc>
          <w:tcPr>
            <w:tcW w:w="2875" w:type="dxa"/>
            <w:vAlign w:val="center"/>
          </w:tcPr>
          <w:p w14:paraId="59A795E4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hittagong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lhet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</w:tcPr>
          <w:p w14:paraId="0D2E218D" w14:textId="0A06BDDD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70708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8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DC9C9E8" w14:textId="3FAE8CF8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70708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6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1539F27" w14:textId="09A21311" w:rsidR="008E3A74" w:rsidRPr="00BF64E8" w:rsidRDefault="00170708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3</w:t>
            </w:r>
          </w:p>
        </w:tc>
        <w:tc>
          <w:tcPr>
            <w:tcW w:w="1350" w:type="dxa"/>
            <w:shd w:val="clear" w:color="auto" w:fill="auto"/>
          </w:tcPr>
          <w:p w14:paraId="000D54CB" w14:textId="2662DD16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70708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1</w:t>
            </w:r>
          </w:p>
        </w:tc>
        <w:tc>
          <w:tcPr>
            <w:tcW w:w="1350" w:type="dxa"/>
            <w:shd w:val="clear" w:color="auto" w:fill="auto"/>
          </w:tcPr>
          <w:p w14:paraId="1A7A9703" w14:textId="4FD34EEF" w:rsidR="008E3A74" w:rsidRPr="00BF64E8" w:rsidRDefault="00170708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7</w:t>
            </w:r>
          </w:p>
        </w:tc>
      </w:tr>
      <w:tr w:rsidR="008E3A74" w:rsidRPr="00BF64E8" w14:paraId="6AD97C07" w14:textId="77777777" w:rsidTr="00B64989">
        <w:trPr>
          <w:jc w:val="center"/>
        </w:trPr>
        <w:tc>
          <w:tcPr>
            <w:tcW w:w="2875" w:type="dxa"/>
            <w:vAlign w:val="center"/>
          </w:tcPr>
          <w:p w14:paraId="5A0A84C0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haka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lhet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</w:tcPr>
          <w:p w14:paraId="60938CFE" w14:textId="1CC43B00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70708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2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794E4E9" w14:textId="13DF5A2E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70708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8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61E830E" w14:textId="215F0152" w:rsidR="008E3A74" w:rsidRPr="00BF64E8" w:rsidRDefault="00170708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3</w:t>
            </w:r>
          </w:p>
        </w:tc>
        <w:tc>
          <w:tcPr>
            <w:tcW w:w="1350" w:type="dxa"/>
            <w:shd w:val="clear" w:color="auto" w:fill="auto"/>
          </w:tcPr>
          <w:p w14:paraId="1B9683B5" w14:textId="39C86A69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70708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2</w:t>
            </w:r>
          </w:p>
        </w:tc>
        <w:tc>
          <w:tcPr>
            <w:tcW w:w="1350" w:type="dxa"/>
            <w:shd w:val="clear" w:color="auto" w:fill="auto"/>
          </w:tcPr>
          <w:p w14:paraId="78478580" w14:textId="5F246F40" w:rsidR="008E3A74" w:rsidRPr="00BF64E8" w:rsidRDefault="00170708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5</w:t>
            </w:r>
          </w:p>
        </w:tc>
      </w:tr>
      <w:tr w:rsidR="008E3A74" w:rsidRPr="00BF64E8" w14:paraId="51587D8F" w14:textId="77777777" w:rsidTr="00B64989">
        <w:trPr>
          <w:jc w:val="center"/>
        </w:trPr>
        <w:tc>
          <w:tcPr>
            <w:tcW w:w="2875" w:type="dxa"/>
            <w:vAlign w:val="center"/>
          </w:tcPr>
          <w:p w14:paraId="3478148D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Khulna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lhet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</w:tcPr>
          <w:p w14:paraId="7DB9305F" w14:textId="2F1834AF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70708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4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481B3D5" w14:textId="7A936169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70708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7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EDCCE04" w14:textId="3AAA24DE" w:rsidR="008E3A74" w:rsidRPr="00BF64E8" w:rsidRDefault="00170708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2</w:t>
            </w:r>
          </w:p>
        </w:tc>
        <w:tc>
          <w:tcPr>
            <w:tcW w:w="1350" w:type="dxa"/>
            <w:shd w:val="clear" w:color="auto" w:fill="auto"/>
          </w:tcPr>
          <w:p w14:paraId="37D84EEA" w14:textId="58A71AAE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70708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7</w:t>
            </w:r>
          </w:p>
        </w:tc>
        <w:tc>
          <w:tcPr>
            <w:tcW w:w="1350" w:type="dxa"/>
            <w:shd w:val="clear" w:color="auto" w:fill="auto"/>
          </w:tcPr>
          <w:p w14:paraId="00582A39" w14:textId="0B12964E" w:rsidR="008E3A74" w:rsidRPr="00BF64E8" w:rsidRDefault="00170708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7</w:t>
            </w:r>
          </w:p>
        </w:tc>
      </w:tr>
      <w:tr w:rsidR="008E3A74" w:rsidRPr="00BF64E8" w14:paraId="7DD19BDB" w14:textId="77777777" w:rsidTr="00B64989">
        <w:trPr>
          <w:jc w:val="center"/>
        </w:trPr>
        <w:tc>
          <w:tcPr>
            <w:tcW w:w="2875" w:type="dxa"/>
            <w:vAlign w:val="center"/>
          </w:tcPr>
          <w:p w14:paraId="4AD5C146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ymensingh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lhet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</w:tcPr>
          <w:p w14:paraId="056478FE" w14:textId="4EA9F491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70708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4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A826496" w14:textId="030CFD06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70708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9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759D729" w14:textId="334763F0" w:rsidR="008E3A74" w:rsidRPr="00BF64E8" w:rsidRDefault="00170708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5</w:t>
            </w:r>
          </w:p>
        </w:tc>
        <w:tc>
          <w:tcPr>
            <w:tcW w:w="1350" w:type="dxa"/>
            <w:shd w:val="clear" w:color="auto" w:fill="auto"/>
          </w:tcPr>
          <w:p w14:paraId="4CA025B9" w14:textId="1DB76B91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70708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4</w:t>
            </w:r>
          </w:p>
        </w:tc>
        <w:tc>
          <w:tcPr>
            <w:tcW w:w="1350" w:type="dxa"/>
            <w:shd w:val="clear" w:color="auto" w:fill="auto"/>
          </w:tcPr>
          <w:p w14:paraId="36D3FE5A" w14:textId="54D135F1" w:rsidR="008E3A74" w:rsidRPr="00BF64E8" w:rsidRDefault="00170708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0</w:t>
            </w:r>
          </w:p>
        </w:tc>
      </w:tr>
      <w:tr w:rsidR="008E3A74" w:rsidRPr="00BF64E8" w14:paraId="3FB6A1D1" w14:textId="77777777" w:rsidTr="00B64989">
        <w:trPr>
          <w:jc w:val="center"/>
        </w:trPr>
        <w:tc>
          <w:tcPr>
            <w:tcW w:w="2875" w:type="dxa"/>
            <w:vAlign w:val="center"/>
          </w:tcPr>
          <w:p w14:paraId="6D55269A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ajshahi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lhet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</w:tcPr>
          <w:p w14:paraId="76B6E07F" w14:textId="69183418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70708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7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0CF6065" w14:textId="245376AB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70708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6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EB1F110" w14:textId="33BB01ED" w:rsidR="008E3A74" w:rsidRPr="00BF64E8" w:rsidRDefault="00170708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9</w:t>
            </w:r>
          </w:p>
        </w:tc>
        <w:tc>
          <w:tcPr>
            <w:tcW w:w="1350" w:type="dxa"/>
            <w:shd w:val="clear" w:color="auto" w:fill="auto"/>
          </w:tcPr>
          <w:p w14:paraId="5B79BBA4" w14:textId="20A651CD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70708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2</w:t>
            </w:r>
          </w:p>
        </w:tc>
        <w:tc>
          <w:tcPr>
            <w:tcW w:w="1350" w:type="dxa"/>
            <w:shd w:val="clear" w:color="auto" w:fill="auto"/>
          </w:tcPr>
          <w:p w14:paraId="682071B2" w14:textId="669BC22C" w:rsidR="008E3A74" w:rsidRPr="00BF64E8" w:rsidRDefault="00170708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</w:t>
            </w:r>
          </w:p>
        </w:tc>
      </w:tr>
      <w:tr w:rsidR="008E3A74" w:rsidRPr="00BF64E8" w14:paraId="58ED6A94" w14:textId="77777777" w:rsidTr="00B64989">
        <w:trPr>
          <w:jc w:val="center"/>
        </w:trPr>
        <w:tc>
          <w:tcPr>
            <w:tcW w:w="2875" w:type="dxa"/>
            <w:vAlign w:val="center"/>
          </w:tcPr>
          <w:p w14:paraId="5C6A94D5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angpur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lhet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</w:tcPr>
          <w:p w14:paraId="7FDC9B46" w14:textId="60935941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70708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1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D3DBBD9" w14:textId="30FC4D66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70708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8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45C5191" w14:textId="03202514" w:rsidR="008E3A74" w:rsidRPr="00BF64E8" w:rsidRDefault="00170708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0</w:t>
            </w:r>
          </w:p>
        </w:tc>
        <w:tc>
          <w:tcPr>
            <w:tcW w:w="1350" w:type="dxa"/>
            <w:shd w:val="clear" w:color="auto" w:fill="auto"/>
          </w:tcPr>
          <w:p w14:paraId="74B20A6E" w14:textId="279CDAD3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70708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3</w:t>
            </w:r>
          </w:p>
        </w:tc>
        <w:tc>
          <w:tcPr>
            <w:tcW w:w="1350" w:type="dxa"/>
            <w:shd w:val="clear" w:color="auto" w:fill="auto"/>
          </w:tcPr>
          <w:p w14:paraId="6D47073C" w14:textId="163694DD" w:rsidR="008E3A74" w:rsidRPr="00BF64E8" w:rsidRDefault="00170708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6</w:t>
            </w:r>
          </w:p>
        </w:tc>
      </w:tr>
      <w:tr w:rsidR="008E3A74" w:rsidRPr="00BF64E8" w14:paraId="6C96E816" w14:textId="77777777" w:rsidTr="00DA6C00">
        <w:trPr>
          <w:jc w:val="center"/>
        </w:trPr>
        <w:tc>
          <w:tcPr>
            <w:tcW w:w="6475" w:type="dxa"/>
            <w:gridSpan w:val="4"/>
          </w:tcPr>
          <w:p w14:paraId="271E8B41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ype of place of residence</w:t>
            </w:r>
          </w:p>
        </w:tc>
        <w:tc>
          <w:tcPr>
            <w:tcW w:w="1350" w:type="dxa"/>
          </w:tcPr>
          <w:p w14:paraId="59D10E22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418202B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8E3A74" w:rsidRPr="00BF64E8" w14:paraId="13437CC5" w14:textId="77777777" w:rsidTr="00DA6C00">
        <w:trPr>
          <w:jc w:val="center"/>
        </w:trPr>
        <w:tc>
          <w:tcPr>
            <w:tcW w:w="2875" w:type="dxa"/>
            <w:vAlign w:val="center"/>
          </w:tcPr>
          <w:p w14:paraId="7452855B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rban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ral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  <w:vAlign w:val="center"/>
          </w:tcPr>
          <w:p w14:paraId="1CD2ED85" w14:textId="6C2B6713" w:rsidR="008E3A74" w:rsidRPr="00BF64E8" w:rsidRDefault="00170708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82</w:t>
            </w:r>
          </w:p>
        </w:tc>
        <w:tc>
          <w:tcPr>
            <w:tcW w:w="1260" w:type="dxa"/>
            <w:vAlign w:val="center"/>
          </w:tcPr>
          <w:p w14:paraId="62EECBB9" w14:textId="5A321347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70708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46</w:t>
            </w:r>
          </w:p>
        </w:tc>
        <w:tc>
          <w:tcPr>
            <w:tcW w:w="1170" w:type="dxa"/>
          </w:tcPr>
          <w:p w14:paraId="7E0A7230" w14:textId="5C4EF692" w:rsidR="008E3A74" w:rsidRPr="00BF64E8" w:rsidRDefault="00170708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6</w:t>
            </w:r>
          </w:p>
        </w:tc>
        <w:tc>
          <w:tcPr>
            <w:tcW w:w="1350" w:type="dxa"/>
          </w:tcPr>
          <w:p w14:paraId="71CB908C" w14:textId="478390B7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70708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2</w:t>
            </w:r>
          </w:p>
        </w:tc>
        <w:tc>
          <w:tcPr>
            <w:tcW w:w="1350" w:type="dxa"/>
          </w:tcPr>
          <w:p w14:paraId="29754778" w14:textId="5EA3DF9B" w:rsidR="008E3A74" w:rsidRPr="00BF64E8" w:rsidRDefault="00170708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0</w:t>
            </w:r>
          </w:p>
        </w:tc>
      </w:tr>
      <w:tr w:rsidR="008E3A74" w:rsidRPr="00BF64E8" w14:paraId="6A667EAD" w14:textId="77777777" w:rsidTr="00DA6C00">
        <w:trPr>
          <w:jc w:val="center"/>
        </w:trPr>
        <w:tc>
          <w:tcPr>
            <w:tcW w:w="6475" w:type="dxa"/>
            <w:gridSpan w:val="4"/>
          </w:tcPr>
          <w:p w14:paraId="1F16518F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others’ education level</w:t>
            </w:r>
          </w:p>
        </w:tc>
        <w:tc>
          <w:tcPr>
            <w:tcW w:w="1350" w:type="dxa"/>
          </w:tcPr>
          <w:p w14:paraId="36439312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96DF540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8E3A74" w:rsidRPr="00BF64E8" w14:paraId="38434505" w14:textId="77777777" w:rsidTr="00DA6C00">
        <w:trPr>
          <w:jc w:val="center"/>
        </w:trPr>
        <w:tc>
          <w:tcPr>
            <w:tcW w:w="2875" w:type="dxa"/>
            <w:vAlign w:val="center"/>
          </w:tcPr>
          <w:p w14:paraId="7916984C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education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er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  <w:vAlign w:val="center"/>
          </w:tcPr>
          <w:p w14:paraId="72DD9990" w14:textId="24E91227" w:rsidR="008E3A74" w:rsidRPr="00BF64E8" w:rsidRDefault="00170708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71</w:t>
            </w:r>
          </w:p>
        </w:tc>
        <w:tc>
          <w:tcPr>
            <w:tcW w:w="1260" w:type="dxa"/>
            <w:vAlign w:val="center"/>
          </w:tcPr>
          <w:p w14:paraId="3A591031" w14:textId="4E1A60BC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70708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70</w:t>
            </w:r>
          </w:p>
        </w:tc>
        <w:tc>
          <w:tcPr>
            <w:tcW w:w="1170" w:type="dxa"/>
            <w:vAlign w:val="center"/>
          </w:tcPr>
          <w:p w14:paraId="05CEEA6A" w14:textId="6B872C60" w:rsidR="008E3A74" w:rsidRPr="00BF64E8" w:rsidRDefault="00170708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</w:p>
        </w:tc>
        <w:tc>
          <w:tcPr>
            <w:tcW w:w="1350" w:type="dxa"/>
          </w:tcPr>
          <w:p w14:paraId="6E03AA57" w14:textId="17D16A4B" w:rsidR="008E3A74" w:rsidRPr="00BF64E8" w:rsidRDefault="00170708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0</w:t>
            </w:r>
          </w:p>
        </w:tc>
        <w:tc>
          <w:tcPr>
            <w:tcW w:w="1350" w:type="dxa"/>
          </w:tcPr>
          <w:p w14:paraId="1DAAB089" w14:textId="2FF8F6BB" w:rsidR="008E3A74" w:rsidRPr="00BF64E8" w:rsidRDefault="00170708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5</w:t>
            </w:r>
          </w:p>
        </w:tc>
      </w:tr>
      <w:tr w:rsidR="008E3A74" w:rsidRPr="00BF64E8" w14:paraId="33A4D1F5" w14:textId="77777777" w:rsidTr="00DA6C00">
        <w:trPr>
          <w:jc w:val="center"/>
        </w:trPr>
        <w:tc>
          <w:tcPr>
            <w:tcW w:w="2875" w:type="dxa"/>
            <w:vAlign w:val="center"/>
          </w:tcPr>
          <w:p w14:paraId="07BBB513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imary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er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  <w:vAlign w:val="center"/>
          </w:tcPr>
          <w:p w14:paraId="471E4EBA" w14:textId="12621D7A" w:rsidR="008E3A74" w:rsidRPr="00BF64E8" w:rsidRDefault="00170708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33</w:t>
            </w:r>
          </w:p>
        </w:tc>
        <w:tc>
          <w:tcPr>
            <w:tcW w:w="1260" w:type="dxa"/>
            <w:vAlign w:val="center"/>
          </w:tcPr>
          <w:p w14:paraId="70BF1194" w14:textId="64FDF33F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70708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00</w:t>
            </w:r>
          </w:p>
        </w:tc>
        <w:tc>
          <w:tcPr>
            <w:tcW w:w="1170" w:type="dxa"/>
            <w:vAlign w:val="center"/>
          </w:tcPr>
          <w:p w14:paraId="6D125D10" w14:textId="75C27376" w:rsidR="008E3A74" w:rsidRPr="00BF64E8" w:rsidRDefault="00170708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2</w:t>
            </w:r>
          </w:p>
        </w:tc>
        <w:tc>
          <w:tcPr>
            <w:tcW w:w="1350" w:type="dxa"/>
          </w:tcPr>
          <w:p w14:paraId="74892A37" w14:textId="1D53A1F0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70708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5</w:t>
            </w:r>
          </w:p>
        </w:tc>
        <w:tc>
          <w:tcPr>
            <w:tcW w:w="1350" w:type="dxa"/>
          </w:tcPr>
          <w:p w14:paraId="4D25867A" w14:textId="063FDEFE" w:rsidR="008E3A74" w:rsidRPr="00BF64E8" w:rsidRDefault="00EE4CA1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7</w:t>
            </w:r>
          </w:p>
        </w:tc>
      </w:tr>
      <w:tr w:rsidR="008E3A74" w:rsidRPr="00BF64E8" w14:paraId="601B1A5B" w14:textId="77777777" w:rsidTr="00DA6C00">
        <w:trPr>
          <w:jc w:val="center"/>
        </w:trPr>
        <w:tc>
          <w:tcPr>
            <w:tcW w:w="2875" w:type="dxa"/>
            <w:vAlign w:val="center"/>
          </w:tcPr>
          <w:p w14:paraId="55178376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condary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er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  <w:vAlign w:val="center"/>
          </w:tcPr>
          <w:p w14:paraId="021B2F72" w14:textId="78C2F528" w:rsidR="008E3A74" w:rsidRPr="00BF64E8" w:rsidRDefault="00170708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15</w:t>
            </w:r>
          </w:p>
        </w:tc>
        <w:tc>
          <w:tcPr>
            <w:tcW w:w="1260" w:type="dxa"/>
            <w:vAlign w:val="center"/>
          </w:tcPr>
          <w:p w14:paraId="67F7D944" w14:textId="7D69A7C0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70708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5</w:t>
            </w:r>
          </w:p>
        </w:tc>
        <w:tc>
          <w:tcPr>
            <w:tcW w:w="1170" w:type="dxa"/>
            <w:vAlign w:val="center"/>
          </w:tcPr>
          <w:p w14:paraId="2A56F008" w14:textId="3274BA01" w:rsidR="008E3A74" w:rsidRPr="00BF64E8" w:rsidRDefault="00170708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5</w:t>
            </w:r>
          </w:p>
        </w:tc>
        <w:tc>
          <w:tcPr>
            <w:tcW w:w="1350" w:type="dxa"/>
          </w:tcPr>
          <w:p w14:paraId="644323B8" w14:textId="2C78256B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70708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6</w:t>
            </w:r>
          </w:p>
        </w:tc>
        <w:tc>
          <w:tcPr>
            <w:tcW w:w="1350" w:type="dxa"/>
          </w:tcPr>
          <w:p w14:paraId="7EBE2840" w14:textId="197863BD" w:rsidR="008E3A74" w:rsidRPr="00BF64E8" w:rsidRDefault="00EE4CA1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7</w:t>
            </w:r>
          </w:p>
        </w:tc>
      </w:tr>
      <w:tr w:rsidR="008E3A74" w:rsidRPr="00BF64E8" w14:paraId="4933C383" w14:textId="77777777" w:rsidTr="00DA6C00">
        <w:trPr>
          <w:jc w:val="center"/>
        </w:trPr>
        <w:tc>
          <w:tcPr>
            <w:tcW w:w="6475" w:type="dxa"/>
            <w:gridSpan w:val="4"/>
          </w:tcPr>
          <w:p w14:paraId="0ACEFFAF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usbands’ education level</w:t>
            </w:r>
          </w:p>
        </w:tc>
        <w:tc>
          <w:tcPr>
            <w:tcW w:w="1350" w:type="dxa"/>
          </w:tcPr>
          <w:p w14:paraId="4233A242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1E494F8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8E3A74" w:rsidRPr="00BF64E8" w14:paraId="395834A4" w14:textId="77777777" w:rsidTr="00DA6C00">
        <w:trPr>
          <w:jc w:val="center"/>
        </w:trPr>
        <w:tc>
          <w:tcPr>
            <w:tcW w:w="2875" w:type="dxa"/>
            <w:vAlign w:val="center"/>
          </w:tcPr>
          <w:p w14:paraId="61E05520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education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er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  <w:vAlign w:val="center"/>
          </w:tcPr>
          <w:p w14:paraId="762E92F9" w14:textId="476352DC" w:rsidR="008E3A74" w:rsidRPr="00BF64E8" w:rsidRDefault="00EE4CA1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60</w:t>
            </w:r>
          </w:p>
        </w:tc>
        <w:tc>
          <w:tcPr>
            <w:tcW w:w="1260" w:type="dxa"/>
            <w:vAlign w:val="center"/>
          </w:tcPr>
          <w:p w14:paraId="73C95F4D" w14:textId="59557838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E4CA1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02</w:t>
            </w:r>
          </w:p>
        </w:tc>
        <w:tc>
          <w:tcPr>
            <w:tcW w:w="1170" w:type="dxa"/>
            <w:vAlign w:val="center"/>
          </w:tcPr>
          <w:p w14:paraId="0F5A0F20" w14:textId="2BAFA07B" w:rsidR="008E3A74" w:rsidRPr="00BF64E8" w:rsidRDefault="00EE4CA1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4</w:t>
            </w:r>
          </w:p>
        </w:tc>
        <w:tc>
          <w:tcPr>
            <w:tcW w:w="1350" w:type="dxa"/>
          </w:tcPr>
          <w:p w14:paraId="0D0305BC" w14:textId="18403A50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E4CA1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8</w:t>
            </w:r>
          </w:p>
        </w:tc>
        <w:tc>
          <w:tcPr>
            <w:tcW w:w="1350" w:type="dxa"/>
          </w:tcPr>
          <w:p w14:paraId="47FFBF3C" w14:textId="1547A7CE" w:rsidR="008E3A74" w:rsidRPr="00BF64E8" w:rsidRDefault="00EE4CA1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1</w:t>
            </w:r>
          </w:p>
        </w:tc>
      </w:tr>
      <w:tr w:rsidR="008E3A74" w:rsidRPr="00BF64E8" w14:paraId="3FDF3FEE" w14:textId="77777777" w:rsidTr="00DA6C00">
        <w:trPr>
          <w:jc w:val="center"/>
        </w:trPr>
        <w:tc>
          <w:tcPr>
            <w:tcW w:w="2875" w:type="dxa"/>
            <w:vAlign w:val="center"/>
          </w:tcPr>
          <w:p w14:paraId="07E85B3D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imary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er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  <w:vAlign w:val="center"/>
          </w:tcPr>
          <w:p w14:paraId="7800D699" w14:textId="2932CBE1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E4CA1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97</w:t>
            </w:r>
          </w:p>
        </w:tc>
        <w:tc>
          <w:tcPr>
            <w:tcW w:w="1260" w:type="dxa"/>
            <w:vAlign w:val="center"/>
          </w:tcPr>
          <w:p w14:paraId="5335A890" w14:textId="3EF1E5C5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E4CA1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92</w:t>
            </w:r>
          </w:p>
        </w:tc>
        <w:tc>
          <w:tcPr>
            <w:tcW w:w="1170" w:type="dxa"/>
            <w:vAlign w:val="center"/>
          </w:tcPr>
          <w:p w14:paraId="4C907540" w14:textId="1B44FE3A" w:rsidR="008E3A74" w:rsidRPr="00BF64E8" w:rsidRDefault="00EE4CA1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3</w:t>
            </w:r>
          </w:p>
        </w:tc>
        <w:tc>
          <w:tcPr>
            <w:tcW w:w="1350" w:type="dxa"/>
          </w:tcPr>
          <w:p w14:paraId="5CEF0964" w14:textId="7309CAA1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E4CA1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8</w:t>
            </w:r>
          </w:p>
        </w:tc>
        <w:tc>
          <w:tcPr>
            <w:tcW w:w="1350" w:type="dxa"/>
          </w:tcPr>
          <w:p w14:paraId="594825CE" w14:textId="2B5756DF" w:rsidR="008E3A74" w:rsidRPr="00BF64E8" w:rsidRDefault="00EE4CA1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6</w:t>
            </w:r>
          </w:p>
        </w:tc>
      </w:tr>
      <w:tr w:rsidR="008E3A74" w:rsidRPr="00BF64E8" w14:paraId="230C4880" w14:textId="77777777" w:rsidTr="00DA6C00">
        <w:trPr>
          <w:jc w:val="center"/>
        </w:trPr>
        <w:tc>
          <w:tcPr>
            <w:tcW w:w="2875" w:type="dxa"/>
            <w:vAlign w:val="center"/>
          </w:tcPr>
          <w:p w14:paraId="72A45D1B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condary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er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  <w:vAlign w:val="center"/>
          </w:tcPr>
          <w:p w14:paraId="2694D83C" w14:textId="24D01F17" w:rsidR="008E3A74" w:rsidRPr="00BF64E8" w:rsidRDefault="00EE4CA1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</w:t>
            </w:r>
          </w:p>
        </w:tc>
        <w:tc>
          <w:tcPr>
            <w:tcW w:w="1260" w:type="dxa"/>
            <w:vAlign w:val="center"/>
          </w:tcPr>
          <w:p w14:paraId="3738405A" w14:textId="61087FD8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E4CA1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17</w:t>
            </w:r>
          </w:p>
        </w:tc>
        <w:tc>
          <w:tcPr>
            <w:tcW w:w="1170" w:type="dxa"/>
            <w:vAlign w:val="center"/>
          </w:tcPr>
          <w:p w14:paraId="04098C46" w14:textId="6F83406E" w:rsidR="008E3A74" w:rsidRPr="00BF64E8" w:rsidRDefault="00EE4CA1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2</w:t>
            </w:r>
          </w:p>
        </w:tc>
        <w:tc>
          <w:tcPr>
            <w:tcW w:w="1350" w:type="dxa"/>
          </w:tcPr>
          <w:p w14:paraId="7D570928" w14:textId="59AF6BD6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E4CA1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4</w:t>
            </w:r>
          </w:p>
        </w:tc>
        <w:tc>
          <w:tcPr>
            <w:tcW w:w="1350" w:type="dxa"/>
          </w:tcPr>
          <w:p w14:paraId="0F07386C" w14:textId="101A855E" w:rsidR="008E3A74" w:rsidRPr="00BF64E8" w:rsidRDefault="00EE4CA1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2</w:t>
            </w:r>
          </w:p>
        </w:tc>
      </w:tr>
      <w:tr w:rsidR="008E3A74" w:rsidRPr="00BF64E8" w14:paraId="2E4A432F" w14:textId="77777777" w:rsidTr="00DA6C00">
        <w:trPr>
          <w:jc w:val="center"/>
        </w:trPr>
        <w:tc>
          <w:tcPr>
            <w:tcW w:w="6475" w:type="dxa"/>
            <w:gridSpan w:val="4"/>
          </w:tcPr>
          <w:p w14:paraId="294611FF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ligion</w:t>
            </w:r>
          </w:p>
        </w:tc>
        <w:tc>
          <w:tcPr>
            <w:tcW w:w="1350" w:type="dxa"/>
          </w:tcPr>
          <w:p w14:paraId="002D1FA9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E243676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8E3A74" w:rsidRPr="00BF64E8" w14:paraId="20ECD90F" w14:textId="77777777" w:rsidTr="00DA6C00">
        <w:trPr>
          <w:jc w:val="center"/>
        </w:trPr>
        <w:tc>
          <w:tcPr>
            <w:tcW w:w="2875" w:type="dxa"/>
            <w:vAlign w:val="center"/>
          </w:tcPr>
          <w:p w14:paraId="72001CAA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uslim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s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  <w:vAlign w:val="center"/>
          </w:tcPr>
          <w:p w14:paraId="0958A79D" w14:textId="1491AE19" w:rsidR="008E3A74" w:rsidRPr="00BF64E8" w:rsidRDefault="00EE4CA1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36</w:t>
            </w:r>
          </w:p>
        </w:tc>
        <w:tc>
          <w:tcPr>
            <w:tcW w:w="1260" w:type="dxa"/>
            <w:vAlign w:val="center"/>
          </w:tcPr>
          <w:p w14:paraId="2922DD45" w14:textId="1E1D7409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E4CA1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1</w:t>
            </w:r>
          </w:p>
        </w:tc>
        <w:tc>
          <w:tcPr>
            <w:tcW w:w="1170" w:type="dxa"/>
          </w:tcPr>
          <w:p w14:paraId="398F727D" w14:textId="3789429A" w:rsidR="008E3A74" w:rsidRPr="00BF64E8" w:rsidRDefault="00EE4CA1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5</w:t>
            </w:r>
          </w:p>
        </w:tc>
        <w:tc>
          <w:tcPr>
            <w:tcW w:w="1350" w:type="dxa"/>
          </w:tcPr>
          <w:p w14:paraId="4F27F7C1" w14:textId="39C8D991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E4CA1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1</w:t>
            </w:r>
          </w:p>
        </w:tc>
        <w:tc>
          <w:tcPr>
            <w:tcW w:w="1350" w:type="dxa"/>
          </w:tcPr>
          <w:p w14:paraId="4B5898DB" w14:textId="7FC4FE89" w:rsidR="008E3A74" w:rsidRPr="00BF64E8" w:rsidRDefault="00EE4CA1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7</w:t>
            </w:r>
          </w:p>
        </w:tc>
      </w:tr>
      <w:tr w:rsidR="008E3A74" w:rsidRPr="00BF64E8" w14:paraId="6E43E60C" w14:textId="77777777" w:rsidTr="00DA6C00">
        <w:trPr>
          <w:jc w:val="center"/>
        </w:trPr>
        <w:tc>
          <w:tcPr>
            <w:tcW w:w="6475" w:type="dxa"/>
            <w:gridSpan w:val="4"/>
          </w:tcPr>
          <w:p w14:paraId="394FE393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ealth Index</w:t>
            </w:r>
          </w:p>
        </w:tc>
        <w:tc>
          <w:tcPr>
            <w:tcW w:w="1350" w:type="dxa"/>
          </w:tcPr>
          <w:p w14:paraId="48DA510C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A64209B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8E3A74" w:rsidRPr="00BF64E8" w14:paraId="7D58905E" w14:textId="77777777" w:rsidTr="00DA6C00">
        <w:trPr>
          <w:jc w:val="center"/>
        </w:trPr>
        <w:tc>
          <w:tcPr>
            <w:tcW w:w="2875" w:type="dxa"/>
            <w:vAlign w:val="center"/>
          </w:tcPr>
          <w:p w14:paraId="3DDD516C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oor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ch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  <w:vAlign w:val="center"/>
          </w:tcPr>
          <w:p w14:paraId="6E8967D6" w14:textId="26CD30D9" w:rsidR="008E3A74" w:rsidRPr="00BF64E8" w:rsidRDefault="001A5DE5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15</w:t>
            </w:r>
          </w:p>
        </w:tc>
        <w:tc>
          <w:tcPr>
            <w:tcW w:w="1260" w:type="dxa"/>
            <w:vAlign w:val="center"/>
          </w:tcPr>
          <w:p w14:paraId="28616126" w14:textId="6AF94CB1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A5DE5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66</w:t>
            </w:r>
          </w:p>
        </w:tc>
        <w:tc>
          <w:tcPr>
            <w:tcW w:w="1170" w:type="dxa"/>
            <w:vAlign w:val="center"/>
          </w:tcPr>
          <w:p w14:paraId="3AD8B191" w14:textId="386C4C17" w:rsidR="008E3A74" w:rsidRPr="00BF64E8" w:rsidRDefault="001A5DE5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1</w:t>
            </w:r>
          </w:p>
        </w:tc>
        <w:tc>
          <w:tcPr>
            <w:tcW w:w="1350" w:type="dxa"/>
          </w:tcPr>
          <w:p w14:paraId="2620DB73" w14:textId="694F6DEF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A5DE5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3</w:t>
            </w:r>
          </w:p>
        </w:tc>
        <w:tc>
          <w:tcPr>
            <w:tcW w:w="1350" w:type="dxa"/>
          </w:tcPr>
          <w:p w14:paraId="558F8119" w14:textId="7BE58AEC" w:rsidR="008E3A74" w:rsidRPr="00BF64E8" w:rsidRDefault="001A5DE5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9</w:t>
            </w:r>
          </w:p>
        </w:tc>
      </w:tr>
      <w:tr w:rsidR="008E3A74" w:rsidRPr="00BF64E8" w14:paraId="79996286" w14:textId="77777777" w:rsidTr="00DA6C00">
        <w:trPr>
          <w:jc w:val="center"/>
        </w:trPr>
        <w:tc>
          <w:tcPr>
            <w:tcW w:w="2875" w:type="dxa"/>
            <w:vAlign w:val="center"/>
          </w:tcPr>
          <w:p w14:paraId="49A762C1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iddle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ch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  <w:vAlign w:val="center"/>
          </w:tcPr>
          <w:p w14:paraId="358462A7" w14:textId="2EB9CE79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A5DE5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63</w:t>
            </w:r>
          </w:p>
        </w:tc>
        <w:tc>
          <w:tcPr>
            <w:tcW w:w="1260" w:type="dxa"/>
            <w:vAlign w:val="center"/>
          </w:tcPr>
          <w:p w14:paraId="32C960A8" w14:textId="790010D1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A5DE5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58</w:t>
            </w:r>
          </w:p>
        </w:tc>
        <w:tc>
          <w:tcPr>
            <w:tcW w:w="1170" w:type="dxa"/>
            <w:vAlign w:val="center"/>
          </w:tcPr>
          <w:p w14:paraId="728DEB83" w14:textId="05CC6EDE" w:rsidR="008E3A74" w:rsidRPr="00BF64E8" w:rsidRDefault="001A5DE5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9</w:t>
            </w:r>
          </w:p>
        </w:tc>
        <w:tc>
          <w:tcPr>
            <w:tcW w:w="1350" w:type="dxa"/>
          </w:tcPr>
          <w:p w14:paraId="499102AA" w14:textId="273956FF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A5DE5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9</w:t>
            </w:r>
          </w:p>
        </w:tc>
        <w:tc>
          <w:tcPr>
            <w:tcW w:w="1350" w:type="dxa"/>
          </w:tcPr>
          <w:p w14:paraId="5B201A2F" w14:textId="759006D2" w:rsidR="008E3A74" w:rsidRPr="00BF64E8" w:rsidRDefault="001A5DE5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3</w:t>
            </w:r>
          </w:p>
        </w:tc>
      </w:tr>
      <w:tr w:rsidR="008E3A74" w:rsidRPr="00BF64E8" w14:paraId="4C6539D2" w14:textId="77777777" w:rsidTr="00DA6C00">
        <w:trPr>
          <w:jc w:val="center"/>
        </w:trPr>
        <w:tc>
          <w:tcPr>
            <w:tcW w:w="6475" w:type="dxa"/>
            <w:gridSpan w:val="4"/>
          </w:tcPr>
          <w:p w14:paraId="0C65ACA3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otal ever born children</w:t>
            </w:r>
          </w:p>
        </w:tc>
        <w:tc>
          <w:tcPr>
            <w:tcW w:w="1350" w:type="dxa"/>
          </w:tcPr>
          <w:p w14:paraId="339CA9BB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C282D79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8E3A74" w:rsidRPr="00BF64E8" w14:paraId="675FE9D2" w14:textId="77777777" w:rsidTr="00DA6C00">
        <w:trPr>
          <w:jc w:val="center"/>
        </w:trPr>
        <w:tc>
          <w:tcPr>
            <w:tcW w:w="2875" w:type="dxa"/>
          </w:tcPr>
          <w:p w14:paraId="62681656" w14:textId="77777777" w:rsidR="008E3A74" w:rsidRPr="00BF64E8" w:rsidRDefault="008E3A74" w:rsidP="00DA6C0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ne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ree or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re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  <w:vAlign w:val="center"/>
          </w:tcPr>
          <w:p w14:paraId="4E2DD468" w14:textId="4D27B511" w:rsidR="008E3A74" w:rsidRPr="00BF64E8" w:rsidRDefault="001A5DE5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48</w:t>
            </w:r>
          </w:p>
        </w:tc>
        <w:tc>
          <w:tcPr>
            <w:tcW w:w="1260" w:type="dxa"/>
            <w:vAlign w:val="center"/>
          </w:tcPr>
          <w:p w14:paraId="4F3A7A97" w14:textId="0AC122E9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A5DE5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09</w:t>
            </w:r>
          </w:p>
        </w:tc>
        <w:tc>
          <w:tcPr>
            <w:tcW w:w="1170" w:type="dxa"/>
            <w:vAlign w:val="center"/>
          </w:tcPr>
          <w:p w14:paraId="117DC069" w14:textId="449B1B3E" w:rsidR="008E3A74" w:rsidRPr="00BF64E8" w:rsidRDefault="001A5DE5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</w:t>
            </w:r>
          </w:p>
        </w:tc>
        <w:tc>
          <w:tcPr>
            <w:tcW w:w="1350" w:type="dxa"/>
          </w:tcPr>
          <w:p w14:paraId="204B2F8C" w14:textId="3A9F10D6" w:rsidR="008E3A74" w:rsidRPr="00BF64E8" w:rsidRDefault="001A5DE5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</w:t>
            </w:r>
          </w:p>
        </w:tc>
        <w:tc>
          <w:tcPr>
            <w:tcW w:w="1350" w:type="dxa"/>
          </w:tcPr>
          <w:p w14:paraId="7F6BD88F" w14:textId="5651FEEB" w:rsidR="008E3A74" w:rsidRPr="00BF64E8" w:rsidRDefault="001A5DE5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2</w:t>
            </w:r>
          </w:p>
        </w:tc>
      </w:tr>
      <w:tr w:rsidR="008E3A74" w:rsidRPr="00BF64E8" w14:paraId="1D5430D7" w14:textId="77777777" w:rsidTr="00DA6C00">
        <w:trPr>
          <w:jc w:val="center"/>
        </w:trPr>
        <w:tc>
          <w:tcPr>
            <w:tcW w:w="2875" w:type="dxa"/>
          </w:tcPr>
          <w:p w14:paraId="659A1180" w14:textId="77777777" w:rsidR="008E3A74" w:rsidRPr="00BF64E8" w:rsidRDefault="008E3A74" w:rsidP="00DA6C0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wo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ree or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re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  <w:vAlign w:val="center"/>
          </w:tcPr>
          <w:p w14:paraId="629E5123" w14:textId="7D9C1504" w:rsidR="008E3A74" w:rsidRPr="00BF64E8" w:rsidRDefault="001A5DE5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22</w:t>
            </w:r>
          </w:p>
        </w:tc>
        <w:tc>
          <w:tcPr>
            <w:tcW w:w="1260" w:type="dxa"/>
            <w:vAlign w:val="center"/>
          </w:tcPr>
          <w:p w14:paraId="6E9B8C4B" w14:textId="12921F22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A5DE5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63</w:t>
            </w:r>
          </w:p>
        </w:tc>
        <w:tc>
          <w:tcPr>
            <w:tcW w:w="1170" w:type="dxa"/>
            <w:vAlign w:val="center"/>
          </w:tcPr>
          <w:p w14:paraId="60621E9E" w14:textId="07000092" w:rsidR="008E3A74" w:rsidRPr="00BF64E8" w:rsidRDefault="001A5DE5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2</w:t>
            </w:r>
          </w:p>
        </w:tc>
        <w:tc>
          <w:tcPr>
            <w:tcW w:w="1350" w:type="dxa"/>
          </w:tcPr>
          <w:p w14:paraId="2F3D7987" w14:textId="5DCB4110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A5DE5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4</w:t>
            </w:r>
          </w:p>
        </w:tc>
        <w:tc>
          <w:tcPr>
            <w:tcW w:w="1350" w:type="dxa"/>
          </w:tcPr>
          <w:p w14:paraId="646BF99F" w14:textId="186ADAE9" w:rsidR="008E3A74" w:rsidRPr="00BF64E8" w:rsidRDefault="001A5DE5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8</w:t>
            </w:r>
          </w:p>
        </w:tc>
      </w:tr>
      <w:tr w:rsidR="008E3A74" w:rsidRPr="00BF64E8" w14:paraId="67905C88" w14:textId="77777777" w:rsidTr="00DA6C00">
        <w:trPr>
          <w:jc w:val="center"/>
        </w:trPr>
        <w:tc>
          <w:tcPr>
            <w:tcW w:w="6475" w:type="dxa"/>
            <w:gridSpan w:val="4"/>
          </w:tcPr>
          <w:p w14:paraId="41E2670C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 at first birth (Year)</w:t>
            </w:r>
          </w:p>
        </w:tc>
        <w:tc>
          <w:tcPr>
            <w:tcW w:w="1350" w:type="dxa"/>
          </w:tcPr>
          <w:p w14:paraId="25980104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36BBF22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8E3A74" w:rsidRPr="00BF64E8" w14:paraId="172A1C4C" w14:textId="77777777" w:rsidTr="00DA6C00">
        <w:trPr>
          <w:jc w:val="center"/>
        </w:trPr>
        <w:tc>
          <w:tcPr>
            <w:tcW w:w="2875" w:type="dxa"/>
          </w:tcPr>
          <w:p w14:paraId="283ABDCD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 child bearing (age&lt;20) Vs Normal (age≥20)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70" w:type="dxa"/>
          </w:tcPr>
          <w:p w14:paraId="709026A1" w14:textId="4B88662E" w:rsidR="008E3A74" w:rsidRPr="00BF64E8" w:rsidRDefault="001A5DE5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25</w:t>
            </w:r>
          </w:p>
        </w:tc>
        <w:tc>
          <w:tcPr>
            <w:tcW w:w="1260" w:type="dxa"/>
            <w:vAlign w:val="center"/>
          </w:tcPr>
          <w:p w14:paraId="6526E16D" w14:textId="2E650A08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A5DE5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</w:t>
            </w:r>
          </w:p>
        </w:tc>
        <w:tc>
          <w:tcPr>
            <w:tcW w:w="1170" w:type="dxa"/>
          </w:tcPr>
          <w:p w14:paraId="1FA30504" w14:textId="7342A78F" w:rsidR="008E3A74" w:rsidRPr="00BF64E8" w:rsidRDefault="001A5DE5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350" w:type="dxa"/>
          </w:tcPr>
          <w:p w14:paraId="4C042BF1" w14:textId="08B73076" w:rsidR="008E3A74" w:rsidRPr="00BF64E8" w:rsidRDefault="001A5DE5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1</w:t>
            </w:r>
          </w:p>
        </w:tc>
        <w:tc>
          <w:tcPr>
            <w:tcW w:w="1350" w:type="dxa"/>
          </w:tcPr>
          <w:p w14:paraId="57168CF3" w14:textId="4A9BAF80" w:rsidR="008E3A74" w:rsidRPr="00BF64E8" w:rsidRDefault="001A5DE5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8</w:t>
            </w:r>
          </w:p>
        </w:tc>
      </w:tr>
      <w:tr w:rsidR="008E3A74" w:rsidRPr="00BF64E8" w14:paraId="0D59B160" w14:textId="77777777" w:rsidTr="00DA6C00">
        <w:trPr>
          <w:jc w:val="center"/>
        </w:trPr>
        <w:tc>
          <w:tcPr>
            <w:tcW w:w="6475" w:type="dxa"/>
            <w:gridSpan w:val="4"/>
          </w:tcPr>
          <w:p w14:paraId="458C572A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usbands’ occupation</w:t>
            </w:r>
          </w:p>
        </w:tc>
        <w:tc>
          <w:tcPr>
            <w:tcW w:w="1350" w:type="dxa"/>
          </w:tcPr>
          <w:p w14:paraId="33F8D201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B9D51D8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8E3A74" w:rsidRPr="00BF64E8" w14:paraId="1FACBE62" w14:textId="77777777" w:rsidTr="00DA6C00">
        <w:trPr>
          <w:jc w:val="center"/>
        </w:trPr>
        <w:tc>
          <w:tcPr>
            <w:tcW w:w="2875" w:type="dxa"/>
            <w:vAlign w:val="center"/>
          </w:tcPr>
          <w:p w14:paraId="44F6648D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ard working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employed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  <w:vAlign w:val="center"/>
          </w:tcPr>
          <w:p w14:paraId="3B7C434C" w14:textId="39D6633C" w:rsidR="008E3A74" w:rsidRPr="00BF64E8" w:rsidRDefault="001A5DE5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70</w:t>
            </w:r>
          </w:p>
        </w:tc>
        <w:tc>
          <w:tcPr>
            <w:tcW w:w="1260" w:type="dxa"/>
            <w:vAlign w:val="center"/>
          </w:tcPr>
          <w:p w14:paraId="292E9ECA" w14:textId="753E9006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A5DE5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64</w:t>
            </w:r>
          </w:p>
        </w:tc>
        <w:tc>
          <w:tcPr>
            <w:tcW w:w="1170" w:type="dxa"/>
            <w:vAlign w:val="center"/>
          </w:tcPr>
          <w:p w14:paraId="7C8E7F99" w14:textId="2123DC1A" w:rsidR="008E3A74" w:rsidRPr="00BF64E8" w:rsidRDefault="001A5DE5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3</w:t>
            </w:r>
          </w:p>
        </w:tc>
        <w:tc>
          <w:tcPr>
            <w:tcW w:w="1350" w:type="dxa"/>
          </w:tcPr>
          <w:p w14:paraId="01C21715" w14:textId="598BE724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A5DE5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2</w:t>
            </w:r>
          </w:p>
        </w:tc>
        <w:tc>
          <w:tcPr>
            <w:tcW w:w="1350" w:type="dxa"/>
          </w:tcPr>
          <w:p w14:paraId="0DFC35E8" w14:textId="1CB358CA" w:rsidR="008E3A74" w:rsidRPr="00BF64E8" w:rsidRDefault="001A5DE5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0</w:t>
            </w:r>
          </w:p>
        </w:tc>
      </w:tr>
      <w:tr w:rsidR="008E3A74" w:rsidRPr="00BF64E8" w14:paraId="38DFB5DD" w14:textId="77777777" w:rsidTr="00DA6C00">
        <w:trPr>
          <w:jc w:val="center"/>
        </w:trPr>
        <w:tc>
          <w:tcPr>
            <w:tcW w:w="2875" w:type="dxa"/>
            <w:vAlign w:val="center"/>
          </w:tcPr>
          <w:p w14:paraId="41106974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rvice holder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employed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  <w:vAlign w:val="center"/>
          </w:tcPr>
          <w:p w14:paraId="2DAA554B" w14:textId="32ED0C6B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A5DE5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48</w:t>
            </w:r>
          </w:p>
        </w:tc>
        <w:tc>
          <w:tcPr>
            <w:tcW w:w="1260" w:type="dxa"/>
            <w:vAlign w:val="center"/>
          </w:tcPr>
          <w:p w14:paraId="7A96E307" w14:textId="7C281C14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A5DE5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6</w:t>
            </w:r>
          </w:p>
        </w:tc>
        <w:tc>
          <w:tcPr>
            <w:tcW w:w="1170" w:type="dxa"/>
            <w:vAlign w:val="center"/>
          </w:tcPr>
          <w:p w14:paraId="09907A02" w14:textId="7C845982" w:rsidR="008E3A74" w:rsidRPr="00BF64E8" w:rsidRDefault="001A5DE5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3</w:t>
            </w:r>
          </w:p>
        </w:tc>
        <w:tc>
          <w:tcPr>
            <w:tcW w:w="1350" w:type="dxa"/>
          </w:tcPr>
          <w:p w14:paraId="06A558F3" w14:textId="672F323B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A5DE5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9</w:t>
            </w:r>
          </w:p>
        </w:tc>
        <w:tc>
          <w:tcPr>
            <w:tcW w:w="1350" w:type="dxa"/>
          </w:tcPr>
          <w:p w14:paraId="10521AED" w14:textId="4F412F26" w:rsidR="008E3A74" w:rsidRPr="00BF64E8" w:rsidRDefault="001A5DE5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0</w:t>
            </w:r>
          </w:p>
        </w:tc>
      </w:tr>
      <w:tr w:rsidR="008E3A74" w:rsidRPr="00BF64E8" w14:paraId="7AC91238" w14:textId="77777777" w:rsidTr="00DA6C00">
        <w:trPr>
          <w:jc w:val="center"/>
        </w:trPr>
        <w:tc>
          <w:tcPr>
            <w:tcW w:w="2875" w:type="dxa"/>
            <w:vAlign w:val="center"/>
          </w:tcPr>
          <w:p w14:paraId="7950A8DD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usinessman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employed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  <w:vAlign w:val="center"/>
          </w:tcPr>
          <w:p w14:paraId="266B0E5D" w14:textId="4B02350B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A5DE5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56</w:t>
            </w:r>
          </w:p>
        </w:tc>
        <w:tc>
          <w:tcPr>
            <w:tcW w:w="1260" w:type="dxa"/>
            <w:vAlign w:val="center"/>
          </w:tcPr>
          <w:p w14:paraId="7412C4CC" w14:textId="29CA2CAB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A5DE5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8</w:t>
            </w:r>
          </w:p>
        </w:tc>
        <w:tc>
          <w:tcPr>
            <w:tcW w:w="1170" w:type="dxa"/>
            <w:vAlign w:val="center"/>
          </w:tcPr>
          <w:p w14:paraId="0F14BD19" w14:textId="1BE13399" w:rsidR="008E3A74" w:rsidRPr="00BF64E8" w:rsidRDefault="001A5DE5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7</w:t>
            </w:r>
          </w:p>
        </w:tc>
        <w:tc>
          <w:tcPr>
            <w:tcW w:w="1350" w:type="dxa"/>
          </w:tcPr>
          <w:p w14:paraId="29A72CA5" w14:textId="18A6FFB1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A5DE5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0</w:t>
            </w:r>
          </w:p>
        </w:tc>
        <w:tc>
          <w:tcPr>
            <w:tcW w:w="1350" w:type="dxa"/>
          </w:tcPr>
          <w:p w14:paraId="0D687123" w14:textId="306329ED" w:rsidR="008E3A74" w:rsidRPr="00BF64E8" w:rsidRDefault="001A5DE5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1</w:t>
            </w:r>
          </w:p>
        </w:tc>
      </w:tr>
      <w:tr w:rsidR="008E3A74" w:rsidRPr="00BF64E8" w14:paraId="674F0C6D" w14:textId="77777777" w:rsidTr="00DA6C00">
        <w:trPr>
          <w:jc w:val="center"/>
        </w:trPr>
        <w:tc>
          <w:tcPr>
            <w:tcW w:w="6475" w:type="dxa"/>
            <w:gridSpan w:val="4"/>
          </w:tcPr>
          <w:p w14:paraId="0ECCEBA1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Respondent currently working</w:t>
            </w:r>
          </w:p>
        </w:tc>
        <w:tc>
          <w:tcPr>
            <w:tcW w:w="1350" w:type="dxa"/>
          </w:tcPr>
          <w:p w14:paraId="66782793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A931310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8E3A74" w:rsidRPr="00BF64E8" w14:paraId="336D7705" w14:textId="77777777" w:rsidTr="00DA6C00">
        <w:trPr>
          <w:jc w:val="center"/>
        </w:trPr>
        <w:tc>
          <w:tcPr>
            <w:tcW w:w="2875" w:type="dxa"/>
            <w:vAlign w:val="center"/>
          </w:tcPr>
          <w:p w14:paraId="5E9C939A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  <w:vAlign w:val="center"/>
          </w:tcPr>
          <w:p w14:paraId="37D76B43" w14:textId="160758F9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A5DE5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93</w:t>
            </w:r>
          </w:p>
        </w:tc>
        <w:tc>
          <w:tcPr>
            <w:tcW w:w="1260" w:type="dxa"/>
            <w:vAlign w:val="center"/>
          </w:tcPr>
          <w:p w14:paraId="5E3ACDE4" w14:textId="4C206A45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A5DE5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15</w:t>
            </w:r>
          </w:p>
        </w:tc>
        <w:tc>
          <w:tcPr>
            <w:tcW w:w="1170" w:type="dxa"/>
            <w:vAlign w:val="center"/>
          </w:tcPr>
          <w:p w14:paraId="10F99AE4" w14:textId="24210092" w:rsidR="008E3A74" w:rsidRPr="00BF64E8" w:rsidRDefault="001A5DE5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8</w:t>
            </w:r>
          </w:p>
        </w:tc>
        <w:tc>
          <w:tcPr>
            <w:tcW w:w="1350" w:type="dxa"/>
          </w:tcPr>
          <w:p w14:paraId="52B7E85B" w14:textId="59ABDF3F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A5DE5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9</w:t>
            </w:r>
          </w:p>
        </w:tc>
        <w:tc>
          <w:tcPr>
            <w:tcW w:w="1350" w:type="dxa"/>
          </w:tcPr>
          <w:p w14:paraId="7459C87E" w14:textId="08480474" w:rsidR="008E3A74" w:rsidRPr="00BF64E8" w:rsidRDefault="001A5DE5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4</w:t>
            </w:r>
          </w:p>
        </w:tc>
      </w:tr>
      <w:tr w:rsidR="008E3A74" w:rsidRPr="00BF64E8" w14:paraId="1FBEF9C6" w14:textId="77777777" w:rsidTr="00DA6C00">
        <w:trPr>
          <w:jc w:val="center"/>
        </w:trPr>
        <w:tc>
          <w:tcPr>
            <w:tcW w:w="2875" w:type="dxa"/>
          </w:tcPr>
          <w:p w14:paraId="097BCE5D" w14:textId="77777777" w:rsidR="008E3A74" w:rsidRPr="00BF64E8" w:rsidRDefault="008E3A74" w:rsidP="00DA6C0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x of child</w:t>
            </w:r>
          </w:p>
        </w:tc>
        <w:tc>
          <w:tcPr>
            <w:tcW w:w="1170" w:type="dxa"/>
            <w:vAlign w:val="center"/>
          </w:tcPr>
          <w:p w14:paraId="6DA88D90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764BCDF6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552951EC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D38B8CE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4168A27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E3A74" w:rsidRPr="00BF64E8" w14:paraId="7D835FFB" w14:textId="77777777" w:rsidTr="00DA6C00">
        <w:trPr>
          <w:jc w:val="center"/>
        </w:trPr>
        <w:tc>
          <w:tcPr>
            <w:tcW w:w="2875" w:type="dxa"/>
            <w:vAlign w:val="center"/>
          </w:tcPr>
          <w:p w14:paraId="7C80E14A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oy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rl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  <w:vAlign w:val="center"/>
          </w:tcPr>
          <w:p w14:paraId="774FD535" w14:textId="0D16EFB1" w:rsidR="008E3A74" w:rsidRPr="00BF64E8" w:rsidRDefault="001A5DE5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99</w:t>
            </w:r>
          </w:p>
        </w:tc>
        <w:tc>
          <w:tcPr>
            <w:tcW w:w="1260" w:type="dxa"/>
            <w:vAlign w:val="center"/>
          </w:tcPr>
          <w:p w14:paraId="4CB33FE0" w14:textId="1299C438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A5DE5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26</w:t>
            </w:r>
          </w:p>
        </w:tc>
        <w:tc>
          <w:tcPr>
            <w:tcW w:w="1170" w:type="dxa"/>
            <w:vAlign w:val="center"/>
          </w:tcPr>
          <w:p w14:paraId="13A64454" w14:textId="0D7ABEC5" w:rsidR="008E3A74" w:rsidRPr="00BF64E8" w:rsidRDefault="001A5DE5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4</w:t>
            </w:r>
          </w:p>
        </w:tc>
        <w:tc>
          <w:tcPr>
            <w:tcW w:w="1350" w:type="dxa"/>
          </w:tcPr>
          <w:p w14:paraId="6C97F6B9" w14:textId="31A06BB3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A5DE5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7</w:t>
            </w:r>
          </w:p>
        </w:tc>
        <w:tc>
          <w:tcPr>
            <w:tcW w:w="1350" w:type="dxa"/>
          </w:tcPr>
          <w:p w14:paraId="1CE0F77E" w14:textId="526D5ACB" w:rsidR="008E3A74" w:rsidRPr="00BF64E8" w:rsidRDefault="001A5DE5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7</w:t>
            </w:r>
          </w:p>
        </w:tc>
      </w:tr>
      <w:tr w:rsidR="008E3A74" w:rsidRPr="00BF64E8" w14:paraId="1E555C83" w14:textId="77777777" w:rsidTr="00DA6C00">
        <w:trPr>
          <w:jc w:val="center"/>
        </w:trPr>
        <w:tc>
          <w:tcPr>
            <w:tcW w:w="2875" w:type="dxa"/>
          </w:tcPr>
          <w:p w14:paraId="34061DC4" w14:textId="77777777" w:rsidR="008E3A74" w:rsidRPr="00BF64E8" w:rsidRDefault="008E3A74" w:rsidP="00DA6C0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itial breastfeeding</w:t>
            </w:r>
          </w:p>
        </w:tc>
        <w:tc>
          <w:tcPr>
            <w:tcW w:w="1170" w:type="dxa"/>
          </w:tcPr>
          <w:p w14:paraId="69B0AC29" w14:textId="77777777" w:rsidR="008E3A74" w:rsidRPr="00BF64E8" w:rsidRDefault="008E3A74" w:rsidP="00DA6C0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39C9976F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05C33E71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E3F229C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71F7EEE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E3A74" w:rsidRPr="00BF64E8" w14:paraId="643E2D09" w14:textId="77777777" w:rsidTr="00DA6C00">
        <w:trPr>
          <w:jc w:val="center"/>
        </w:trPr>
        <w:tc>
          <w:tcPr>
            <w:tcW w:w="2875" w:type="dxa"/>
          </w:tcPr>
          <w:p w14:paraId="4BCABE38" w14:textId="77777777" w:rsidR="008E3A74" w:rsidRPr="00BF64E8" w:rsidRDefault="008E3A74" w:rsidP="00DA6C0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</w:tcPr>
          <w:p w14:paraId="3BF03FC3" w14:textId="6E38D9C5" w:rsidR="008E3A74" w:rsidRPr="00BF64E8" w:rsidRDefault="00E76653" w:rsidP="00DA6C0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A5DE5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82</w:t>
            </w:r>
          </w:p>
        </w:tc>
        <w:tc>
          <w:tcPr>
            <w:tcW w:w="1260" w:type="dxa"/>
            <w:vAlign w:val="center"/>
          </w:tcPr>
          <w:p w14:paraId="0ACAF861" w14:textId="30094215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A5DE5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07</w:t>
            </w:r>
          </w:p>
        </w:tc>
        <w:tc>
          <w:tcPr>
            <w:tcW w:w="1170" w:type="dxa"/>
            <w:vAlign w:val="center"/>
          </w:tcPr>
          <w:p w14:paraId="27A7613B" w14:textId="1D6BAE11" w:rsidR="008E3A74" w:rsidRPr="00BF64E8" w:rsidRDefault="001A5DE5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4</w:t>
            </w:r>
          </w:p>
        </w:tc>
        <w:tc>
          <w:tcPr>
            <w:tcW w:w="1350" w:type="dxa"/>
          </w:tcPr>
          <w:p w14:paraId="5B49CC8E" w14:textId="72507682" w:rsidR="008E3A74" w:rsidRPr="00BF64E8" w:rsidRDefault="00E76653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A5DE5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9</w:t>
            </w:r>
          </w:p>
        </w:tc>
        <w:tc>
          <w:tcPr>
            <w:tcW w:w="1350" w:type="dxa"/>
          </w:tcPr>
          <w:p w14:paraId="39393F4D" w14:textId="7DD6279A" w:rsidR="008E3A74" w:rsidRPr="00BF64E8" w:rsidRDefault="001A5DE5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1</w:t>
            </w:r>
          </w:p>
        </w:tc>
      </w:tr>
      <w:tr w:rsidR="001F122E" w:rsidRPr="00BF64E8" w14:paraId="359EBD6D" w14:textId="77777777" w:rsidTr="00DA6C00">
        <w:trPr>
          <w:jc w:val="center"/>
        </w:trPr>
        <w:tc>
          <w:tcPr>
            <w:tcW w:w="4045" w:type="dxa"/>
            <w:gridSpan w:val="2"/>
          </w:tcPr>
          <w:p w14:paraId="405297B9" w14:textId="77777777" w:rsidR="001F122E" w:rsidRPr="00BF64E8" w:rsidRDefault="001F122E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F64E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osmer</w:t>
            </w:r>
            <w:proofErr w:type="spellEnd"/>
            <w:r w:rsidRPr="00BF64E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and </w:t>
            </w:r>
            <w:proofErr w:type="spellStart"/>
            <w:r w:rsidRPr="00BF64E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emeshow</w:t>
            </w:r>
            <w:proofErr w:type="spellEnd"/>
            <w:r w:rsidRPr="00BF64E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Test</w:t>
            </w:r>
          </w:p>
        </w:tc>
        <w:tc>
          <w:tcPr>
            <w:tcW w:w="5130" w:type="dxa"/>
            <w:gridSpan w:val="4"/>
          </w:tcPr>
          <w:p w14:paraId="0EFA5BC1" w14:textId="1DA7C5B8" w:rsidR="001F122E" w:rsidRPr="00BF64E8" w:rsidRDefault="001F122E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-square value=3.999; p-value=0.857</w:t>
            </w:r>
          </w:p>
        </w:tc>
      </w:tr>
      <w:tr w:rsidR="001F122E" w:rsidRPr="00BF64E8" w14:paraId="4074D791" w14:textId="77777777" w:rsidTr="00DA6C00">
        <w:trPr>
          <w:jc w:val="center"/>
        </w:trPr>
        <w:tc>
          <w:tcPr>
            <w:tcW w:w="4045" w:type="dxa"/>
            <w:gridSpan w:val="2"/>
          </w:tcPr>
          <w:p w14:paraId="167002C9" w14:textId="671CA229" w:rsidR="001F122E" w:rsidRPr="00BF64E8" w:rsidRDefault="001F122E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agelkerke R</w:t>
            </w: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–value  </w:t>
            </w:r>
          </w:p>
        </w:tc>
        <w:tc>
          <w:tcPr>
            <w:tcW w:w="5130" w:type="dxa"/>
            <w:gridSpan w:val="4"/>
          </w:tcPr>
          <w:p w14:paraId="10AC6394" w14:textId="4858D5E5" w:rsidR="001F122E" w:rsidRPr="00BF64E8" w:rsidRDefault="001F122E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</w:tr>
    </w:tbl>
    <w:tbl>
      <w:tblPr>
        <w:tblStyle w:val="TableGrid2"/>
        <w:tblW w:w="9161" w:type="dxa"/>
        <w:jc w:val="center"/>
        <w:tblInd w:w="284" w:type="dxa"/>
        <w:tblLook w:val="04A0" w:firstRow="1" w:lastRow="0" w:firstColumn="1" w:lastColumn="0" w:noHBand="0" w:noVBand="1"/>
      </w:tblPr>
      <w:tblGrid>
        <w:gridCol w:w="4041"/>
        <w:gridCol w:w="5120"/>
      </w:tblGrid>
      <w:tr w:rsidR="000E5B7A" w:rsidRPr="0032529A" w14:paraId="3F07B6E8" w14:textId="77777777" w:rsidTr="000E5B7A">
        <w:trPr>
          <w:jc w:val="center"/>
        </w:trPr>
        <w:tc>
          <w:tcPr>
            <w:tcW w:w="4041" w:type="dxa"/>
          </w:tcPr>
          <w:p w14:paraId="1A37A5FB" w14:textId="77777777" w:rsidR="000E5B7A" w:rsidRPr="0032529A" w:rsidRDefault="000E5B7A" w:rsidP="0024757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Cluster level variation</w:t>
            </w:r>
          </w:p>
        </w:tc>
        <w:tc>
          <w:tcPr>
            <w:tcW w:w="5120" w:type="dxa"/>
          </w:tcPr>
          <w:p w14:paraId="26023DC0" w14:textId="3486D0F1" w:rsidR="000E5B7A" w:rsidRPr="0032529A" w:rsidRDefault="000E5B7A" w:rsidP="0024757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BE7DE4">
              <w:rPr>
                <w:rFonts w:ascii="Times New Roman" w:hAnsi="Times New Roman" w:cs="Times New Roman"/>
                <w:sz w:val="24"/>
                <w:szCs w:val="24"/>
              </w:rPr>
              <w:t>0.025404</w:t>
            </w:r>
          </w:p>
        </w:tc>
      </w:tr>
    </w:tbl>
    <w:p w14:paraId="10C1965E" w14:textId="77777777" w:rsidR="001F122E" w:rsidRDefault="001F122E" w:rsidP="006C330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A8A3056" w14:textId="77777777" w:rsidR="00845A03" w:rsidRDefault="001F122E" w:rsidP="00845A03">
      <w:pPr>
        <w:spacing w:after="160" w:line="278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1006289" w14:textId="626D2596" w:rsidR="008E3A74" w:rsidRPr="00BF64E8" w:rsidRDefault="00910843" w:rsidP="00845A03">
      <w:pPr>
        <w:spacing w:after="160" w:line="278" w:lineRule="auto"/>
        <w:rPr>
          <w:rFonts w:ascii="Times New Roman" w:hAnsi="Times New Roman" w:cs="Times New Roman"/>
          <w:sz w:val="24"/>
          <w:szCs w:val="24"/>
        </w:rPr>
      </w:pPr>
      <w:r w:rsidRPr="00BF64E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3: </w:t>
      </w:r>
      <w:r w:rsidRPr="00BF64E8">
        <w:rPr>
          <w:rFonts w:ascii="Times New Roman" w:hAnsi="Times New Roman" w:cs="Times New Roman"/>
          <w:sz w:val="24"/>
          <w:szCs w:val="24"/>
        </w:rPr>
        <w:t>Two-</w:t>
      </w:r>
      <w:r w:rsidR="005D6D82" w:rsidRPr="00BF64E8">
        <w:rPr>
          <w:rFonts w:ascii="Times New Roman" w:hAnsi="Times New Roman" w:cs="Times New Roman"/>
          <w:sz w:val="24"/>
          <w:szCs w:val="24"/>
        </w:rPr>
        <w:t>level binary</w:t>
      </w:r>
      <w:r w:rsidR="008E3A74" w:rsidRPr="00BF64E8">
        <w:rPr>
          <w:rFonts w:ascii="Times New Roman" w:hAnsi="Times New Roman" w:cs="Times New Roman"/>
          <w:sz w:val="24"/>
          <w:szCs w:val="24"/>
        </w:rPr>
        <w:t xml:space="preserve"> logistic regression analysis of </w:t>
      </w:r>
      <w:r w:rsidR="008E3A74" w:rsidRPr="00BF64E8">
        <w:rPr>
          <w:rFonts w:ascii="Times New Roman" w:eastAsia="Times New Roman" w:hAnsi="Times New Roman" w:cs="Times New Roman"/>
          <w:bCs/>
          <w:color w:val="333333"/>
          <w:kern w:val="36"/>
          <w:sz w:val="24"/>
          <w:szCs w:val="24"/>
        </w:rPr>
        <w:t xml:space="preserve">maternal child marriage </w:t>
      </w:r>
      <w:r w:rsidR="008E3A74" w:rsidRPr="00BF64E8">
        <w:rPr>
          <w:rFonts w:ascii="Times New Roman" w:hAnsi="Times New Roman" w:cs="Times New Roman"/>
          <w:sz w:val="24"/>
          <w:szCs w:val="24"/>
        </w:rPr>
        <w:t>influencing</w:t>
      </w:r>
      <w:r w:rsidR="008E3A74" w:rsidRPr="00BF64E8">
        <w:rPr>
          <w:rFonts w:ascii="Times New Roman" w:eastAsia="Times New Roman" w:hAnsi="Times New Roman" w:cs="Times New Roman"/>
          <w:bCs/>
          <w:color w:val="333333"/>
          <w:kern w:val="36"/>
          <w:sz w:val="24"/>
          <w:szCs w:val="24"/>
        </w:rPr>
        <w:t> </w:t>
      </w:r>
      <w:r w:rsidR="008E3A74" w:rsidRPr="00BF64E8">
        <w:rPr>
          <w:rFonts w:ascii="Times New Roman" w:hAnsi="Times New Roman" w:cs="Times New Roman"/>
          <w:sz w:val="24"/>
          <w:szCs w:val="24"/>
        </w:rPr>
        <w:t>underweight of under-five children</w:t>
      </w:r>
    </w:p>
    <w:tbl>
      <w:tblPr>
        <w:tblStyle w:val="TableGrid"/>
        <w:tblW w:w="9175" w:type="dxa"/>
        <w:jc w:val="center"/>
        <w:tblLook w:val="04A0" w:firstRow="1" w:lastRow="0" w:firstColumn="1" w:lastColumn="0" w:noHBand="0" w:noVBand="1"/>
      </w:tblPr>
      <w:tblGrid>
        <w:gridCol w:w="2875"/>
        <w:gridCol w:w="1170"/>
        <w:gridCol w:w="1260"/>
        <w:gridCol w:w="1170"/>
        <w:gridCol w:w="1350"/>
        <w:gridCol w:w="1350"/>
      </w:tblGrid>
      <w:tr w:rsidR="008E3A74" w:rsidRPr="00BF64E8" w14:paraId="508B6920" w14:textId="77777777" w:rsidTr="00DA6C00">
        <w:trPr>
          <w:jc w:val="center"/>
        </w:trPr>
        <w:tc>
          <w:tcPr>
            <w:tcW w:w="2875" w:type="dxa"/>
            <w:vMerge w:val="restart"/>
            <w:vAlign w:val="center"/>
          </w:tcPr>
          <w:p w14:paraId="66D112FC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170" w:type="dxa"/>
            <w:vMerge w:val="restart"/>
            <w:vAlign w:val="center"/>
          </w:tcPr>
          <w:p w14:paraId="7DD238FE" w14:textId="77777777" w:rsidR="008E3A74" w:rsidRPr="00BF64E8" w:rsidRDefault="008E3A74" w:rsidP="00DA6C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R</w:t>
            </w:r>
          </w:p>
        </w:tc>
        <w:tc>
          <w:tcPr>
            <w:tcW w:w="1260" w:type="dxa"/>
            <w:vMerge w:val="restart"/>
            <w:vAlign w:val="center"/>
          </w:tcPr>
          <w:p w14:paraId="04E15440" w14:textId="77777777" w:rsidR="008E3A74" w:rsidRPr="00BF64E8" w:rsidRDefault="008E3A74" w:rsidP="00DA6C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170" w:type="dxa"/>
            <w:vMerge w:val="restart"/>
            <w:vAlign w:val="center"/>
          </w:tcPr>
          <w:p w14:paraId="5369C4FC" w14:textId="77777777" w:rsidR="008E3A74" w:rsidRPr="00BF64E8" w:rsidRDefault="008E3A74" w:rsidP="00DA6C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2700" w:type="dxa"/>
            <w:gridSpan w:val="2"/>
            <w:vAlign w:val="center"/>
          </w:tcPr>
          <w:p w14:paraId="1BB6D80F" w14:textId="77777777" w:rsidR="008E3A74" w:rsidRPr="00BF64E8" w:rsidRDefault="008E3A74" w:rsidP="00DA6C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5% CI for OR</w:t>
            </w:r>
          </w:p>
        </w:tc>
      </w:tr>
      <w:tr w:rsidR="008E3A74" w:rsidRPr="00BF64E8" w14:paraId="5D66DFB1" w14:textId="77777777" w:rsidTr="00DA6C00">
        <w:trPr>
          <w:jc w:val="center"/>
        </w:trPr>
        <w:tc>
          <w:tcPr>
            <w:tcW w:w="2875" w:type="dxa"/>
            <w:vMerge/>
            <w:vAlign w:val="center"/>
          </w:tcPr>
          <w:p w14:paraId="0F4CDAE0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Merge/>
            <w:vAlign w:val="center"/>
          </w:tcPr>
          <w:p w14:paraId="12758C95" w14:textId="77777777" w:rsidR="008E3A74" w:rsidRPr="00BF64E8" w:rsidRDefault="008E3A74" w:rsidP="00DA6C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vMerge/>
            <w:vAlign w:val="center"/>
          </w:tcPr>
          <w:p w14:paraId="429EF55D" w14:textId="77777777" w:rsidR="008E3A74" w:rsidRPr="00BF64E8" w:rsidRDefault="008E3A74" w:rsidP="00DA6C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Merge/>
            <w:vAlign w:val="center"/>
          </w:tcPr>
          <w:p w14:paraId="6737C454" w14:textId="77777777" w:rsidR="008E3A74" w:rsidRPr="00BF64E8" w:rsidRDefault="008E3A74" w:rsidP="00DA6C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6173B8A9" w14:textId="77777777" w:rsidR="008E3A74" w:rsidRPr="00BF64E8" w:rsidRDefault="008E3A74" w:rsidP="00DA6C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1350" w:type="dxa"/>
            <w:vAlign w:val="center"/>
          </w:tcPr>
          <w:p w14:paraId="2F8005AF" w14:textId="77777777" w:rsidR="008E3A74" w:rsidRPr="00BF64E8" w:rsidRDefault="008E3A74" w:rsidP="00DA6C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Upper</w:t>
            </w:r>
          </w:p>
        </w:tc>
      </w:tr>
      <w:tr w:rsidR="008E3A74" w:rsidRPr="00BF64E8" w14:paraId="57E66F10" w14:textId="77777777" w:rsidTr="00DA6C00">
        <w:trPr>
          <w:jc w:val="center"/>
        </w:trPr>
        <w:tc>
          <w:tcPr>
            <w:tcW w:w="6475" w:type="dxa"/>
            <w:gridSpan w:val="4"/>
          </w:tcPr>
          <w:p w14:paraId="4EA07054" w14:textId="77777777" w:rsidR="008E3A74" w:rsidRPr="00BF64E8" w:rsidRDefault="008E3A74" w:rsidP="00DA6C0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 at first marriage (year)</w:t>
            </w:r>
          </w:p>
        </w:tc>
        <w:tc>
          <w:tcPr>
            <w:tcW w:w="1350" w:type="dxa"/>
          </w:tcPr>
          <w:p w14:paraId="7C0216FC" w14:textId="77777777" w:rsidR="008E3A74" w:rsidRPr="00BF64E8" w:rsidRDefault="008E3A74" w:rsidP="00DA6C0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738C4E5" w14:textId="77777777" w:rsidR="008E3A74" w:rsidRPr="00BF64E8" w:rsidRDefault="008E3A74" w:rsidP="00DA6C0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8E3A74" w:rsidRPr="00BF64E8" w14:paraId="09E5928C" w14:textId="77777777" w:rsidTr="00DA6C00">
        <w:trPr>
          <w:jc w:val="center"/>
        </w:trPr>
        <w:tc>
          <w:tcPr>
            <w:tcW w:w="2875" w:type="dxa"/>
            <w:vAlign w:val="center"/>
          </w:tcPr>
          <w:p w14:paraId="3E3FABFA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n-child marriage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hild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riage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</w:tcPr>
          <w:p w14:paraId="2BB576A1" w14:textId="7AFCF063" w:rsidR="008E3A74" w:rsidRPr="00BF64E8" w:rsidRDefault="00E60BC0" w:rsidP="00845A0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845A03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0</w:t>
            </w:r>
          </w:p>
        </w:tc>
        <w:tc>
          <w:tcPr>
            <w:tcW w:w="1260" w:type="dxa"/>
          </w:tcPr>
          <w:p w14:paraId="6B94CC09" w14:textId="5C5598BF" w:rsidR="008E3A74" w:rsidRPr="00BF64E8" w:rsidRDefault="003272D7" w:rsidP="00DA6C0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0BC0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18</w:t>
            </w:r>
          </w:p>
        </w:tc>
        <w:tc>
          <w:tcPr>
            <w:tcW w:w="1170" w:type="dxa"/>
          </w:tcPr>
          <w:p w14:paraId="46647566" w14:textId="6EE88804" w:rsidR="008E3A74" w:rsidRPr="00BF64E8" w:rsidRDefault="00E60BC0" w:rsidP="00845A0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45A03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7</w:t>
            </w:r>
          </w:p>
        </w:tc>
        <w:tc>
          <w:tcPr>
            <w:tcW w:w="1350" w:type="dxa"/>
          </w:tcPr>
          <w:p w14:paraId="16F894E9" w14:textId="74922A1F" w:rsidR="008E3A74" w:rsidRPr="00BF64E8" w:rsidRDefault="00845A03" w:rsidP="00845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</w:t>
            </w:r>
          </w:p>
        </w:tc>
        <w:tc>
          <w:tcPr>
            <w:tcW w:w="1350" w:type="dxa"/>
          </w:tcPr>
          <w:p w14:paraId="597573BA" w14:textId="597D6AAA" w:rsidR="008E3A74" w:rsidRPr="00BF64E8" w:rsidRDefault="00E60BC0" w:rsidP="00845A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845A03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</w:t>
            </w:r>
          </w:p>
        </w:tc>
      </w:tr>
      <w:tr w:rsidR="008E3A74" w:rsidRPr="00BF64E8" w14:paraId="6907FAB7" w14:textId="77777777" w:rsidTr="00DA6C00">
        <w:trPr>
          <w:trHeight w:val="188"/>
          <w:jc w:val="center"/>
        </w:trPr>
        <w:tc>
          <w:tcPr>
            <w:tcW w:w="6475" w:type="dxa"/>
            <w:gridSpan w:val="4"/>
            <w:vAlign w:val="center"/>
          </w:tcPr>
          <w:p w14:paraId="4733AE85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ivision</w:t>
            </w:r>
          </w:p>
        </w:tc>
        <w:tc>
          <w:tcPr>
            <w:tcW w:w="1350" w:type="dxa"/>
          </w:tcPr>
          <w:p w14:paraId="24BAFDDC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4A996B9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8E3A74" w:rsidRPr="00BF64E8" w14:paraId="69CAA774" w14:textId="77777777" w:rsidTr="00DA6C00">
        <w:trPr>
          <w:jc w:val="center"/>
        </w:trPr>
        <w:tc>
          <w:tcPr>
            <w:tcW w:w="2875" w:type="dxa"/>
            <w:vAlign w:val="center"/>
          </w:tcPr>
          <w:p w14:paraId="722A3191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arisal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lhet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  <w:vAlign w:val="center"/>
          </w:tcPr>
          <w:p w14:paraId="57BC87E1" w14:textId="1E3D4AF1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0BC0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36</w:t>
            </w:r>
          </w:p>
        </w:tc>
        <w:tc>
          <w:tcPr>
            <w:tcW w:w="1260" w:type="dxa"/>
            <w:vAlign w:val="center"/>
          </w:tcPr>
          <w:p w14:paraId="76B5947B" w14:textId="3070D0B3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0BC0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99</w:t>
            </w:r>
          </w:p>
        </w:tc>
        <w:tc>
          <w:tcPr>
            <w:tcW w:w="1170" w:type="dxa"/>
            <w:vAlign w:val="center"/>
          </w:tcPr>
          <w:p w14:paraId="2F0E3968" w14:textId="465465C0" w:rsidR="008E3A74" w:rsidRPr="00BF64E8" w:rsidRDefault="00E60BC0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1350" w:type="dxa"/>
          </w:tcPr>
          <w:p w14:paraId="4FBD1509" w14:textId="73033200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0BC0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6</w:t>
            </w:r>
          </w:p>
        </w:tc>
        <w:tc>
          <w:tcPr>
            <w:tcW w:w="1350" w:type="dxa"/>
          </w:tcPr>
          <w:p w14:paraId="23DCD456" w14:textId="5CA21512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0BC0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6</w:t>
            </w:r>
          </w:p>
        </w:tc>
      </w:tr>
      <w:tr w:rsidR="008E3A74" w:rsidRPr="00BF64E8" w14:paraId="39B67B6E" w14:textId="77777777" w:rsidTr="00DA6C00">
        <w:trPr>
          <w:jc w:val="center"/>
        </w:trPr>
        <w:tc>
          <w:tcPr>
            <w:tcW w:w="2875" w:type="dxa"/>
            <w:vAlign w:val="center"/>
          </w:tcPr>
          <w:p w14:paraId="1E870088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hittagong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lhet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  <w:vAlign w:val="center"/>
          </w:tcPr>
          <w:p w14:paraId="3C2C30C2" w14:textId="7652C14B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0BC0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68</w:t>
            </w:r>
          </w:p>
        </w:tc>
        <w:tc>
          <w:tcPr>
            <w:tcW w:w="1260" w:type="dxa"/>
            <w:vAlign w:val="center"/>
          </w:tcPr>
          <w:p w14:paraId="065743AB" w14:textId="5B62BF53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0BC0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90</w:t>
            </w:r>
          </w:p>
        </w:tc>
        <w:tc>
          <w:tcPr>
            <w:tcW w:w="1170" w:type="dxa"/>
            <w:vAlign w:val="center"/>
          </w:tcPr>
          <w:p w14:paraId="5CCBABA5" w14:textId="386CAD94" w:rsidR="008E3A74" w:rsidRPr="00BF64E8" w:rsidRDefault="00E60BC0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1350" w:type="dxa"/>
          </w:tcPr>
          <w:p w14:paraId="0C84BF72" w14:textId="518E4E68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0BC0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1</w:t>
            </w:r>
          </w:p>
        </w:tc>
        <w:tc>
          <w:tcPr>
            <w:tcW w:w="1350" w:type="dxa"/>
          </w:tcPr>
          <w:p w14:paraId="5BB13E78" w14:textId="510F431B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0BC0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7</w:t>
            </w:r>
          </w:p>
        </w:tc>
      </w:tr>
      <w:tr w:rsidR="008E3A74" w:rsidRPr="00BF64E8" w14:paraId="6A4F3075" w14:textId="77777777" w:rsidTr="00DA6C00">
        <w:trPr>
          <w:jc w:val="center"/>
        </w:trPr>
        <w:tc>
          <w:tcPr>
            <w:tcW w:w="2875" w:type="dxa"/>
            <w:vAlign w:val="center"/>
          </w:tcPr>
          <w:p w14:paraId="28A9EBC7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haka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lhet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  <w:vAlign w:val="center"/>
          </w:tcPr>
          <w:p w14:paraId="19C6E958" w14:textId="5FCE5AE5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0BC0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12</w:t>
            </w:r>
          </w:p>
        </w:tc>
        <w:tc>
          <w:tcPr>
            <w:tcW w:w="1260" w:type="dxa"/>
            <w:vAlign w:val="center"/>
          </w:tcPr>
          <w:p w14:paraId="7EF28359" w14:textId="415D3F8E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0BC0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7</w:t>
            </w:r>
          </w:p>
        </w:tc>
        <w:tc>
          <w:tcPr>
            <w:tcW w:w="1170" w:type="dxa"/>
            <w:vAlign w:val="center"/>
          </w:tcPr>
          <w:p w14:paraId="38A5D7E1" w14:textId="4EC639A3" w:rsidR="008E3A74" w:rsidRPr="00BF64E8" w:rsidRDefault="00E60BC0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350" w:type="dxa"/>
          </w:tcPr>
          <w:p w14:paraId="4D57B7F7" w14:textId="315BF54A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0BC0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8</w:t>
            </w:r>
          </w:p>
        </w:tc>
        <w:tc>
          <w:tcPr>
            <w:tcW w:w="1350" w:type="dxa"/>
          </w:tcPr>
          <w:p w14:paraId="393967C8" w14:textId="31370E8E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0BC0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8</w:t>
            </w:r>
          </w:p>
        </w:tc>
      </w:tr>
      <w:tr w:rsidR="008E3A74" w:rsidRPr="00BF64E8" w14:paraId="1EE3B893" w14:textId="77777777" w:rsidTr="00DA6C00">
        <w:trPr>
          <w:jc w:val="center"/>
        </w:trPr>
        <w:tc>
          <w:tcPr>
            <w:tcW w:w="2875" w:type="dxa"/>
            <w:vAlign w:val="center"/>
          </w:tcPr>
          <w:p w14:paraId="7B02D94F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Khulna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lhet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  <w:vAlign w:val="center"/>
          </w:tcPr>
          <w:p w14:paraId="37579F9D" w14:textId="0A81FEC0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0BC0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95</w:t>
            </w:r>
          </w:p>
        </w:tc>
        <w:tc>
          <w:tcPr>
            <w:tcW w:w="1260" w:type="dxa"/>
            <w:vAlign w:val="center"/>
          </w:tcPr>
          <w:p w14:paraId="379323E0" w14:textId="075ACC53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0BC0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97</w:t>
            </w:r>
          </w:p>
        </w:tc>
        <w:tc>
          <w:tcPr>
            <w:tcW w:w="1170" w:type="dxa"/>
            <w:vAlign w:val="center"/>
          </w:tcPr>
          <w:p w14:paraId="22D41A0D" w14:textId="1B482123" w:rsidR="008E3A74" w:rsidRPr="00BF64E8" w:rsidRDefault="00E60BC0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1350" w:type="dxa"/>
          </w:tcPr>
          <w:p w14:paraId="3DF817C0" w14:textId="2FDDF565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0BC0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3</w:t>
            </w:r>
          </w:p>
        </w:tc>
        <w:tc>
          <w:tcPr>
            <w:tcW w:w="1350" w:type="dxa"/>
          </w:tcPr>
          <w:p w14:paraId="71B3EEF9" w14:textId="28363B79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0BC0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2</w:t>
            </w:r>
          </w:p>
        </w:tc>
      </w:tr>
      <w:tr w:rsidR="008E3A74" w:rsidRPr="00BF64E8" w14:paraId="6DFF62E1" w14:textId="77777777" w:rsidTr="00DA6C00">
        <w:trPr>
          <w:jc w:val="center"/>
        </w:trPr>
        <w:tc>
          <w:tcPr>
            <w:tcW w:w="2875" w:type="dxa"/>
            <w:vAlign w:val="center"/>
          </w:tcPr>
          <w:p w14:paraId="212CAB75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ymensingh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lhet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  <w:vAlign w:val="center"/>
          </w:tcPr>
          <w:p w14:paraId="49BA68FE" w14:textId="3816D362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0BC0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21</w:t>
            </w:r>
          </w:p>
        </w:tc>
        <w:tc>
          <w:tcPr>
            <w:tcW w:w="1260" w:type="dxa"/>
            <w:vAlign w:val="center"/>
          </w:tcPr>
          <w:p w14:paraId="0F5AA8AD" w14:textId="7D19114E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0BC0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17</w:t>
            </w:r>
          </w:p>
        </w:tc>
        <w:tc>
          <w:tcPr>
            <w:tcW w:w="1170" w:type="dxa"/>
            <w:vAlign w:val="center"/>
          </w:tcPr>
          <w:p w14:paraId="2405A481" w14:textId="27391EA1" w:rsidR="008E3A74" w:rsidRPr="00BF64E8" w:rsidRDefault="00E60BC0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9</w:t>
            </w:r>
          </w:p>
        </w:tc>
        <w:tc>
          <w:tcPr>
            <w:tcW w:w="1350" w:type="dxa"/>
          </w:tcPr>
          <w:p w14:paraId="0784B06C" w14:textId="711BF18A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0BC0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2</w:t>
            </w:r>
          </w:p>
        </w:tc>
        <w:tc>
          <w:tcPr>
            <w:tcW w:w="1350" w:type="dxa"/>
          </w:tcPr>
          <w:p w14:paraId="0870E49F" w14:textId="36A914FC" w:rsidR="008E3A74" w:rsidRPr="00BF64E8" w:rsidRDefault="00E60BC0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</w:t>
            </w:r>
          </w:p>
        </w:tc>
      </w:tr>
      <w:tr w:rsidR="008E3A74" w:rsidRPr="00BF64E8" w14:paraId="02B68A25" w14:textId="77777777" w:rsidTr="00DA6C00">
        <w:trPr>
          <w:jc w:val="center"/>
        </w:trPr>
        <w:tc>
          <w:tcPr>
            <w:tcW w:w="2875" w:type="dxa"/>
            <w:vAlign w:val="center"/>
          </w:tcPr>
          <w:p w14:paraId="798137A3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ajshahi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lhet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  <w:vAlign w:val="center"/>
          </w:tcPr>
          <w:p w14:paraId="6D40699D" w14:textId="5EB822F4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0BC0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93</w:t>
            </w:r>
          </w:p>
        </w:tc>
        <w:tc>
          <w:tcPr>
            <w:tcW w:w="1260" w:type="dxa"/>
            <w:vAlign w:val="center"/>
          </w:tcPr>
          <w:p w14:paraId="5B20A08C" w14:textId="45B9E389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0BC0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97</w:t>
            </w:r>
          </w:p>
        </w:tc>
        <w:tc>
          <w:tcPr>
            <w:tcW w:w="1170" w:type="dxa"/>
            <w:vAlign w:val="center"/>
          </w:tcPr>
          <w:p w14:paraId="0DBC0616" w14:textId="17028A2D" w:rsidR="008E3A74" w:rsidRPr="00BF64E8" w:rsidRDefault="00E60BC0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350" w:type="dxa"/>
          </w:tcPr>
          <w:p w14:paraId="01422AB3" w14:textId="580E30C5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0BC0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3</w:t>
            </w:r>
          </w:p>
        </w:tc>
        <w:tc>
          <w:tcPr>
            <w:tcW w:w="1350" w:type="dxa"/>
          </w:tcPr>
          <w:p w14:paraId="626CCB0D" w14:textId="43945B49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0BC0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1</w:t>
            </w:r>
          </w:p>
        </w:tc>
      </w:tr>
      <w:tr w:rsidR="008E3A74" w:rsidRPr="00BF64E8" w14:paraId="21AD1E31" w14:textId="77777777" w:rsidTr="00DA6C00">
        <w:trPr>
          <w:jc w:val="center"/>
        </w:trPr>
        <w:tc>
          <w:tcPr>
            <w:tcW w:w="2875" w:type="dxa"/>
            <w:vAlign w:val="center"/>
          </w:tcPr>
          <w:p w14:paraId="2FDE52E8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angpur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lhet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  <w:vAlign w:val="center"/>
          </w:tcPr>
          <w:p w14:paraId="7F1F613A" w14:textId="5921C800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0BC0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49</w:t>
            </w:r>
          </w:p>
        </w:tc>
        <w:tc>
          <w:tcPr>
            <w:tcW w:w="1260" w:type="dxa"/>
            <w:vAlign w:val="center"/>
          </w:tcPr>
          <w:p w14:paraId="71E1E1D5" w14:textId="00028E48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0BC0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01</w:t>
            </w:r>
          </w:p>
        </w:tc>
        <w:tc>
          <w:tcPr>
            <w:tcW w:w="1170" w:type="dxa"/>
            <w:vAlign w:val="center"/>
          </w:tcPr>
          <w:p w14:paraId="01A19AA6" w14:textId="30A39C4F" w:rsidR="008E3A74" w:rsidRPr="00BF64E8" w:rsidRDefault="00E60BC0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1350" w:type="dxa"/>
          </w:tcPr>
          <w:p w14:paraId="2FB685EE" w14:textId="3371D64D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0BC0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7</w:t>
            </w:r>
          </w:p>
        </w:tc>
        <w:tc>
          <w:tcPr>
            <w:tcW w:w="1350" w:type="dxa"/>
          </w:tcPr>
          <w:p w14:paraId="083CDB13" w14:textId="2D7EE08E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0BC0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8</w:t>
            </w:r>
          </w:p>
        </w:tc>
      </w:tr>
      <w:tr w:rsidR="008E3A74" w:rsidRPr="00BF64E8" w14:paraId="71DB3C39" w14:textId="77777777" w:rsidTr="00DA6C00">
        <w:trPr>
          <w:jc w:val="center"/>
        </w:trPr>
        <w:tc>
          <w:tcPr>
            <w:tcW w:w="6475" w:type="dxa"/>
            <w:gridSpan w:val="4"/>
          </w:tcPr>
          <w:p w14:paraId="096BF510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ype of place of residence</w:t>
            </w:r>
          </w:p>
        </w:tc>
        <w:tc>
          <w:tcPr>
            <w:tcW w:w="1350" w:type="dxa"/>
          </w:tcPr>
          <w:p w14:paraId="0DA52BF0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4934C1A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8E3A74" w:rsidRPr="00BF64E8" w14:paraId="0927D0C3" w14:textId="77777777" w:rsidTr="00DA6C00">
        <w:trPr>
          <w:jc w:val="center"/>
        </w:trPr>
        <w:tc>
          <w:tcPr>
            <w:tcW w:w="2875" w:type="dxa"/>
            <w:vAlign w:val="center"/>
          </w:tcPr>
          <w:p w14:paraId="02A256CD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rban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ral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  <w:vAlign w:val="center"/>
          </w:tcPr>
          <w:p w14:paraId="28E8AA8D" w14:textId="66A5ECD5" w:rsidR="008E3A74" w:rsidRPr="00BF64E8" w:rsidRDefault="00E60BC0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31</w:t>
            </w:r>
          </w:p>
        </w:tc>
        <w:tc>
          <w:tcPr>
            <w:tcW w:w="1260" w:type="dxa"/>
            <w:vAlign w:val="center"/>
          </w:tcPr>
          <w:p w14:paraId="00E39FEC" w14:textId="1CD017AD" w:rsidR="008E3A74" w:rsidRPr="00BF64E8" w:rsidRDefault="003272D7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0BC0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03</w:t>
            </w:r>
          </w:p>
        </w:tc>
        <w:tc>
          <w:tcPr>
            <w:tcW w:w="1170" w:type="dxa"/>
          </w:tcPr>
          <w:p w14:paraId="377AC9CC" w14:textId="2813B212" w:rsidR="008E3A74" w:rsidRPr="00BF64E8" w:rsidRDefault="00E60BC0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8</w:t>
            </w:r>
          </w:p>
        </w:tc>
        <w:tc>
          <w:tcPr>
            <w:tcW w:w="1350" w:type="dxa"/>
          </w:tcPr>
          <w:p w14:paraId="7C9C5F43" w14:textId="777963AD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0BC0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4</w:t>
            </w:r>
          </w:p>
        </w:tc>
        <w:tc>
          <w:tcPr>
            <w:tcW w:w="1350" w:type="dxa"/>
          </w:tcPr>
          <w:p w14:paraId="15FF95F0" w14:textId="4F2FDF38" w:rsidR="008E3A74" w:rsidRPr="00BF64E8" w:rsidRDefault="00946E77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5</w:t>
            </w:r>
          </w:p>
        </w:tc>
      </w:tr>
      <w:tr w:rsidR="008E3A74" w:rsidRPr="00BF64E8" w14:paraId="19BC2F95" w14:textId="77777777" w:rsidTr="00DA6C00">
        <w:trPr>
          <w:jc w:val="center"/>
        </w:trPr>
        <w:tc>
          <w:tcPr>
            <w:tcW w:w="6475" w:type="dxa"/>
            <w:gridSpan w:val="4"/>
          </w:tcPr>
          <w:p w14:paraId="578081A2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others’ education level</w:t>
            </w:r>
          </w:p>
        </w:tc>
        <w:tc>
          <w:tcPr>
            <w:tcW w:w="1350" w:type="dxa"/>
          </w:tcPr>
          <w:p w14:paraId="77FA17EA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07453B5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8E3A74" w:rsidRPr="00BF64E8" w14:paraId="4CACDA7F" w14:textId="77777777" w:rsidTr="00DA6C00">
        <w:trPr>
          <w:jc w:val="center"/>
        </w:trPr>
        <w:tc>
          <w:tcPr>
            <w:tcW w:w="2875" w:type="dxa"/>
            <w:vAlign w:val="center"/>
          </w:tcPr>
          <w:p w14:paraId="637A1F06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education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er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  <w:vAlign w:val="center"/>
          </w:tcPr>
          <w:p w14:paraId="5F051659" w14:textId="18490575" w:rsidR="008E3A74" w:rsidRPr="00BF64E8" w:rsidRDefault="00946E77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84</w:t>
            </w:r>
            <w:r w:rsidRPr="00BF64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6137471F" w14:textId="50ED15F0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946E77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78</w:t>
            </w:r>
          </w:p>
        </w:tc>
        <w:tc>
          <w:tcPr>
            <w:tcW w:w="1170" w:type="dxa"/>
            <w:vAlign w:val="center"/>
          </w:tcPr>
          <w:p w14:paraId="20B05498" w14:textId="194694E3" w:rsidR="008E3A74" w:rsidRPr="00BF64E8" w:rsidRDefault="00946E77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350" w:type="dxa"/>
          </w:tcPr>
          <w:p w14:paraId="27AA0703" w14:textId="21FEE2BA" w:rsidR="008E3A74" w:rsidRPr="00BF64E8" w:rsidRDefault="00946E77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0</w:t>
            </w:r>
          </w:p>
        </w:tc>
        <w:tc>
          <w:tcPr>
            <w:tcW w:w="1350" w:type="dxa"/>
          </w:tcPr>
          <w:p w14:paraId="40DBD5FB" w14:textId="31F45CE0" w:rsidR="008E3A74" w:rsidRPr="00BF64E8" w:rsidRDefault="00946E77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3</w:t>
            </w:r>
          </w:p>
        </w:tc>
      </w:tr>
      <w:tr w:rsidR="008E3A74" w:rsidRPr="00BF64E8" w14:paraId="20CD0A83" w14:textId="77777777" w:rsidTr="00DA6C00">
        <w:trPr>
          <w:jc w:val="center"/>
        </w:trPr>
        <w:tc>
          <w:tcPr>
            <w:tcW w:w="2875" w:type="dxa"/>
            <w:vAlign w:val="center"/>
          </w:tcPr>
          <w:p w14:paraId="1E470B96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imary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er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  <w:vAlign w:val="center"/>
          </w:tcPr>
          <w:p w14:paraId="26943DFB" w14:textId="4463082F" w:rsidR="008E3A74" w:rsidRPr="00BF64E8" w:rsidRDefault="00946E77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06</w:t>
            </w:r>
          </w:p>
        </w:tc>
        <w:tc>
          <w:tcPr>
            <w:tcW w:w="1260" w:type="dxa"/>
            <w:vAlign w:val="center"/>
          </w:tcPr>
          <w:p w14:paraId="201A7A69" w14:textId="326F86C8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946E77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95</w:t>
            </w:r>
          </w:p>
        </w:tc>
        <w:tc>
          <w:tcPr>
            <w:tcW w:w="1170" w:type="dxa"/>
            <w:vAlign w:val="center"/>
          </w:tcPr>
          <w:p w14:paraId="32D6D8C6" w14:textId="15A69CB6" w:rsidR="008E3A74" w:rsidRPr="00BF64E8" w:rsidRDefault="00946E77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350" w:type="dxa"/>
          </w:tcPr>
          <w:p w14:paraId="7746FA78" w14:textId="1D992905" w:rsidR="008E3A74" w:rsidRPr="00BF64E8" w:rsidRDefault="00946E77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1</w:t>
            </w:r>
          </w:p>
        </w:tc>
        <w:tc>
          <w:tcPr>
            <w:tcW w:w="1350" w:type="dxa"/>
          </w:tcPr>
          <w:p w14:paraId="7903C5ED" w14:textId="6EA73BB4" w:rsidR="008E3A74" w:rsidRPr="00BF64E8" w:rsidRDefault="00946E77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8</w:t>
            </w:r>
          </w:p>
        </w:tc>
      </w:tr>
      <w:tr w:rsidR="008E3A74" w:rsidRPr="00BF64E8" w14:paraId="7BE7AD77" w14:textId="77777777" w:rsidTr="00DA6C00">
        <w:trPr>
          <w:jc w:val="center"/>
        </w:trPr>
        <w:tc>
          <w:tcPr>
            <w:tcW w:w="2875" w:type="dxa"/>
            <w:vAlign w:val="center"/>
          </w:tcPr>
          <w:p w14:paraId="75190F57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condary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er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  <w:vAlign w:val="center"/>
          </w:tcPr>
          <w:p w14:paraId="5D6E6EF2" w14:textId="5FA9001E" w:rsidR="008E3A74" w:rsidRPr="00BF64E8" w:rsidRDefault="00946E77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92</w:t>
            </w:r>
          </w:p>
        </w:tc>
        <w:tc>
          <w:tcPr>
            <w:tcW w:w="1260" w:type="dxa"/>
            <w:vAlign w:val="center"/>
          </w:tcPr>
          <w:p w14:paraId="70A31AF2" w14:textId="7B928463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946E77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32</w:t>
            </w:r>
          </w:p>
        </w:tc>
        <w:tc>
          <w:tcPr>
            <w:tcW w:w="1170" w:type="dxa"/>
            <w:vAlign w:val="center"/>
          </w:tcPr>
          <w:p w14:paraId="3C4D985F" w14:textId="0605C939" w:rsidR="008E3A74" w:rsidRPr="00BF64E8" w:rsidRDefault="00946E77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350" w:type="dxa"/>
          </w:tcPr>
          <w:p w14:paraId="07DB4211" w14:textId="2367F436" w:rsidR="008E3A74" w:rsidRPr="00BF64E8" w:rsidRDefault="00946E77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9</w:t>
            </w:r>
          </w:p>
        </w:tc>
        <w:tc>
          <w:tcPr>
            <w:tcW w:w="1350" w:type="dxa"/>
          </w:tcPr>
          <w:p w14:paraId="01823995" w14:textId="2CFE9731" w:rsidR="008E3A74" w:rsidRPr="00BF64E8" w:rsidRDefault="00946E77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1</w:t>
            </w:r>
          </w:p>
        </w:tc>
      </w:tr>
      <w:tr w:rsidR="008E3A74" w:rsidRPr="00BF64E8" w14:paraId="09B97FF3" w14:textId="77777777" w:rsidTr="00DA6C00">
        <w:trPr>
          <w:jc w:val="center"/>
        </w:trPr>
        <w:tc>
          <w:tcPr>
            <w:tcW w:w="6475" w:type="dxa"/>
            <w:gridSpan w:val="4"/>
          </w:tcPr>
          <w:p w14:paraId="01F6B21C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usbands’ education level</w:t>
            </w:r>
          </w:p>
        </w:tc>
        <w:tc>
          <w:tcPr>
            <w:tcW w:w="1350" w:type="dxa"/>
          </w:tcPr>
          <w:p w14:paraId="701B8F32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C5165C1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8E3A74" w:rsidRPr="00BF64E8" w14:paraId="1A4A0A5A" w14:textId="77777777" w:rsidTr="00DA6C00">
        <w:trPr>
          <w:jc w:val="center"/>
        </w:trPr>
        <w:tc>
          <w:tcPr>
            <w:tcW w:w="2875" w:type="dxa"/>
            <w:vAlign w:val="center"/>
          </w:tcPr>
          <w:p w14:paraId="2C6E30DF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education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er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  <w:vAlign w:val="center"/>
          </w:tcPr>
          <w:p w14:paraId="1A559934" w14:textId="442A78C8" w:rsidR="008E3A74" w:rsidRPr="00BF64E8" w:rsidRDefault="00946E77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50</w:t>
            </w:r>
          </w:p>
        </w:tc>
        <w:tc>
          <w:tcPr>
            <w:tcW w:w="1260" w:type="dxa"/>
            <w:vAlign w:val="center"/>
          </w:tcPr>
          <w:p w14:paraId="60E33096" w14:textId="3EEDD316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946E77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3</w:t>
            </w:r>
          </w:p>
        </w:tc>
        <w:tc>
          <w:tcPr>
            <w:tcW w:w="1170" w:type="dxa"/>
            <w:vAlign w:val="center"/>
          </w:tcPr>
          <w:p w14:paraId="06CBDC63" w14:textId="2183179D" w:rsidR="008E3A74" w:rsidRPr="00BF64E8" w:rsidRDefault="00946E77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</w:t>
            </w:r>
          </w:p>
        </w:tc>
        <w:tc>
          <w:tcPr>
            <w:tcW w:w="1350" w:type="dxa"/>
          </w:tcPr>
          <w:p w14:paraId="55D27909" w14:textId="655ED2EA" w:rsidR="008E3A74" w:rsidRPr="00BF64E8" w:rsidRDefault="00946E77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</w:t>
            </w:r>
          </w:p>
        </w:tc>
        <w:tc>
          <w:tcPr>
            <w:tcW w:w="1350" w:type="dxa"/>
          </w:tcPr>
          <w:p w14:paraId="067A3B85" w14:textId="7E1128C8" w:rsidR="008E3A74" w:rsidRPr="00BF64E8" w:rsidRDefault="00946E77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9</w:t>
            </w:r>
          </w:p>
        </w:tc>
      </w:tr>
      <w:tr w:rsidR="008E3A74" w:rsidRPr="00BF64E8" w14:paraId="7CB4858F" w14:textId="77777777" w:rsidTr="00DA6C00">
        <w:trPr>
          <w:jc w:val="center"/>
        </w:trPr>
        <w:tc>
          <w:tcPr>
            <w:tcW w:w="2875" w:type="dxa"/>
            <w:vAlign w:val="center"/>
          </w:tcPr>
          <w:p w14:paraId="257BD88B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imary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er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  <w:vAlign w:val="center"/>
          </w:tcPr>
          <w:p w14:paraId="1B2F08AB" w14:textId="18858854" w:rsidR="008E3A74" w:rsidRPr="00BF64E8" w:rsidRDefault="00946E77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06</w:t>
            </w:r>
          </w:p>
        </w:tc>
        <w:tc>
          <w:tcPr>
            <w:tcW w:w="1260" w:type="dxa"/>
            <w:vAlign w:val="center"/>
          </w:tcPr>
          <w:p w14:paraId="766C3620" w14:textId="44C7B60E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946E77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39</w:t>
            </w:r>
          </w:p>
        </w:tc>
        <w:tc>
          <w:tcPr>
            <w:tcW w:w="1170" w:type="dxa"/>
            <w:vAlign w:val="center"/>
          </w:tcPr>
          <w:p w14:paraId="306557B2" w14:textId="15D7DAEC" w:rsidR="008E3A74" w:rsidRPr="00BF64E8" w:rsidRDefault="00946E77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</w:t>
            </w:r>
          </w:p>
        </w:tc>
        <w:tc>
          <w:tcPr>
            <w:tcW w:w="1350" w:type="dxa"/>
          </w:tcPr>
          <w:p w14:paraId="3AE21B0F" w14:textId="7CFCF23E" w:rsidR="008E3A74" w:rsidRPr="00BF64E8" w:rsidRDefault="00946E77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</w:t>
            </w:r>
          </w:p>
        </w:tc>
        <w:tc>
          <w:tcPr>
            <w:tcW w:w="1350" w:type="dxa"/>
          </w:tcPr>
          <w:p w14:paraId="0F34EEA9" w14:textId="185687DF" w:rsidR="008E3A74" w:rsidRPr="00BF64E8" w:rsidRDefault="00946E77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5</w:t>
            </w:r>
          </w:p>
        </w:tc>
      </w:tr>
      <w:tr w:rsidR="008E3A74" w:rsidRPr="00BF64E8" w14:paraId="0846BE00" w14:textId="77777777" w:rsidTr="00DA6C00">
        <w:trPr>
          <w:jc w:val="center"/>
        </w:trPr>
        <w:tc>
          <w:tcPr>
            <w:tcW w:w="2875" w:type="dxa"/>
            <w:vAlign w:val="center"/>
          </w:tcPr>
          <w:p w14:paraId="3474B9AF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condary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er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  <w:vAlign w:val="center"/>
          </w:tcPr>
          <w:p w14:paraId="7D04366D" w14:textId="6AB2BBF1" w:rsidR="008E3A74" w:rsidRPr="00BF64E8" w:rsidRDefault="00946E77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66</w:t>
            </w:r>
          </w:p>
        </w:tc>
        <w:tc>
          <w:tcPr>
            <w:tcW w:w="1260" w:type="dxa"/>
            <w:vAlign w:val="center"/>
          </w:tcPr>
          <w:p w14:paraId="25A8FB38" w14:textId="3CA0005E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946E77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92</w:t>
            </w:r>
          </w:p>
        </w:tc>
        <w:tc>
          <w:tcPr>
            <w:tcW w:w="1170" w:type="dxa"/>
            <w:vAlign w:val="center"/>
          </w:tcPr>
          <w:p w14:paraId="5EBA647D" w14:textId="4DF9132A" w:rsidR="008E3A74" w:rsidRPr="00BF64E8" w:rsidRDefault="00946E77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2</w:t>
            </w:r>
          </w:p>
        </w:tc>
        <w:tc>
          <w:tcPr>
            <w:tcW w:w="1350" w:type="dxa"/>
          </w:tcPr>
          <w:p w14:paraId="2FAE04C0" w14:textId="613AE259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946E77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3</w:t>
            </w:r>
          </w:p>
        </w:tc>
        <w:tc>
          <w:tcPr>
            <w:tcW w:w="1350" w:type="dxa"/>
          </w:tcPr>
          <w:p w14:paraId="41F8FE76" w14:textId="5B4D8F62" w:rsidR="008E3A74" w:rsidRPr="00BF64E8" w:rsidRDefault="00946E77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0</w:t>
            </w:r>
          </w:p>
        </w:tc>
      </w:tr>
      <w:tr w:rsidR="008E3A74" w:rsidRPr="00BF64E8" w14:paraId="4252482E" w14:textId="77777777" w:rsidTr="00DA6C00">
        <w:trPr>
          <w:jc w:val="center"/>
        </w:trPr>
        <w:tc>
          <w:tcPr>
            <w:tcW w:w="6475" w:type="dxa"/>
            <w:gridSpan w:val="4"/>
          </w:tcPr>
          <w:p w14:paraId="1CF3C445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ligion</w:t>
            </w:r>
          </w:p>
        </w:tc>
        <w:tc>
          <w:tcPr>
            <w:tcW w:w="1350" w:type="dxa"/>
          </w:tcPr>
          <w:p w14:paraId="4EBD3C5E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CC1CFEB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8E3A74" w:rsidRPr="00BF64E8" w14:paraId="7C478CF6" w14:textId="77777777" w:rsidTr="00DA6C00">
        <w:trPr>
          <w:jc w:val="center"/>
        </w:trPr>
        <w:tc>
          <w:tcPr>
            <w:tcW w:w="2875" w:type="dxa"/>
            <w:vAlign w:val="center"/>
          </w:tcPr>
          <w:p w14:paraId="69A7F66F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uslim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s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  <w:vAlign w:val="center"/>
          </w:tcPr>
          <w:p w14:paraId="6BA5E57A" w14:textId="2B0A661F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0BC0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82</w:t>
            </w:r>
          </w:p>
        </w:tc>
        <w:tc>
          <w:tcPr>
            <w:tcW w:w="1260" w:type="dxa"/>
            <w:vAlign w:val="center"/>
          </w:tcPr>
          <w:p w14:paraId="56615B67" w14:textId="48FC7B6B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0BC0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38</w:t>
            </w:r>
          </w:p>
        </w:tc>
        <w:tc>
          <w:tcPr>
            <w:tcW w:w="1170" w:type="dxa"/>
          </w:tcPr>
          <w:p w14:paraId="6FFC4F6A" w14:textId="5740085B" w:rsidR="008E3A74" w:rsidRPr="00BF64E8" w:rsidRDefault="00E60BC0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0</w:t>
            </w:r>
          </w:p>
        </w:tc>
        <w:tc>
          <w:tcPr>
            <w:tcW w:w="1350" w:type="dxa"/>
          </w:tcPr>
          <w:p w14:paraId="3D7F7CE9" w14:textId="19178EA4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0BC0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4</w:t>
            </w:r>
          </w:p>
        </w:tc>
        <w:tc>
          <w:tcPr>
            <w:tcW w:w="1350" w:type="dxa"/>
          </w:tcPr>
          <w:p w14:paraId="5EE7C398" w14:textId="397DE027" w:rsidR="008E3A74" w:rsidRPr="00BF64E8" w:rsidRDefault="00E60BC0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9</w:t>
            </w:r>
          </w:p>
        </w:tc>
      </w:tr>
      <w:tr w:rsidR="008E3A74" w:rsidRPr="00BF64E8" w14:paraId="70EC7DC8" w14:textId="77777777" w:rsidTr="00DA6C00">
        <w:trPr>
          <w:jc w:val="center"/>
        </w:trPr>
        <w:tc>
          <w:tcPr>
            <w:tcW w:w="6475" w:type="dxa"/>
            <w:gridSpan w:val="4"/>
          </w:tcPr>
          <w:p w14:paraId="5FF7A50A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ealth Index</w:t>
            </w:r>
          </w:p>
        </w:tc>
        <w:tc>
          <w:tcPr>
            <w:tcW w:w="1350" w:type="dxa"/>
          </w:tcPr>
          <w:p w14:paraId="3A834B39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9E99456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8E3A74" w:rsidRPr="00BF64E8" w14:paraId="2AC70C54" w14:textId="77777777" w:rsidTr="00DA6C00">
        <w:trPr>
          <w:jc w:val="center"/>
        </w:trPr>
        <w:tc>
          <w:tcPr>
            <w:tcW w:w="2875" w:type="dxa"/>
            <w:vAlign w:val="center"/>
          </w:tcPr>
          <w:p w14:paraId="3BA259FE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oor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ch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  <w:vAlign w:val="center"/>
          </w:tcPr>
          <w:p w14:paraId="5E633452" w14:textId="6AC75E9F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60</w:t>
            </w:r>
          </w:p>
        </w:tc>
        <w:tc>
          <w:tcPr>
            <w:tcW w:w="1260" w:type="dxa"/>
            <w:vAlign w:val="center"/>
          </w:tcPr>
          <w:p w14:paraId="1EDB1FD5" w14:textId="37C7EA18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3</w:t>
            </w:r>
          </w:p>
        </w:tc>
        <w:tc>
          <w:tcPr>
            <w:tcW w:w="1170" w:type="dxa"/>
            <w:vAlign w:val="center"/>
          </w:tcPr>
          <w:p w14:paraId="5760F363" w14:textId="5F3FFC00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1350" w:type="dxa"/>
          </w:tcPr>
          <w:p w14:paraId="3D6601F8" w14:textId="6BC6E6C1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</w:t>
            </w:r>
          </w:p>
        </w:tc>
        <w:tc>
          <w:tcPr>
            <w:tcW w:w="1350" w:type="dxa"/>
          </w:tcPr>
          <w:p w14:paraId="0D665B3E" w14:textId="18FAF72F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7</w:t>
            </w:r>
          </w:p>
        </w:tc>
      </w:tr>
      <w:tr w:rsidR="008E3A74" w:rsidRPr="00BF64E8" w14:paraId="25BA2A1A" w14:textId="77777777" w:rsidTr="00DA6C00">
        <w:trPr>
          <w:jc w:val="center"/>
        </w:trPr>
        <w:tc>
          <w:tcPr>
            <w:tcW w:w="2875" w:type="dxa"/>
            <w:vAlign w:val="center"/>
          </w:tcPr>
          <w:p w14:paraId="3130ABD6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iddle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ch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  <w:vAlign w:val="center"/>
          </w:tcPr>
          <w:p w14:paraId="333D08DC" w14:textId="1493915D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87</w:t>
            </w:r>
          </w:p>
        </w:tc>
        <w:tc>
          <w:tcPr>
            <w:tcW w:w="1260" w:type="dxa"/>
            <w:vAlign w:val="center"/>
          </w:tcPr>
          <w:p w14:paraId="4789AAC6" w14:textId="0B6C5D42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7</w:t>
            </w:r>
          </w:p>
        </w:tc>
        <w:tc>
          <w:tcPr>
            <w:tcW w:w="1170" w:type="dxa"/>
            <w:vAlign w:val="center"/>
          </w:tcPr>
          <w:p w14:paraId="07695961" w14:textId="00AE5050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1350" w:type="dxa"/>
          </w:tcPr>
          <w:p w14:paraId="6F96A3D8" w14:textId="11765C42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1</w:t>
            </w:r>
          </w:p>
        </w:tc>
        <w:tc>
          <w:tcPr>
            <w:tcW w:w="1350" w:type="dxa"/>
          </w:tcPr>
          <w:p w14:paraId="01188BDC" w14:textId="6E1CB9B4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3</w:t>
            </w:r>
          </w:p>
        </w:tc>
      </w:tr>
      <w:tr w:rsidR="008E3A74" w:rsidRPr="00BF64E8" w14:paraId="68D96684" w14:textId="77777777" w:rsidTr="00DA6C00">
        <w:trPr>
          <w:jc w:val="center"/>
        </w:trPr>
        <w:tc>
          <w:tcPr>
            <w:tcW w:w="6475" w:type="dxa"/>
            <w:gridSpan w:val="4"/>
          </w:tcPr>
          <w:p w14:paraId="71EDDD3E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otal ever born children</w:t>
            </w:r>
          </w:p>
        </w:tc>
        <w:tc>
          <w:tcPr>
            <w:tcW w:w="1350" w:type="dxa"/>
          </w:tcPr>
          <w:p w14:paraId="4D4D88E6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289BB0B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8E3A74" w:rsidRPr="00BF64E8" w14:paraId="3F70033C" w14:textId="77777777" w:rsidTr="00DA6C00">
        <w:trPr>
          <w:jc w:val="center"/>
        </w:trPr>
        <w:tc>
          <w:tcPr>
            <w:tcW w:w="2875" w:type="dxa"/>
          </w:tcPr>
          <w:p w14:paraId="773EC7C4" w14:textId="77777777" w:rsidR="008E3A74" w:rsidRPr="00BF64E8" w:rsidRDefault="008E3A74" w:rsidP="00DA6C0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ne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ree or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re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  <w:vAlign w:val="center"/>
          </w:tcPr>
          <w:p w14:paraId="3E82A709" w14:textId="57426BD7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7</w:t>
            </w:r>
          </w:p>
        </w:tc>
        <w:tc>
          <w:tcPr>
            <w:tcW w:w="1260" w:type="dxa"/>
            <w:vAlign w:val="center"/>
          </w:tcPr>
          <w:p w14:paraId="354ECF6C" w14:textId="0E82CB56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7</w:t>
            </w:r>
          </w:p>
        </w:tc>
        <w:tc>
          <w:tcPr>
            <w:tcW w:w="1170" w:type="dxa"/>
            <w:vAlign w:val="center"/>
          </w:tcPr>
          <w:p w14:paraId="2B784331" w14:textId="5CE0D97C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4</w:t>
            </w:r>
          </w:p>
        </w:tc>
        <w:tc>
          <w:tcPr>
            <w:tcW w:w="1350" w:type="dxa"/>
          </w:tcPr>
          <w:p w14:paraId="3FB68A4A" w14:textId="2A53997D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</w:t>
            </w:r>
          </w:p>
        </w:tc>
        <w:tc>
          <w:tcPr>
            <w:tcW w:w="1350" w:type="dxa"/>
          </w:tcPr>
          <w:p w14:paraId="58E40A67" w14:textId="22025A81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7</w:t>
            </w:r>
          </w:p>
        </w:tc>
      </w:tr>
      <w:tr w:rsidR="008E3A74" w:rsidRPr="00BF64E8" w14:paraId="1E55BF08" w14:textId="77777777" w:rsidTr="00DA6C00">
        <w:trPr>
          <w:jc w:val="center"/>
        </w:trPr>
        <w:tc>
          <w:tcPr>
            <w:tcW w:w="2875" w:type="dxa"/>
          </w:tcPr>
          <w:p w14:paraId="4738EB44" w14:textId="77777777" w:rsidR="008E3A74" w:rsidRPr="00BF64E8" w:rsidRDefault="008E3A74" w:rsidP="00DA6C0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wo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ree or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re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  <w:vAlign w:val="center"/>
          </w:tcPr>
          <w:p w14:paraId="6DA65AB4" w14:textId="2A300028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0</w:t>
            </w:r>
          </w:p>
        </w:tc>
        <w:tc>
          <w:tcPr>
            <w:tcW w:w="1260" w:type="dxa"/>
            <w:vAlign w:val="center"/>
          </w:tcPr>
          <w:p w14:paraId="21F2A4C7" w14:textId="4ABF5CB0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9</w:t>
            </w:r>
          </w:p>
        </w:tc>
        <w:tc>
          <w:tcPr>
            <w:tcW w:w="1170" w:type="dxa"/>
            <w:vAlign w:val="center"/>
          </w:tcPr>
          <w:p w14:paraId="74A823A8" w14:textId="33A0B486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4</w:t>
            </w:r>
          </w:p>
        </w:tc>
        <w:tc>
          <w:tcPr>
            <w:tcW w:w="1350" w:type="dxa"/>
          </w:tcPr>
          <w:p w14:paraId="716CDB2A" w14:textId="64342A2C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</w:t>
            </w:r>
          </w:p>
        </w:tc>
        <w:tc>
          <w:tcPr>
            <w:tcW w:w="1350" w:type="dxa"/>
          </w:tcPr>
          <w:p w14:paraId="7820D344" w14:textId="7B40C81E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</w:t>
            </w:r>
          </w:p>
        </w:tc>
      </w:tr>
      <w:tr w:rsidR="008E3A74" w:rsidRPr="00BF64E8" w14:paraId="09FCECCE" w14:textId="77777777" w:rsidTr="00DA6C00">
        <w:trPr>
          <w:jc w:val="center"/>
        </w:trPr>
        <w:tc>
          <w:tcPr>
            <w:tcW w:w="6475" w:type="dxa"/>
            <w:gridSpan w:val="4"/>
          </w:tcPr>
          <w:p w14:paraId="5A8E5BF7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 at first birth (Year)</w:t>
            </w:r>
          </w:p>
        </w:tc>
        <w:tc>
          <w:tcPr>
            <w:tcW w:w="1350" w:type="dxa"/>
          </w:tcPr>
          <w:p w14:paraId="226AE634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A0E19B3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8E3A74" w:rsidRPr="00BF64E8" w14:paraId="2A95A38E" w14:textId="77777777" w:rsidTr="00DA6C00">
        <w:trPr>
          <w:jc w:val="center"/>
        </w:trPr>
        <w:tc>
          <w:tcPr>
            <w:tcW w:w="2875" w:type="dxa"/>
          </w:tcPr>
          <w:p w14:paraId="47154937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 child bearing (age&lt;20) Vs Normal (age≥20)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70" w:type="dxa"/>
          </w:tcPr>
          <w:p w14:paraId="16A6AD88" w14:textId="3263FB8B" w:rsidR="008E3A74" w:rsidRPr="00BF64E8" w:rsidRDefault="00946E77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96</w:t>
            </w:r>
          </w:p>
        </w:tc>
        <w:tc>
          <w:tcPr>
            <w:tcW w:w="1260" w:type="dxa"/>
            <w:vAlign w:val="center"/>
          </w:tcPr>
          <w:p w14:paraId="135BF920" w14:textId="4042CB0D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946E77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23</w:t>
            </w:r>
          </w:p>
        </w:tc>
        <w:tc>
          <w:tcPr>
            <w:tcW w:w="1170" w:type="dxa"/>
          </w:tcPr>
          <w:p w14:paraId="4A70F560" w14:textId="1C8986AC" w:rsidR="008E3A74" w:rsidRPr="00BF64E8" w:rsidRDefault="00946E77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81  </w:t>
            </w:r>
          </w:p>
        </w:tc>
        <w:tc>
          <w:tcPr>
            <w:tcW w:w="1350" w:type="dxa"/>
          </w:tcPr>
          <w:p w14:paraId="6A8238EB" w14:textId="5D748F3B" w:rsidR="008E3A74" w:rsidRPr="00BF64E8" w:rsidRDefault="00415D6B" w:rsidP="00946E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946E77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7</w:t>
            </w:r>
          </w:p>
        </w:tc>
        <w:tc>
          <w:tcPr>
            <w:tcW w:w="1350" w:type="dxa"/>
          </w:tcPr>
          <w:p w14:paraId="20CE6F6E" w14:textId="7E6B0937" w:rsidR="008E3A74" w:rsidRPr="00BF64E8" w:rsidRDefault="00946E77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6</w:t>
            </w:r>
          </w:p>
        </w:tc>
      </w:tr>
      <w:tr w:rsidR="008E3A74" w:rsidRPr="00BF64E8" w14:paraId="0392B53C" w14:textId="77777777" w:rsidTr="00DA6C00">
        <w:trPr>
          <w:jc w:val="center"/>
        </w:trPr>
        <w:tc>
          <w:tcPr>
            <w:tcW w:w="6475" w:type="dxa"/>
            <w:gridSpan w:val="4"/>
          </w:tcPr>
          <w:p w14:paraId="49B05B32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usbands’ occupation</w:t>
            </w:r>
          </w:p>
        </w:tc>
        <w:tc>
          <w:tcPr>
            <w:tcW w:w="1350" w:type="dxa"/>
          </w:tcPr>
          <w:p w14:paraId="0DA77A7D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D12C168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8E3A74" w:rsidRPr="00BF64E8" w14:paraId="0B1FA3EE" w14:textId="77777777" w:rsidTr="00DA6C00">
        <w:trPr>
          <w:jc w:val="center"/>
        </w:trPr>
        <w:tc>
          <w:tcPr>
            <w:tcW w:w="2875" w:type="dxa"/>
            <w:vAlign w:val="center"/>
          </w:tcPr>
          <w:p w14:paraId="2E3F7B6A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ard working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employed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  <w:vAlign w:val="center"/>
          </w:tcPr>
          <w:p w14:paraId="546E6953" w14:textId="5BA7BEA5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4</w:t>
            </w:r>
          </w:p>
        </w:tc>
        <w:tc>
          <w:tcPr>
            <w:tcW w:w="1260" w:type="dxa"/>
            <w:vAlign w:val="center"/>
          </w:tcPr>
          <w:p w14:paraId="2ACB6A7F" w14:textId="4E6270E0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0</w:t>
            </w:r>
          </w:p>
        </w:tc>
        <w:tc>
          <w:tcPr>
            <w:tcW w:w="1170" w:type="dxa"/>
            <w:vAlign w:val="center"/>
          </w:tcPr>
          <w:p w14:paraId="58C15FB4" w14:textId="59726DA0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6</w:t>
            </w:r>
          </w:p>
        </w:tc>
        <w:tc>
          <w:tcPr>
            <w:tcW w:w="1350" w:type="dxa"/>
          </w:tcPr>
          <w:p w14:paraId="0D8166DE" w14:textId="02F63327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1350" w:type="dxa"/>
          </w:tcPr>
          <w:p w14:paraId="38540A65" w14:textId="4E2105AE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1</w:t>
            </w:r>
          </w:p>
        </w:tc>
      </w:tr>
      <w:tr w:rsidR="008E3A74" w:rsidRPr="00BF64E8" w14:paraId="2DDCC907" w14:textId="77777777" w:rsidTr="00DA6C00">
        <w:trPr>
          <w:jc w:val="center"/>
        </w:trPr>
        <w:tc>
          <w:tcPr>
            <w:tcW w:w="2875" w:type="dxa"/>
            <w:vAlign w:val="center"/>
          </w:tcPr>
          <w:p w14:paraId="57E08FC4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rvice holder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employed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  <w:vAlign w:val="center"/>
          </w:tcPr>
          <w:p w14:paraId="5CF835C8" w14:textId="4D49B594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9</w:t>
            </w:r>
          </w:p>
        </w:tc>
        <w:tc>
          <w:tcPr>
            <w:tcW w:w="1260" w:type="dxa"/>
            <w:vAlign w:val="center"/>
          </w:tcPr>
          <w:p w14:paraId="393422DB" w14:textId="31912974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0</w:t>
            </w:r>
          </w:p>
        </w:tc>
        <w:tc>
          <w:tcPr>
            <w:tcW w:w="1170" w:type="dxa"/>
            <w:vAlign w:val="center"/>
          </w:tcPr>
          <w:p w14:paraId="202A064D" w14:textId="4BB13CC4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4</w:t>
            </w:r>
          </w:p>
        </w:tc>
        <w:tc>
          <w:tcPr>
            <w:tcW w:w="1350" w:type="dxa"/>
          </w:tcPr>
          <w:p w14:paraId="07406A2E" w14:textId="3A14FDF7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1350" w:type="dxa"/>
          </w:tcPr>
          <w:p w14:paraId="4D360EA6" w14:textId="42C4D84F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8</w:t>
            </w:r>
          </w:p>
        </w:tc>
      </w:tr>
      <w:tr w:rsidR="008E3A74" w:rsidRPr="00BF64E8" w14:paraId="6943E6F3" w14:textId="77777777" w:rsidTr="00DA6C00">
        <w:trPr>
          <w:jc w:val="center"/>
        </w:trPr>
        <w:tc>
          <w:tcPr>
            <w:tcW w:w="2875" w:type="dxa"/>
            <w:vAlign w:val="center"/>
          </w:tcPr>
          <w:p w14:paraId="0A18D967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usinessman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employed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  <w:vAlign w:val="center"/>
          </w:tcPr>
          <w:p w14:paraId="7658FF4F" w14:textId="1FC7CF5A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7</w:t>
            </w:r>
          </w:p>
        </w:tc>
        <w:tc>
          <w:tcPr>
            <w:tcW w:w="1260" w:type="dxa"/>
            <w:vAlign w:val="center"/>
          </w:tcPr>
          <w:p w14:paraId="4F47710F" w14:textId="28F00615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8</w:t>
            </w:r>
          </w:p>
        </w:tc>
        <w:tc>
          <w:tcPr>
            <w:tcW w:w="1170" w:type="dxa"/>
            <w:vAlign w:val="center"/>
          </w:tcPr>
          <w:p w14:paraId="02C933EE" w14:textId="15A17302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8</w:t>
            </w:r>
          </w:p>
        </w:tc>
        <w:tc>
          <w:tcPr>
            <w:tcW w:w="1350" w:type="dxa"/>
          </w:tcPr>
          <w:p w14:paraId="7BD9DF04" w14:textId="525FB94F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1350" w:type="dxa"/>
          </w:tcPr>
          <w:p w14:paraId="704D8713" w14:textId="13F96FFC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</w:t>
            </w:r>
          </w:p>
        </w:tc>
      </w:tr>
      <w:tr w:rsidR="008E3A74" w:rsidRPr="00BF64E8" w14:paraId="7994ADF6" w14:textId="77777777" w:rsidTr="00DA6C00">
        <w:trPr>
          <w:jc w:val="center"/>
        </w:trPr>
        <w:tc>
          <w:tcPr>
            <w:tcW w:w="6475" w:type="dxa"/>
            <w:gridSpan w:val="4"/>
          </w:tcPr>
          <w:p w14:paraId="6CFFECA3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Respondent currently working</w:t>
            </w:r>
          </w:p>
        </w:tc>
        <w:tc>
          <w:tcPr>
            <w:tcW w:w="1350" w:type="dxa"/>
          </w:tcPr>
          <w:p w14:paraId="31262CCA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09119BA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8E3A74" w:rsidRPr="00BF64E8" w14:paraId="0580B41E" w14:textId="77777777" w:rsidTr="00DA6C00">
        <w:trPr>
          <w:jc w:val="center"/>
        </w:trPr>
        <w:tc>
          <w:tcPr>
            <w:tcW w:w="2875" w:type="dxa"/>
            <w:vAlign w:val="center"/>
          </w:tcPr>
          <w:p w14:paraId="57E2BBD0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  <w:vAlign w:val="center"/>
          </w:tcPr>
          <w:p w14:paraId="304C07BC" w14:textId="4F6A6857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0BC0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68</w:t>
            </w:r>
          </w:p>
        </w:tc>
        <w:tc>
          <w:tcPr>
            <w:tcW w:w="1260" w:type="dxa"/>
            <w:vAlign w:val="center"/>
          </w:tcPr>
          <w:p w14:paraId="6FD183B9" w14:textId="1B261D49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0BC0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7</w:t>
            </w:r>
          </w:p>
        </w:tc>
        <w:tc>
          <w:tcPr>
            <w:tcW w:w="1170" w:type="dxa"/>
            <w:vAlign w:val="center"/>
          </w:tcPr>
          <w:p w14:paraId="53B73489" w14:textId="67B0522E" w:rsidR="008E3A74" w:rsidRPr="00BF64E8" w:rsidRDefault="00E60BC0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0</w:t>
            </w:r>
          </w:p>
        </w:tc>
        <w:tc>
          <w:tcPr>
            <w:tcW w:w="1350" w:type="dxa"/>
          </w:tcPr>
          <w:p w14:paraId="36674E00" w14:textId="3D54EE9B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0BC0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2</w:t>
            </w:r>
          </w:p>
        </w:tc>
        <w:tc>
          <w:tcPr>
            <w:tcW w:w="1350" w:type="dxa"/>
          </w:tcPr>
          <w:p w14:paraId="342834DC" w14:textId="0B58DF04" w:rsidR="008E3A74" w:rsidRPr="00BF64E8" w:rsidRDefault="00E60BC0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3</w:t>
            </w:r>
          </w:p>
        </w:tc>
      </w:tr>
      <w:tr w:rsidR="008E3A74" w:rsidRPr="00BF64E8" w14:paraId="2EBD6718" w14:textId="77777777" w:rsidTr="00DA6C00">
        <w:trPr>
          <w:jc w:val="center"/>
        </w:trPr>
        <w:tc>
          <w:tcPr>
            <w:tcW w:w="2875" w:type="dxa"/>
          </w:tcPr>
          <w:p w14:paraId="358A8E5C" w14:textId="77777777" w:rsidR="008E3A74" w:rsidRPr="00BF64E8" w:rsidRDefault="008E3A74" w:rsidP="00DA6C0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x of child</w:t>
            </w:r>
          </w:p>
        </w:tc>
        <w:tc>
          <w:tcPr>
            <w:tcW w:w="1170" w:type="dxa"/>
            <w:vAlign w:val="center"/>
          </w:tcPr>
          <w:p w14:paraId="1F842063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2ADB3BF3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3797A5C8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FBFAE97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799B4E5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E3A74" w:rsidRPr="00BF64E8" w14:paraId="32FD590D" w14:textId="77777777" w:rsidTr="00DA6C00">
        <w:trPr>
          <w:jc w:val="center"/>
        </w:trPr>
        <w:tc>
          <w:tcPr>
            <w:tcW w:w="2875" w:type="dxa"/>
            <w:vAlign w:val="center"/>
          </w:tcPr>
          <w:p w14:paraId="3328DC83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oy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rl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  <w:vAlign w:val="center"/>
          </w:tcPr>
          <w:p w14:paraId="41A04A6F" w14:textId="7BA8EFB8" w:rsidR="008E3A74" w:rsidRPr="00BF64E8" w:rsidRDefault="00E60BC0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39</w:t>
            </w:r>
          </w:p>
        </w:tc>
        <w:tc>
          <w:tcPr>
            <w:tcW w:w="1260" w:type="dxa"/>
            <w:vAlign w:val="center"/>
          </w:tcPr>
          <w:p w14:paraId="3D544AAF" w14:textId="203E4234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0BC0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82</w:t>
            </w:r>
          </w:p>
        </w:tc>
        <w:tc>
          <w:tcPr>
            <w:tcW w:w="1170" w:type="dxa"/>
            <w:vAlign w:val="center"/>
          </w:tcPr>
          <w:p w14:paraId="65C1E48D" w14:textId="29B77EA9" w:rsidR="008E3A74" w:rsidRPr="00BF64E8" w:rsidRDefault="00E60BC0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2</w:t>
            </w:r>
          </w:p>
        </w:tc>
        <w:tc>
          <w:tcPr>
            <w:tcW w:w="1350" w:type="dxa"/>
          </w:tcPr>
          <w:p w14:paraId="5A69F247" w14:textId="7E528127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0BC0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8</w:t>
            </w:r>
          </w:p>
        </w:tc>
        <w:tc>
          <w:tcPr>
            <w:tcW w:w="1350" w:type="dxa"/>
          </w:tcPr>
          <w:p w14:paraId="2D806DB4" w14:textId="1E9FF801" w:rsidR="008E3A74" w:rsidRPr="00BF64E8" w:rsidRDefault="00E60BC0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1</w:t>
            </w:r>
          </w:p>
        </w:tc>
      </w:tr>
      <w:tr w:rsidR="008E3A74" w:rsidRPr="00BF64E8" w14:paraId="2C39C0D3" w14:textId="77777777" w:rsidTr="00DA6C00">
        <w:trPr>
          <w:jc w:val="center"/>
        </w:trPr>
        <w:tc>
          <w:tcPr>
            <w:tcW w:w="2875" w:type="dxa"/>
          </w:tcPr>
          <w:p w14:paraId="3C4E0637" w14:textId="77777777" w:rsidR="008E3A74" w:rsidRPr="00BF64E8" w:rsidRDefault="008E3A74" w:rsidP="00DA6C0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itial breastfeeding</w:t>
            </w:r>
          </w:p>
        </w:tc>
        <w:tc>
          <w:tcPr>
            <w:tcW w:w="1170" w:type="dxa"/>
          </w:tcPr>
          <w:p w14:paraId="18513231" w14:textId="77777777" w:rsidR="008E3A74" w:rsidRPr="00BF64E8" w:rsidRDefault="008E3A74" w:rsidP="00DA6C0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7DFF3CD7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43CE0967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24B93A7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86C4256" w14:textId="77777777" w:rsidR="008E3A74" w:rsidRPr="00BF64E8" w:rsidRDefault="008E3A74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E3A74" w:rsidRPr="00BF64E8" w14:paraId="4FA17D22" w14:textId="77777777" w:rsidTr="00DA6C00">
        <w:trPr>
          <w:jc w:val="center"/>
        </w:trPr>
        <w:tc>
          <w:tcPr>
            <w:tcW w:w="2875" w:type="dxa"/>
          </w:tcPr>
          <w:p w14:paraId="3EA7217D" w14:textId="77777777" w:rsidR="008E3A74" w:rsidRPr="00BF64E8" w:rsidRDefault="008E3A74" w:rsidP="00DA6C0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</w:t>
            </w:r>
            <w:proofErr w:type="spellEnd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</w:tcPr>
          <w:p w14:paraId="2CBC9326" w14:textId="4031B7BC" w:rsidR="008E3A74" w:rsidRPr="00BF64E8" w:rsidRDefault="00415D6B" w:rsidP="00DA6C0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0BC0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83</w:t>
            </w:r>
          </w:p>
        </w:tc>
        <w:tc>
          <w:tcPr>
            <w:tcW w:w="1260" w:type="dxa"/>
            <w:vAlign w:val="center"/>
          </w:tcPr>
          <w:p w14:paraId="5965F15E" w14:textId="0F7E7FB6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0BC0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4</w:t>
            </w:r>
          </w:p>
        </w:tc>
        <w:tc>
          <w:tcPr>
            <w:tcW w:w="1170" w:type="dxa"/>
            <w:vAlign w:val="center"/>
          </w:tcPr>
          <w:p w14:paraId="36E997D0" w14:textId="0E107270" w:rsidR="008E3A74" w:rsidRPr="00BF64E8" w:rsidRDefault="00E60BC0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3</w:t>
            </w:r>
          </w:p>
        </w:tc>
        <w:tc>
          <w:tcPr>
            <w:tcW w:w="1350" w:type="dxa"/>
          </w:tcPr>
          <w:p w14:paraId="3A71D949" w14:textId="3E31B4FF" w:rsidR="008E3A74" w:rsidRPr="00BF64E8" w:rsidRDefault="00415D6B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60BC0"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4</w:t>
            </w:r>
          </w:p>
        </w:tc>
        <w:tc>
          <w:tcPr>
            <w:tcW w:w="1350" w:type="dxa"/>
          </w:tcPr>
          <w:p w14:paraId="3CA98D60" w14:textId="2AB38F0A" w:rsidR="008E3A74" w:rsidRPr="00BF64E8" w:rsidRDefault="00E60BC0" w:rsidP="00DA6C0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4</w:t>
            </w:r>
          </w:p>
        </w:tc>
      </w:tr>
      <w:tr w:rsidR="00DF7E81" w:rsidRPr="00BF64E8" w14:paraId="568C94B0" w14:textId="77777777" w:rsidTr="00DA6C00">
        <w:trPr>
          <w:jc w:val="center"/>
        </w:trPr>
        <w:tc>
          <w:tcPr>
            <w:tcW w:w="4045" w:type="dxa"/>
            <w:gridSpan w:val="2"/>
          </w:tcPr>
          <w:p w14:paraId="014A525A" w14:textId="77777777" w:rsidR="00DF7E81" w:rsidRPr="00BF64E8" w:rsidRDefault="00DF7E81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F64E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osmer</w:t>
            </w:r>
            <w:proofErr w:type="spellEnd"/>
            <w:r w:rsidRPr="00BF64E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and </w:t>
            </w:r>
            <w:proofErr w:type="spellStart"/>
            <w:r w:rsidRPr="00BF64E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emeshow</w:t>
            </w:r>
            <w:proofErr w:type="spellEnd"/>
            <w:r w:rsidRPr="00BF64E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Test</w:t>
            </w:r>
          </w:p>
        </w:tc>
        <w:tc>
          <w:tcPr>
            <w:tcW w:w="5130" w:type="dxa"/>
            <w:gridSpan w:val="4"/>
          </w:tcPr>
          <w:p w14:paraId="22EF6F46" w14:textId="00A7631E" w:rsidR="00DF7E81" w:rsidRPr="00BF64E8" w:rsidRDefault="00DF7E81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-square value=6.793; p-value= 0.559</w:t>
            </w:r>
          </w:p>
        </w:tc>
        <w:bookmarkStart w:id="0" w:name="_GoBack"/>
        <w:bookmarkEnd w:id="0"/>
      </w:tr>
      <w:tr w:rsidR="00DF7E81" w:rsidRPr="00BF64E8" w14:paraId="19E2E637" w14:textId="77777777" w:rsidTr="00DA6C00">
        <w:trPr>
          <w:jc w:val="center"/>
        </w:trPr>
        <w:tc>
          <w:tcPr>
            <w:tcW w:w="4045" w:type="dxa"/>
            <w:gridSpan w:val="2"/>
          </w:tcPr>
          <w:p w14:paraId="773F0D89" w14:textId="59B4EB2E" w:rsidR="00DF7E81" w:rsidRPr="00BF64E8" w:rsidRDefault="00DF7E81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agelkerke R</w:t>
            </w: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BF64E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–value  </w:t>
            </w:r>
          </w:p>
        </w:tc>
        <w:tc>
          <w:tcPr>
            <w:tcW w:w="5130" w:type="dxa"/>
            <w:gridSpan w:val="4"/>
          </w:tcPr>
          <w:p w14:paraId="64688C80" w14:textId="30922554" w:rsidR="00DF7E81" w:rsidRPr="00BF64E8" w:rsidRDefault="00DF7E81" w:rsidP="00DA6C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4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</w:t>
            </w:r>
          </w:p>
        </w:tc>
      </w:tr>
    </w:tbl>
    <w:tbl>
      <w:tblPr>
        <w:tblStyle w:val="TableGrid3"/>
        <w:tblW w:w="9188" w:type="dxa"/>
        <w:jc w:val="center"/>
        <w:tblInd w:w="9" w:type="dxa"/>
        <w:tblLook w:val="04A0" w:firstRow="1" w:lastRow="0" w:firstColumn="1" w:lastColumn="0" w:noHBand="0" w:noVBand="1"/>
      </w:tblPr>
      <w:tblGrid>
        <w:gridCol w:w="4054"/>
        <w:gridCol w:w="5134"/>
      </w:tblGrid>
      <w:tr w:rsidR="00C27842" w:rsidRPr="0032529A" w14:paraId="0279617B" w14:textId="77777777" w:rsidTr="00C27842">
        <w:trPr>
          <w:jc w:val="center"/>
        </w:trPr>
        <w:tc>
          <w:tcPr>
            <w:tcW w:w="4054" w:type="dxa"/>
          </w:tcPr>
          <w:p w14:paraId="5211B69B" w14:textId="77777777" w:rsidR="00C27842" w:rsidRPr="0032529A" w:rsidRDefault="00C27842" w:rsidP="0024757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Cluster level variation</w:t>
            </w:r>
          </w:p>
        </w:tc>
        <w:tc>
          <w:tcPr>
            <w:tcW w:w="5134" w:type="dxa"/>
          </w:tcPr>
          <w:p w14:paraId="2A510D56" w14:textId="77777777" w:rsidR="00C27842" w:rsidRPr="0032529A" w:rsidRDefault="00C27842" w:rsidP="0024757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BE7DE4">
              <w:rPr>
                <w:rFonts w:ascii="Times New Roman" w:hAnsi="Times New Roman" w:cs="Times New Roman"/>
                <w:sz w:val="24"/>
                <w:szCs w:val="24"/>
              </w:rPr>
              <w:t>0.0752</w:t>
            </w:r>
          </w:p>
        </w:tc>
      </w:tr>
    </w:tbl>
    <w:p w14:paraId="0651F558" w14:textId="77777777" w:rsidR="008E3A74" w:rsidRDefault="008E3A74" w:rsidP="009F0306"/>
    <w:sectPr w:rsidR="008E3A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0580"/>
    <w:rsid w:val="00060580"/>
    <w:rsid w:val="00066AEC"/>
    <w:rsid w:val="000E5B7A"/>
    <w:rsid w:val="00170708"/>
    <w:rsid w:val="001A5DE5"/>
    <w:rsid w:val="001F122E"/>
    <w:rsid w:val="002D7CBE"/>
    <w:rsid w:val="003272D7"/>
    <w:rsid w:val="003740D6"/>
    <w:rsid w:val="00415D6B"/>
    <w:rsid w:val="00547D62"/>
    <w:rsid w:val="005D6D82"/>
    <w:rsid w:val="006639CA"/>
    <w:rsid w:val="006C3309"/>
    <w:rsid w:val="00845A03"/>
    <w:rsid w:val="008B2A9E"/>
    <w:rsid w:val="008E3A74"/>
    <w:rsid w:val="00910843"/>
    <w:rsid w:val="00946E77"/>
    <w:rsid w:val="009F0306"/>
    <w:rsid w:val="00B64989"/>
    <w:rsid w:val="00BF64E8"/>
    <w:rsid w:val="00C27842"/>
    <w:rsid w:val="00CA327F"/>
    <w:rsid w:val="00CA7272"/>
    <w:rsid w:val="00CE4958"/>
    <w:rsid w:val="00DA6C00"/>
    <w:rsid w:val="00DF7E81"/>
    <w:rsid w:val="00E60BC0"/>
    <w:rsid w:val="00E76653"/>
    <w:rsid w:val="00EE4CA1"/>
    <w:rsid w:val="00F73CC8"/>
    <w:rsid w:val="00FD2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72B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580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058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058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058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058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058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058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058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058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058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05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05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05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05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05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05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05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05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05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05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605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058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605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058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605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0580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605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05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05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05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unhideWhenUsed/>
    <w:rsid w:val="00060580"/>
    <w:pPr>
      <w:spacing w:after="0" w:line="240" w:lineRule="auto"/>
    </w:pPr>
    <w:rPr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unhideWhenUsed/>
    <w:rsid w:val="00547D62"/>
    <w:pPr>
      <w:spacing w:after="0" w:line="240" w:lineRule="auto"/>
    </w:pPr>
    <w:rPr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unhideWhenUsed/>
    <w:rsid w:val="000E5B7A"/>
    <w:pPr>
      <w:spacing w:after="0" w:line="240" w:lineRule="auto"/>
    </w:pPr>
    <w:rPr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unhideWhenUsed/>
    <w:rsid w:val="00C27842"/>
    <w:pPr>
      <w:spacing w:after="0" w:line="240" w:lineRule="auto"/>
    </w:pPr>
    <w:rPr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580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058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058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058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058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058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058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058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058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058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05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05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05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05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05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05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05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05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05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05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605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058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605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058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605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0580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605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05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05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05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unhideWhenUsed/>
    <w:rsid w:val="00060580"/>
    <w:pPr>
      <w:spacing w:after="0" w:line="240" w:lineRule="auto"/>
    </w:pPr>
    <w:rPr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unhideWhenUsed/>
    <w:rsid w:val="00547D62"/>
    <w:pPr>
      <w:spacing w:after="0" w:line="240" w:lineRule="auto"/>
    </w:pPr>
    <w:rPr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unhideWhenUsed/>
    <w:rsid w:val="000E5B7A"/>
    <w:pPr>
      <w:spacing w:after="0" w:line="240" w:lineRule="auto"/>
    </w:pPr>
    <w:rPr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unhideWhenUsed/>
    <w:rsid w:val="00C27842"/>
    <w:pPr>
      <w:spacing w:after="0" w:line="240" w:lineRule="auto"/>
    </w:pPr>
    <w:rPr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898</Words>
  <Characters>5123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tistics</dc:creator>
  <cp:lastModifiedBy>GH</cp:lastModifiedBy>
  <cp:revision>5</cp:revision>
  <dcterms:created xsi:type="dcterms:W3CDTF">2024-02-29T09:59:00Z</dcterms:created>
  <dcterms:modified xsi:type="dcterms:W3CDTF">2024-04-05T09:32:00Z</dcterms:modified>
</cp:coreProperties>
</file>